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0834" w14:textId="17808D8B" w:rsidR="00505539" w:rsidRDefault="00440C61" w:rsidP="00E1684F">
      <w:pPr>
        <w:rPr>
          <w:lang w:val="en-US"/>
        </w:rPr>
      </w:pPr>
      <w:r>
        <w:rPr>
          <w:lang w:val="en-US"/>
        </w:rPr>
        <w:t xml:space="preserve">Appendix </w:t>
      </w:r>
    </w:p>
    <w:p w14:paraId="4CD41B5D" w14:textId="77777777" w:rsidR="00640371" w:rsidRDefault="00640371" w:rsidP="00E1684F">
      <w:pPr>
        <w:rPr>
          <w:lang w:val="en-US"/>
        </w:rPr>
      </w:pPr>
    </w:p>
    <w:p w14:paraId="355D2E87" w14:textId="7078F474" w:rsidR="00440C61" w:rsidRDefault="00640371" w:rsidP="00E1684F">
      <w:pPr>
        <w:rPr>
          <w:lang w:val="en-US"/>
        </w:rPr>
      </w:pPr>
      <w:r>
        <w:rPr>
          <w:lang w:val="en-US"/>
        </w:rPr>
        <w:t xml:space="preserve">Supplementary Table 1. </w:t>
      </w:r>
      <w:r w:rsidR="00440C61">
        <w:rPr>
          <w:lang w:val="en-US"/>
        </w:rPr>
        <w:t xml:space="preserve"> Baseline characteristics per region</w:t>
      </w:r>
    </w:p>
    <w:p w14:paraId="70CB79DE" w14:textId="77777777" w:rsidR="00440C61" w:rsidRDefault="00440C61" w:rsidP="00E1684F">
      <w:pPr>
        <w:rPr>
          <w:lang w:val="en-US"/>
        </w:rPr>
      </w:pPr>
    </w:p>
    <w:tbl>
      <w:tblPr>
        <w:tblStyle w:val="Tabelraster"/>
        <w:tblW w:w="12346" w:type="dxa"/>
        <w:tblLook w:val="04A0" w:firstRow="1" w:lastRow="0" w:firstColumn="1" w:lastColumn="0" w:noHBand="0" w:noVBand="1"/>
      </w:tblPr>
      <w:tblGrid>
        <w:gridCol w:w="4159"/>
        <w:gridCol w:w="2126"/>
        <w:gridCol w:w="1985"/>
        <w:gridCol w:w="1984"/>
        <w:gridCol w:w="2092"/>
      </w:tblGrid>
      <w:tr w:rsidR="00017E57" w:rsidRPr="00440C61" w14:paraId="587E2175" w14:textId="3FBD09CB" w:rsidTr="00017E57">
        <w:tc>
          <w:tcPr>
            <w:tcW w:w="4159" w:type="dxa"/>
            <w:tcBorders>
              <w:bottom w:val="nil"/>
              <w:right w:val="nil"/>
            </w:tcBorders>
          </w:tcPr>
          <w:p w14:paraId="52A55697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</w:tcBorders>
          </w:tcPr>
          <w:p w14:paraId="66CC9E98" w14:textId="0E1FD358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Western (n=242)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058883FB" w14:textId="715AD02C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Northern (n=487)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14:paraId="289BE1FD" w14:textId="0EDDC7B1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Eastern (n=563)</w:t>
            </w:r>
          </w:p>
        </w:tc>
        <w:tc>
          <w:tcPr>
            <w:tcW w:w="2092" w:type="dxa"/>
            <w:tcBorders>
              <w:left w:val="nil"/>
              <w:bottom w:val="nil"/>
            </w:tcBorders>
          </w:tcPr>
          <w:p w14:paraId="522D771A" w14:textId="6151E75E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outhern (n=377)</w:t>
            </w:r>
          </w:p>
        </w:tc>
      </w:tr>
      <w:tr w:rsidR="00017E57" w:rsidRPr="00440C61" w14:paraId="16195C70" w14:textId="353F0FCA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79D66808" w14:textId="3A64F106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>Age (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median, 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B654E69" w14:textId="2CEE56D4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4 (35-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4079AFC" w14:textId="35449A84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7 (39-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9B45273" w14:textId="2868023E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9 (40-58)</w:t>
            </w:r>
            <w:r w:rsidR="00FC0C9E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F4D8F13" w14:textId="5BB79C8C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4 (34-53)</w:t>
            </w:r>
          </w:p>
        </w:tc>
      </w:tr>
      <w:tr w:rsidR="00017E57" w:rsidRPr="00440C61" w14:paraId="1195CB07" w14:textId="6D76ABCF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65FBEF94" w14:textId="5DFB2248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 xml:space="preserve">Gender (female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5484C77" w14:textId="554EA2A2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68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F36DAF3" w14:textId="72661B6A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1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BD824D8" w14:textId="299A8834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74.1%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CAA1137" w14:textId="68292D42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71.6%</w:t>
            </w:r>
          </w:p>
        </w:tc>
      </w:tr>
      <w:tr w:rsidR="00017E57" w:rsidRPr="00440C61" w14:paraId="3C289BA0" w14:textId="23637646" w:rsidTr="00C334BD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A9A987F" w14:textId="065F177A" w:rsidR="00017E57" w:rsidRPr="00C334BD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b/>
                <w:sz w:val="16"/>
                <w:szCs w:val="16"/>
                <w:lang w:val="en-US"/>
              </w:rPr>
              <w:t>Prof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CA9FDE" w14:textId="77777777" w:rsidR="00017E57" w:rsidRPr="00C334BD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6EC225C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A74D784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9BD28AE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017E57" w:rsidRPr="00440C61" w14:paraId="55E214E6" w14:textId="28CE7F77" w:rsidTr="00C334BD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CE723A3" w14:textId="77777777" w:rsidR="00017E57" w:rsidRPr="00C334BD" w:rsidRDefault="00017E57" w:rsidP="00440C6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sz w:val="16"/>
                <w:szCs w:val="16"/>
                <w:lang w:val="en-US"/>
              </w:rPr>
              <w:t>Physic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62DD3DA" w14:textId="70D271EE" w:rsidR="00017E57" w:rsidRPr="00C334BD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b/>
                <w:sz w:val="16"/>
                <w:szCs w:val="16"/>
                <w:lang w:val="en-US"/>
              </w:rPr>
              <w:t xml:space="preserve">45.0%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D622363" w14:textId="27730DDF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33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8FD1323" w14:textId="5E8CB6DD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37.7%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4FCD36C" w14:textId="1F89EB9C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50.9%</w:t>
            </w:r>
          </w:p>
        </w:tc>
      </w:tr>
      <w:tr w:rsidR="00017E57" w:rsidRPr="00440C61" w14:paraId="46CB6209" w14:textId="42478BE2" w:rsidTr="00C334BD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D48941E" w14:textId="77777777" w:rsidR="00017E57" w:rsidRPr="00C334BD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color w:val="000000"/>
                <w:sz w:val="16"/>
                <w:szCs w:val="16"/>
                <w:lang w:val="en-US"/>
              </w:rPr>
              <w:t>Physiotherap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0AF96C" w14:textId="7E3C16D5" w:rsidR="00017E57" w:rsidRPr="00C334BD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b/>
                <w:sz w:val="16"/>
                <w:szCs w:val="16"/>
                <w:lang w:val="en-US"/>
              </w:rPr>
              <w:t>22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36EFAA0" w14:textId="58E0536A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8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E81EFFD" w14:textId="616DE255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4.5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DCE390A" w14:textId="75E56B97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5.9%</w:t>
            </w:r>
          </w:p>
        </w:tc>
      </w:tr>
      <w:tr w:rsidR="00C334BD" w:rsidRPr="00440C61" w14:paraId="681FFE19" w14:textId="7B6F0999" w:rsidTr="00C334BD">
        <w:tc>
          <w:tcPr>
            <w:tcW w:w="41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37CBB21" w14:textId="169BFE80" w:rsidR="00C334BD" w:rsidRPr="00C334BD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334BD">
              <w:rPr>
                <w:rFonts w:cstheme="minorHAnsi"/>
                <w:color w:val="000000"/>
                <w:sz w:val="16"/>
                <w:szCs w:val="16"/>
                <w:lang w:val="en-US"/>
              </w:rPr>
              <w:t>Nurs</w:t>
            </w:r>
            <w:r w:rsidR="001C2BC4">
              <w:rPr>
                <w:rFonts w:cstheme="minorHAnsi"/>
                <w:color w:val="000000"/>
                <w:sz w:val="16"/>
                <w:szCs w:val="16"/>
                <w:lang w:val="en-US"/>
              </w:rPr>
              <w:t>ing professionals across all leve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A76727" w14:textId="6EC1ACC5" w:rsidR="00C334BD" w:rsidRPr="00C334BD" w:rsidRDefault="001C2BC4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9FF93C9" w14:textId="0FD3EF67" w:rsidR="00C334BD" w:rsidRPr="00440C61" w:rsidRDefault="001C2BC4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7C4D844" w14:textId="5093F944" w:rsidR="00C334BD" w:rsidRPr="00440C61" w:rsidRDefault="001C2BC4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0.0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6DD03208" w14:textId="7D550A32" w:rsidR="00C334BD" w:rsidRPr="00440C61" w:rsidRDefault="001C2BC4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3.3%</w:t>
            </w:r>
          </w:p>
        </w:tc>
      </w:tr>
      <w:tr w:rsidR="00C334BD" w:rsidRPr="00440C61" w14:paraId="483BF38E" w14:textId="37E46943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65C1AAE9" w14:textId="39EF3646" w:rsidR="00C334BD" w:rsidRPr="00C334BD" w:rsidRDefault="00C334BD" w:rsidP="00C334BD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C334BD">
              <w:rPr>
                <w:rFonts w:cstheme="minorHAnsi"/>
                <w:color w:val="000000"/>
                <w:sz w:val="16"/>
                <w:szCs w:val="16"/>
                <w:lang w:val="en-US"/>
              </w:rPr>
              <w:t>Occupational therap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3A15628" w14:textId="0089BD44" w:rsidR="00C334BD" w:rsidRPr="00440C61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7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92D495F" w14:textId="41E9FD3B" w:rsidR="00C334BD" w:rsidRPr="00440C61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6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EB2C4D0" w14:textId="3DFF165A" w:rsidR="00C334BD" w:rsidRPr="00440C61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5.2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0A6F433" w14:textId="67D5FDDB" w:rsidR="00C334BD" w:rsidRPr="00440C61" w:rsidRDefault="00C334BD" w:rsidP="00C334B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1%</w:t>
            </w:r>
          </w:p>
        </w:tc>
      </w:tr>
      <w:tr w:rsidR="00017E57" w:rsidRPr="00440C61" w14:paraId="10468DE4" w14:textId="060EA0BA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4CC9DFF6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highlight w:val="yellow"/>
                <w:lang w:val="en-US"/>
              </w:rPr>
            </w:pPr>
            <w:r w:rsidRPr="00C334BD">
              <w:rPr>
                <w:rFonts w:cstheme="minorHAns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2E8F2B3" w14:textId="7A766448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1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1920672" w14:textId="714EFE04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3.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FA65DF7" w14:textId="1D1E6104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5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A38BFEE" w14:textId="6503F5A1" w:rsidR="00017E57" w:rsidRPr="00440C61" w:rsidRDefault="00C334BD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.8%</w:t>
            </w:r>
          </w:p>
        </w:tc>
      </w:tr>
      <w:tr w:rsidR="00017E57" w:rsidRPr="00440C61" w14:paraId="256CB2A5" w14:textId="6E280EC9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7DBE0CA9" w14:textId="011CB323" w:rsidR="00017E57" w:rsidRPr="002948EA" w:rsidRDefault="00327E8D" w:rsidP="00327E8D">
            <w:pPr>
              <w:spacing w:line="360" w:lineRule="auto"/>
              <w:jc w:val="both"/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Type of</w:t>
            </w:r>
            <w:r w:rsidR="00017E57" w:rsidRPr="002948EA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 physici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D3F795C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2B1926D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52A6032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1CC22A5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017E57" w:rsidRPr="00C334BD" w14:paraId="4A061D64" w14:textId="5F59BD86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560E2368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 xml:space="preserve">Practicing Geriatrician or specialist in care of older adul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8E6662D" w14:textId="51B76C96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72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ED304C1" w14:textId="4C281CBB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75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E38E971" w14:textId="2E077442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2.7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0C8B69E" w14:textId="29787FE4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57.8%</w:t>
            </w:r>
          </w:p>
        </w:tc>
      </w:tr>
      <w:tr w:rsidR="00017E57" w:rsidRPr="00C334BD" w14:paraId="258471FD" w14:textId="7F128551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67A26935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>Trainee Geriatrician or specialist in care of older 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D464AF5" w14:textId="59B361AF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7468B6A" w14:textId="173CAA09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6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39315F7" w14:textId="0638D4D0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2.6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4915DEE" w14:textId="0BE2B156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7.8%</w:t>
            </w:r>
          </w:p>
        </w:tc>
      </w:tr>
      <w:tr w:rsidR="00017E57" w:rsidRPr="00C334BD" w14:paraId="0C52A948" w14:textId="57CD1D58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6515AA9C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>Non-practicing Geriatrician or specialist in care of older ad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018665B" w14:textId="06D3EDFC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90FD006" w14:textId="6BB69CF1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3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D02DE28" w14:textId="252DBEDB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9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2EBA769" w14:textId="14EA040A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3.6%</w:t>
            </w:r>
          </w:p>
        </w:tc>
      </w:tr>
      <w:tr w:rsidR="00017E57" w:rsidRPr="00440C61" w14:paraId="27082F61" w14:textId="55825D4E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5A34D824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 xml:space="preserve">G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501A28D7" w14:textId="11794B13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.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EDAD749" w14:textId="58D41727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8098792" w14:textId="56819F9B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34.0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542646A" w14:textId="2784D91E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5.1%</w:t>
            </w:r>
          </w:p>
        </w:tc>
      </w:tr>
      <w:tr w:rsidR="00017E57" w:rsidRPr="00440C61" w14:paraId="4AF02615" w14:textId="5F12D946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000E5C62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 xml:space="preserve">GP in train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A88FAAA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22B5F6D" w14:textId="3176A763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9640169" w14:textId="486A61D0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4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7126370E" w14:textId="284BD9C5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0%</w:t>
            </w:r>
          </w:p>
        </w:tc>
      </w:tr>
      <w:tr w:rsidR="00017E57" w:rsidRPr="00440C61" w14:paraId="441998DD" w14:textId="621B121D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79F1C213" w14:textId="77777777" w:rsidR="00017E57" w:rsidRPr="002948EA" w:rsidRDefault="00017E57" w:rsidP="00440C61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948EA">
              <w:rPr>
                <w:rFonts w:cs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12796CB" w14:textId="6D5A2C82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3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256672" w14:textId="07BCF9B3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5BDE1AD" w14:textId="44336273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6.3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4392D074" w14:textId="43F2C270" w:rsidR="00017E57" w:rsidRPr="00440C61" w:rsidRDefault="00C378A5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4.6%</w:t>
            </w:r>
          </w:p>
        </w:tc>
      </w:tr>
      <w:tr w:rsidR="00017E57" w:rsidRPr="00017E57" w14:paraId="7E8C33B9" w14:textId="7253DDE2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250A1FDE" w14:textId="4A405E1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 xml:space="preserve">Health care </w:t>
            </w:r>
            <w:r w:rsidRPr="00440C61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working experience </w:t>
            </w: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>years (</w:t>
            </w:r>
            <w:r w:rsidR="00FC0C9E">
              <w:rPr>
                <w:rFonts w:cstheme="minorHAnsi"/>
                <w:b/>
                <w:sz w:val="16"/>
                <w:szCs w:val="16"/>
                <w:lang w:val="en-US"/>
              </w:rPr>
              <w:t>median, IQR)</w:t>
            </w: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1EC232A" w14:textId="7516445F" w:rsidR="00017E57" w:rsidRPr="00440C61" w:rsidRDefault="00FC0C9E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7.5 (8-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ADE9879" w14:textId="3CC831D5" w:rsidR="00017E57" w:rsidRPr="00440C61" w:rsidRDefault="00FC0C9E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0 (12-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9FEE6AC" w14:textId="38EFB202" w:rsidR="00017E57" w:rsidRPr="00440C61" w:rsidRDefault="00FC0C9E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1 (12-30</w:t>
            </w:r>
            <w:r w:rsidR="00C334BD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16742EF3" w14:textId="2D06032D" w:rsidR="00017E57" w:rsidRPr="00440C61" w:rsidRDefault="00FC0C9E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8 (8-26.5)</w:t>
            </w:r>
          </w:p>
        </w:tc>
      </w:tr>
      <w:tr w:rsidR="00017E57" w:rsidRPr="00440C61" w14:paraId="1A362BCE" w14:textId="0239DFE5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63A93039" w14:textId="77777777" w:rsidR="00017E57" w:rsidRPr="00FB0B2D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0B2D">
              <w:rPr>
                <w:rFonts w:cstheme="minorHAnsi"/>
                <w:b/>
                <w:sz w:val="16"/>
                <w:szCs w:val="16"/>
                <w:lang w:val="en-US"/>
              </w:rPr>
              <w:t>Current work enviro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DB03D87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32807C0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33FE0F3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014F0FD7" w14:textId="77777777" w:rsidR="00017E57" w:rsidRPr="00440C61" w:rsidRDefault="00017E57" w:rsidP="00440C61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FB0B2D" w:rsidRPr="00C334BD" w14:paraId="299CE993" w14:textId="511F4EB3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2B3B43E5" w14:textId="3039F05D" w:rsidR="00FB0B2D" w:rsidRPr="00FB0B2D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 xml:space="preserve">General practice or community sett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2372EF3" w14:textId="2E09A127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9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7BF712A" w14:textId="01DABD6A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4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2705ABF" w14:textId="437E0796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4.3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91AFE37" w14:textId="50D88728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5.5%</w:t>
            </w:r>
          </w:p>
        </w:tc>
      </w:tr>
      <w:tr w:rsidR="00FB0B2D" w:rsidRPr="00440C61" w14:paraId="52D02CDD" w14:textId="5B975EDE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03B96474" w14:textId="1F32BA05" w:rsidR="00FB0B2D" w:rsidRPr="00FB0B2D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 xml:space="preserve">Hospital, mostly clinical ward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34B1EC9A" w14:textId="5DBA370C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1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45F2DD3" w14:textId="22E102EF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0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D02AF9A" w14:textId="353617AD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6.5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91F5126" w14:textId="688850A3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9.7%</w:t>
            </w:r>
          </w:p>
        </w:tc>
      </w:tr>
      <w:tr w:rsidR="00FB0B2D" w:rsidRPr="00FB0B2D" w14:paraId="5B3BB961" w14:textId="21790B3A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1755FF84" w14:textId="25D40430" w:rsidR="00FB0B2D" w:rsidRPr="00FB0B2D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bookmarkStart w:id="0" w:name="_Hlk179193671"/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Long-term care facility or rehabilitation setting</w:t>
            </w:r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AC1BC4A" w14:textId="36B642B4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0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5B5125E" w14:textId="06C12351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1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B6D41F8" w14:textId="3D05C3F0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4.1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3BB0838B" w14:textId="4A3DFC23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0.4%</w:t>
            </w:r>
          </w:p>
        </w:tc>
      </w:tr>
      <w:tr w:rsidR="00FB0B2D" w:rsidRPr="00C334BD" w14:paraId="21AE3069" w14:textId="7DB32C4E" w:rsidTr="00017E57">
        <w:tc>
          <w:tcPr>
            <w:tcW w:w="4159" w:type="dxa"/>
            <w:tcBorders>
              <w:top w:val="nil"/>
              <w:bottom w:val="nil"/>
              <w:right w:val="nil"/>
            </w:tcBorders>
          </w:tcPr>
          <w:p w14:paraId="1D439F0C" w14:textId="1EC0773F" w:rsidR="00FB0B2D" w:rsidRPr="00FB0B2D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Hospital, mostly outpatient cli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B529A2F" w14:textId="2A1F82EA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2.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7C5D4CC" w14:textId="691D0C03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1.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3576A46" w14:textId="3A0A0E4D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.9%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</w:tcPr>
          <w:p w14:paraId="5DB7B11B" w14:textId="52B2C509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2.7%</w:t>
            </w:r>
          </w:p>
        </w:tc>
      </w:tr>
      <w:tr w:rsidR="00FB0B2D" w:rsidRPr="00440C61" w14:paraId="575CBDD1" w14:textId="6B1253EA" w:rsidTr="00017E57">
        <w:tc>
          <w:tcPr>
            <w:tcW w:w="4159" w:type="dxa"/>
            <w:tcBorders>
              <w:top w:val="nil"/>
              <w:right w:val="nil"/>
            </w:tcBorders>
          </w:tcPr>
          <w:p w14:paraId="3283F6D9" w14:textId="44A69FBA" w:rsidR="00FB0B2D" w:rsidRPr="00FB0B2D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14:paraId="6C9D6BDB" w14:textId="4D44A626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7.4%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3A528CC5" w14:textId="368A4546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1.7%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361E37BC" w14:textId="788C736D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6.1%</w:t>
            </w:r>
          </w:p>
        </w:tc>
        <w:tc>
          <w:tcPr>
            <w:tcW w:w="2092" w:type="dxa"/>
            <w:tcBorders>
              <w:top w:val="nil"/>
              <w:left w:val="nil"/>
            </w:tcBorders>
          </w:tcPr>
          <w:p w14:paraId="392A228E" w14:textId="2A95D1B4" w:rsidR="00FB0B2D" w:rsidRPr="00440C61" w:rsidRDefault="00FB0B2D" w:rsidP="00FB0B2D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1.7%</w:t>
            </w:r>
          </w:p>
        </w:tc>
      </w:tr>
    </w:tbl>
    <w:p w14:paraId="442785AA" w14:textId="77777777" w:rsidR="002948EA" w:rsidRDefault="002948EA" w:rsidP="00E1684F">
      <w:pPr>
        <w:rPr>
          <w:sz w:val="16"/>
          <w:szCs w:val="16"/>
          <w:lang w:val="en-US"/>
        </w:rPr>
      </w:pPr>
    </w:p>
    <w:p w14:paraId="78BBD5EA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Eastern Europe: Belarus, Bulgaria, Czech Republic, Hungary, Israel, Poland, Romania, Russia, Slovakia, Türkiye, Ukraine</w:t>
      </w:r>
    </w:p>
    <w:p w14:paraId="590A7581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Northern Europe: Denmark, Estonia, Finland, Iceland, Ireland, Latvia, Lithuania, Norway, Sweden, United Kingdom</w:t>
      </w:r>
    </w:p>
    <w:p w14:paraId="014ACDAE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Southern Europe: Albania, Andorra, Bosnia and Herzegovina, Croatia, Greece, Italy, Malta, Montenegro, North Macedonia, Portugal, San Marino, Serbia, Slovenia, Spain</w:t>
      </w:r>
    </w:p>
    <w:p w14:paraId="2DC12A55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Western Europe: Austria, Belgium, France, Germany, Luxembourg, Netherlands, Switzerland</w:t>
      </w:r>
    </w:p>
    <w:p w14:paraId="126F60B5" w14:textId="77777777" w:rsidR="002948EA" w:rsidRDefault="002948EA" w:rsidP="00E1684F">
      <w:pPr>
        <w:rPr>
          <w:sz w:val="16"/>
          <w:szCs w:val="16"/>
          <w:lang w:val="en-US"/>
        </w:rPr>
      </w:pPr>
    </w:p>
    <w:p w14:paraId="361D6580" w14:textId="77777777" w:rsidR="002948EA" w:rsidRDefault="002948EA" w:rsidP="00E1684F">
      <w:pPr>
        <w:rPr>
          <w:sz w:val="16"/>
          <w:szCs w:val="16"/>
          <w:lang w:val="en-US"/>
        </w:rPr>
      </w:pPr>
    </w:p>
    <w:p w14:paraId="6625C938" w14:textId="29AB1A6D" w:rsidR="00440C61" w:rsidRPr="002C716A" w:rsidRDefault="00640371" w:rsidP="00E1684F">
      <w:pPr>
        <w:rPr>
          <w:sz w:val="22"/>
          <w:szCs w:val="22"/>
          <w:lang w:val="en-US"/>
        </w:rPr>
      </w:pPr>
      <w:r w:rsidRPr="002C716A">
        <w:rPr>
          <w:sz w:val="22"/>
          <w:szCs w:val="22"/>
          <w:lang w:val="en-US"/>
        </w:rPr>
        <w:t xml:space="preserve">Supplementary Table 2. </w:t>
      </w:r>
      <w:r w:rsidR="001B0999" w:rsidRPr="002C716A">
        <w:rPr>
          <w:sz w:val="22"/>
          <w:szCs w:val="22"/>
          <w:lang w:val="en-US"/>
        </w:rPr>
        <w:t>Baseline characteristics per country</w:t>
      </w:r>
      <w:r w:rsidR="00327E8D">
        <w:rPr>
          <w:sz w:val="22"/>
          <w:szCs w:val="22"/>
          <w:lang w:val="en-US"/>
        </w:rPr>
        <w:t xml:space="preserve"> with at least 50 participants</w:t>
      </w:r>
    </w:p>
    <w:p w14:paraId="2280B398" w14:textId="77777777" w:rsidR="001B0999" w:rsidRDefault="001B0999" w:rsidP="00E1684F">
      <w:pPr>
        <w:rPr>
          <w:sz w:val="16"/>
          <w:szCs w:val="16"/>
          <w:lang w:val="en-US"/>
        </w:rPr>
      </w:pPr>
    </w:p>
    <w:tbl>
      <w:tblPr>
        <w:tblStyle w:val="Tabelraster"/>
        <w:tblW w:w="13994" w:type="dxa"/>
        <w:tblLook w:val="04A0" w:firstRow="1" w:lastRow="0" w:firstColumn="1" w:lastColumn="0" w:noHBand="0" w:noVBand="1"/>
      </w:tblPr>
      <w:tblGrid>
        <w:gridCol w:w="3238"/>
        <w:gridCol w:w="1719"/>
        <w:gridCol w:w="1417"/>
        <w:gridCol w:w="1559"/>
        <w:gridCol w:w="1560"/>
        <w:gridCol w:w="1559"/>
        <w:gridCol w:w="1456"/>
        <w:gridCol w:w="1486"/>
      </w:tblGrid>
      <w:tr w:rsidR="00C91722" w:rsidRPr="00440C61" w14:paraId="163E753A" w14:textId="5159F6FC" w:rsidTr="00D621B1">
        <w:tc>
          <w:tcPr>
            <w:tcW w:w="3238" w:type="dxa"/>
            <w:tcBorders>
              <w:bottom w:val="nil"/>
              <w:right w:val="single" w:sz="4" w:space="0" w:color="auto"/>
            </w:tcBorders>
          </w:tcPr>
          <w:p w14:paraId="0870FA24" w14:textId="77777777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719" w:type="dxa"/>
            <w:tcBorders>
              <w:left w:val="single" w:sz="4" w:space="0" w:color="auto"/>
              <w:bottom w:val="nil"/>
            </w:tcBorders>
          </w:tcPr>
          <w:p w14:paraId="7138F484" w14:textId="117A8863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srael (n=448)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31096A0F" w14:textId="76070D30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K (n=224)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51368FE6" w14:textId="1B458F99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ustria (n=120)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353B4B37" w14:textId="3EEA53EA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lovenia (n=103)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3EC13C98" w14:textId="2AE10F9C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pain (n=76)</w:t>
            </w:r>
          </w:p>
        </w:tc>
        <w:tc>
          <w:tcPr>
            <w:tcW w:w="1456" w:type="dxa"/>
            <w:tcBorders>
              <w:left w:val="nil"/>
              <w:bottom w:val="nil"/>
            </w:tcBorders>
          </w:tcPr>
          <w:p w14:paraId="411CB033" w14:textId="22230B92" w:rsid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alta (n=72)</w:t>
            </w:r>
          </w:p>
        </w:tc>
        <w:tc>
          <w:tcPr>
            <w:tcW w:w="1486" w:type="dxa"/>
            <w:tcBorders>
              <w:left w:val="nil"/>
              <w:bottom w:val="nil"/>
            </w:tcBorders>
          </w:tcPr>
          <w:p w14:paraId="0364F027" w14:textId="4A978B7D" w:rsid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weden (n=61)</w:t>
            </w:r>
          </w:p>
        </w:tc>
      </w:tr>
      <w:tr w:rsidR="00C91722" w:rsidRPr="00440C61" w14:paraId="015EFE26" w14:textId="525DAA09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7523FC06" w14:textId="77AC4014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>Age (m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edian, IQR)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008856BD" w14:textId="33AC5B3B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 (41-58) (n=4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9743B26" w14:textId="4DF0220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9 (42.5-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B0DD3E8" w14:textId="2FBA67A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1 (32-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C874BF9" w14:textId="1D156012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0 (32-4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7A8C24" w14:textId="2D89BA3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6 (34.25-5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17DC9329" w14:textId="59FAB1FC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8 (30-5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6E50F901" w14:textId="21C0429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1 (39.5-58.5)</w:t>
            </w:r>
          </w:p>
        </w:tc>
      </w:tr>
      <w:tr w:rsidR="00C91722" w:rsidRPr="00440C61" w14:paraId="656333FA" w14:textId="336D7E1F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3448ACB5" w14:textId="2A240340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40C61">
              <w:rPr>
                <w:rFonts w:cstheme="minorHAnsi"/>
                <w:b/>
                <w:sz w:val="16"/>
                <w:szCs w:val="16"/>
                <w:lang w:val="en-US"/>
              </w:rPr>
              <w:t xml:space="preserve">Gender (female)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6316585F" w14:textId="5E9C07CD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4.8% (n=4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B4917D4" w14:textId="0573250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0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E2403F8" w14:textId="12029A5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6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6B926EB" w14:textId="29979F4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1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816FFE1" w14:textId="7FDB394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8.4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02D321FC" w14:textId="0392893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72.2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0A8C2E53" w14:textId="4C5F2165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3.6%</w:t>
            </w:r>
          </w:p>
        </w:tc>
      </w:tr>
      <w:tr w:rsidR="00C91722" w:rsidRPr="00440C61" w14:paraId="5C162C0D" w14:textId="3ED9EF6F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29CDE479" w14:textId="429D6BFE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b/>
                <w:sz w:val="16"/>
                <w:szCs w:val="16"/>
                <w:lang w:val="en-US"/>
              </w:rPr>
              <w:t xml:space="preserve">Profession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5AC2C9F3" w14:textId="77777777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DCA60DD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7F30C93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2363AD9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57C4956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2EEA0A78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49C34187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440C61" w14:paraId="79A77CBC" w14:textId="62B5A777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59A4D752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>Physician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23E55482" w14:textId="22E430CC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3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FE7D266" w14:textId="13B7780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B7F5E5B" w14:textId="2EAF1AD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5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053B7F5" w14:textId="17B5F0CE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6C4DEE2" w14:textId="0F8DE7E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0.8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1C80411B" w14:textId="696364A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9.2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6DE66EBF" w14:textId="73BF528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9.7%</w:t>
            </w:r>
          </w:p>
        </w:tc>
      </w:tr>
      <w:tr w:rsidR="00C91722" w:rsidRPr="00440C61" w14:paraId="4CE2A3C9" w14:textId="3C339284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29692339" w14:textId="3ABD425C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color w:val="000000"/>
                <w:sz w:val="16"/>
                <w:szCs w:val="16"/>
                <w:lang w:val="en-US"/>
              </w:rPr>
              <w:t>Physiotherapist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4178FCFA" w14:textId="2730B61D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5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98DD04C" w14:textId="7427B79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3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07CC668" w14:textId="5C6184C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1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DD4529B" w14:textId="520457D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571E173" w14:textId="68E6848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6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C5F6C61" w14:textId="24AB30D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7.5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2188B8FB" w14:textId="18A97CC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78.7%</w:t>
            </w:r>
          </w:p>
        </w:tc>
      </w:tr>
      <w:tr w:rsidR="00C91722" w:rsidRPr="00440C61" w14:paraId="5FD4BD14" w14:textId="152D45A9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2DB239E6" w14:textId="543F8FEE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color w:val="000000"/>
                <w:sz w:val="16"/>
                <w:szCs w:val="16"/>
                <w:lang w:val="en-US"/>
              </w:rPr>
              <w:t>Nurs</w:t>
            </w:r>
            <w:r w:rsidR="00475B7A">
              <w:rPr>
                <w:rFonts w:cstheme="minorHAnsi"/>
                <w:color w:val="000000"/>
                <w:sz w:val="16"/>
                <w:szCs w:val="16"/>
                <w:lang w:val="en-US"/>
              </w:rPr>
              <w:t>ing professionals across all levels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29640B44" w14:textId="41352DEB" w:rsidR="00C91722" w:rsidRPr="00C91722" w:rsidRDefault="00DF39C6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E10F9F4" w14:textId="6FDD4320" w:rsidR="00C91722" w:rsidRPr="00C91722" w:rsidRDefault="00DF39C6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C520611" w14:textId="26B31F1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1BFA0E8" w14:textId="15C06E62" w:rsidR="00C91722" w:rsidRPr="00C91722" w:rsidRDefault="00DF39C6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8C98F5" w14:textId="6032C9A7" w:rsidR="00C91722" w:rsidRPr="00C91722" w:rsidRDefault="00DF39C6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.9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352573F1" w14:textId="7F5CFC4E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9.4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04D61B05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440C61" w14:paraId="5BC24232" w14:textId="24D75241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7F668C71" w14:textId="37ABD040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color w:val="000000"/>
                <w:sz w:val="16"/>
                <w:szCs w:val="16"/>
                <w:lang w:val="en-US"/>
              </w:rPr>
              <w:t>Occupational therapist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1C26C5A3" w14:textId="7DF9C2E1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678B7FD" w14:textId="56E9410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0371A1C" w14:textId="03F464C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5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CF17CA9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7484D16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6B2BF309" w14:textId="76C25FD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2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737B4D5E" w14:textId="5843850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6%</w:t>
            </w:r>
          </w:p>
        </w:tc>
      </w:tr>
      <w:tr w:rsidR="00C91722" w:rsidRPr="00440C61" w14:paraId="30F6286C" w14:textId="4E88F2E0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29A7B173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214F440C" w14:textId="744DCBD0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8F24DD5" w14:textId="1A221EB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2A0DD8B" w14:textId="36F761F9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05FC608" w14:textId="316952E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3D0504" w14:textId="2F60F6D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6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D29BB2C" w14:textId="009595A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.7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76DA51EA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440C61" w14:paraId="79907C88" w14:textId="30857658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6E797306" w14:textId="4E28E88A" w:rsidR="00C91722" w:rsidRPr="00102B3E" w:rsidRDefault="00327E8D" w:rsidP="00327E8D">
            <w:pPr>
              <w:spacing w:line="360" w:lineRule="auto"/>
              <w:jc w:val="both"/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Type of</w:t>
            </w:r>
            <w:r w:rsidR="00C91722" w:rsidRPr="00102B3E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 physicians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443EAB6F" w14:textId="77777777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3439DB6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4062788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B277322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378BA50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5B175DE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0B19DD06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C334BD" w14:paraId="6B33CE02" w14:textId="7A40D47E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370655C8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 xml:space="preserve">Practicing Geriatrician or specialist in care of older adults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0915B48C" w14:textId="6790ED29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0BC1F00" w14:textId="0158105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5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BFE090E" w14:textId="76E1B5D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BAE57EC" w14:textId="2C2A1F1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3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A6FB9B3" w14:textId="272A04F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1.2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0FA4AFB4" w14:textId="5F1D239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.4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2424D126" w14:textId="69BD65B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6.7%</w:t>
            </w:r>
          </w:p>
        </w:tc>
      </w:tr>
      <w:tr w:rsidR="00C91722" w:rsidRPr="00C334BD" w14:paraId="78827555" w14:textId="33785D85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3D731598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>Trainee Geriatrician or specialist in care of older adults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03102D3B" w14:textId="3DE72ED0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EA3EF13" w14:textId="77A56DB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217800D" w14:textId="1D5287C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A983C87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D56DDA9" w14:textId="5A4C7E32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492D2A01" w14:textId="4BCCAD65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2.9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2BA8926E" w14:textId="3CEEFE4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C334BD" w14:paraId="4BC96F8B" w14:textId="7D065B00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3FDC2F05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>Non-practicing Geriatrician or specialist in care of older adults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7D04B771" w14:textId="68FBB122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8FE6815" w14:textId="0D9DD68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2EBB530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792B7D1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2A2D4C5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E6280C7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77DE156B" w14:textId="7E97492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.7%</w:t>
            </w:r>
          </w:p>
        </w:tc>
      </w:tr>
      <w:tr w:rsidR="00C91722" w:rsidRPr="00440C61" w14:paraId="324658B3" w14:textId="1DE8A4FB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09C90982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 xml:space="preserve">GP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007E63D2" w14:textId="1AC761CF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8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BC82D7C" w14:textId="6C064AA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9859863" w14:textId="05BA1B9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3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533BEA2" w14:textId="3BC7D8C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6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251293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45AB66BF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010DF573" w14:textId="35F7829C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440C61" w14:paraId="6CD70156" w14:textId="0F8DDC1A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4FC58B34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 xml:space="preserve">GP in training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687A269D" w14:textId="6E0010B9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1283997" w14:textId="48013B82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F36268D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B71E11E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AD5F2F9" w14:textId="2672B94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4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A6A9D51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50418213" w14:textId="735A5E4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440C61" w14:paraId="12C0A901" w14:textId="7C27F3D2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0F5B3A01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39CCF249" w14:textId="138E70D6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6779DA9" w14:textId="1D15FDCC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5E80648" w14:textId="0561E5C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6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145C03D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BECB3F6" w14:textId="30D718F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.6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2153F97D" w14:textId="6EFED90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.8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23C1AA70" w14:textId="095024F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.7%</w:t>
            </w:r>
          </w:p>
        </w:tc>
      </w:tr>
      <w:tr w:rsidR="00C91722" w:rsidRPr="001B0999" w14:paraId="7B9E050D" w14:textId="57B45AEF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04204D87" w14:textId="58AE37D0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b/>
                <w:sz w:val="16"/>
                <w:szCs w:val="16"/>
                <w:lang w:val="en-US"/>
              </w:rPr>
              <w:t xml:space="preserve">Health care </w:t>
            </w:r>
            <w:r w:rsidRPr="00102B3E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working experience </w:t>
            </w:r>
            <w:r w:rsidRPr="00102B3E">
              <w:rPr>
                <w:rFonts w:cstheme="minorHAnsi"/>
                <w:b/>
                <w:sz w:val="16"/>
                <w:szCs w:val="16"/>
                <w:lang w:val="en-US"/>
              </w:rPr>
              <w:t xml:space="preserve">years (median, IQR)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664AF66D" w14:textId="3453290D" w:rsidR="00C91722" w:rsidRPr="00C91722" w:rsidRDefault="00C91722" w:rsidP="00C91722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2 (12-32) (n=4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4DCB140" w14:textId="668C7CE2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4 (16.25-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88D58C" w14:textId="6F6DF3A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 (6-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975018C" w14:textId="6682E81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7 (6.5-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8C93FB7" w14:textId="3CEADC15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8 (7-24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108BEED2" w14:textId="2EF626D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 (8-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3D117145" w14:textId="77250C5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3 (13.5-29.5)</w:t>
            </w:r>
          </w:p>
        </w:tc>
      </w:tr>
      <w:tr w:rsidR="00C91722" w:rsidRPr="00440C61" w14:paraId="22012177" w14:textId="613333DD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7834BF0D" w14:textId="77777777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b/>
                <w:sz w:val="16"/>
                <w:szCs w:val="16"/>
                <w:lang w:val="en-US"/>
              </w:rPr>
              <w:t>Current work environment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1A925554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AE037E0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6CC8DB4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064F9A5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CCA252D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6961F465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04599049" w14:textId="777777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C91722" w:rsidRPr="00C334BD" w14:paraId="38CA3974" w14:textId="7B0102AE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206D9E49" w14:textId="3C47DE81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iCs/>
                <w:sz w:val="16"/>
                <w:szCs w:val="16"/>
                <w:lang w:val="en-US"/>
              </w:rPr>
              <w:t xml:space="preserve">General practice or community setting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285E1802" w14:textId="755A9A0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b/>
                <w:bCs/>
                <w:sz w:val="16"/>
                <w:szCs w:val="16"/>
              </w:rPr>
              <w:t>52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CCBD520" w14:textId="10D43C2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4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2BC02A4" w14:textId="393B5181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1BE3B80" w14:textId="7FCF0E9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9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FD62F5" w14:textId="46FA919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.6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3B803C60" w14:textId="23CE958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2.5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70D0B5F5" w14:textId="5567327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7.9%</w:t>
            </w:r>
          </w:p>
        </w:tc>
      </w:tr>
      <w:tr w:rsidR="00C91722" w:rsidRPr="00440C61" w14:paraId="16AF1122" w14:textId="11E175D0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410AF8EC" w14:textId="3F734C6B" w:rsidR="00C91722" w:rsidRPr="00102B3E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02B3E">
              <w:rPr>
                <w:rFonts w:cstheme="minorHAnsi"/>
                <w:iCs/>
                <w:sz w:val="16"/>
                <w:szCs w:val="16"/>
                <w:lang w:val="en-US"/>
              </w:rPr>
              <w:t xml:space="preserve">Hospital, mostly clinical ward    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5CFC5125" w14:textId="2FD41B9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b/>
                <w:bCs/>
                <w:sz w:val="16"/>
                <w:szCs w:val="16"/>
              </w:rPr>
              <w:t>13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6C1E95B" w14:textId="54DC95F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8223DFE" w14:textId="43D48116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4B135BC" w14:textId="75C8253C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671576" w14:textId="5B36F1BE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.6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245B03E6" w14:textId="1D46048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7.8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11715F24" w14:textId="55B03BA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4.8%</w:t>
            </w:r>
          </w:p>
        </w:tc>
      </w:tr>
      <w:tr w:rsidR="00C91722" w:rsidRPr="00EF11C3" w14:paraId="6F97E579" w14:textId="455BB2DB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553100D8" w14:textId="64F9E516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Long-term care facility or rehabilitation setting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53FA40D9" w14:textId="7733654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b/>
                <w:bCs/>
                <w:sz w:val="16"/>
                <w:szCs w:val="16"/>
              </w:rPr>
              <w:t>25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296B1A1" w14:textId="698AFCD7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A293D70" w14:textId="0E86DAF4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7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B26C443" w14:textId="42DEBE4B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43F842" w14:textId="02A1BC90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.8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793E5089" w14:textId="41A64FA9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1.9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69E96009" w14:textId="1008C8A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7.7%</w:t>
            </w:r>
          </w:p>
        </w:tc>
      </w:tr>
      <w:tr w:rsidR="00C91722" w:rsidRPr="00C334BD" w14:paraId="4E12A663" w14:textId="3916295D" w:rsidTr="00D621B1">
        <w:tc>
          <w:tcPr>
            <w:tcW w:w="3238" w:type="dxa"/>
            <w:tcBorders>
              <w:top w:val="nil"/>
              <w:bottom w:val="nil"/>
              <w:right w:val="single" w:sz="4" w:space="0" w:color="auto"/>
            </w:tcBorders>
          </w:tcPr>
          <w:p w14:paraId="314B4992" w14:textId="7982BBE1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Hospital, mostly outpatient clinic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</w:tcBorders>
          </w:tcPr>
          <w:p w14:paraId="30522E32" w14:textId="09C0D3B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b/>
                <w:bCs/>
                <w:sz w:val="16"/>
                <w:szCs w:val="16"/>
              </w:rPr>
              <w:t>3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BC30AEE" w14:textId="0FCBD51A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873356" w14:textId="57933C42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7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1C95325" w14:textId="6F0DF83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387714F" w14:textId="7479616D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2.4%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</w:tcBorders>
          </w:tcPr>
          <w:p w14:paraId="51F14E04" w14:textId="7CE7A81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9.4%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</w:tcPr>
          <w:p w14:paraId="223DA470" w14:textId="118E401E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.6%</w:t>
            </w:r>
          </w:p>
        </w:tc>
      </w:tr>
      <w:tr w:rsidR="00C91722" w:rsidRPr="00440C61" w14:paraId="5257E6B0" w14:textId="31DA1363" w:rsidTr="00D621B1">
        <w:tc>
          <w:tcPr>
            <w:tcW w:w="3238" w:type="dxa"/>
            <w:tcBorders>
              <w:top w:val="nil"/>
              <w:right w:val="nil"/>
            </w:tcBorders>
          </w:tcPr>
          <w:p w14:paraId="3C85F0C4" w14:textId="5B99D6C7" w:rsidR="00C91722" w:rsidRPr="00440C61" w:rsidRDefault="00C91722" w:rsidP="00C91722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  <w:r w:rsidRPr="00FB0B2D">
              <w:rPr>
                <w:rFonts w:cstheme="minorHAnsi"/>
                <w:iCs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719" w:type="dxa"/>
            <w:tcBorders>
              <w:top w:val="nil"/>
              <w:left w:val="nil"/>
            </w:tcBorders>
          </w:tcPr>
          <w:p w14:paraId="79727002" w14:textId="45880B8C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C91722">
              <w:rPr>
                <w:b/>
                <w:bCs/>
                <w:sz w:val="16"/>
                <w:szCs w:val="16"/>
              </w:rPr>
              <w:t>5.9%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363FF0A4" w14:textId="6F68FBA9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.4%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4DFF9D6B" w14:textId="15D60AF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0.0%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6246E38B" w14:textId="51D1385F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0.4%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549424E2" w14:textId="45598BD3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.6%</w:t>
            </w:r>
          </w:p>
        </w:tc>
        <w:tc>
          <w:tcPr>
            <w:tcW w:w="1456" w:type="dxa"/>
            <w:tcBorders>
              <w:top w:val="nil"/>
              <w:left w:val="nil"/>
            </w:tcBorders>
          </w:tcPr>
          <w:p w14:paraId="1DDF6AFF" w14:textId="7C6F4968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8.3%</w:t>
            </w:r>
          </w:p>
        </w:tc>
        <w:tc>
          <w:tcPr>
            <w:tcW w:w="1486" w:type="dxa"/>
            <w:tcBorders>
              <w:top w:val="nil"/>
              <w:left w:val="nil"/>
            </w:tcBorders>
          </w:tcPr>
          <w:p w14:paraId="1626875F" w14:textId="329F46D9" w:rsidR="00C91722" w:rsidRPr="00C91722" w:rsidRDefault="00C91722" w:rsidP="00C91722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9172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1%</w:t>
            </w:r>
          </w:p>
        </w:tc>
      </w:tr>
    </w:tbl>
    <w:p w14:paraId="453B0B58" w14:textId="77777777" w:rsidR="00921753" w:rsidRDefault="00921753" w:rsidP="00E1684F">
      <w:pPr>
        <w:rPr>
          <w:sz w:val="22"/>
          <w:szCs w:val="22"/>
          <w:lang w:val="en-US"/>
        </w:rPr>
      </w:pPr>
    </w:p>
    <w:p w14:paraId="43B380F4" w14:textId="6E441734" w:rsidR="00753BC3" w:rsidRPr="002C716A" w:rsidRDefault="002C716A" w:rsidP="00E1684F">
      <w:pPr>
        <w:rPr>
          <w:sz w:val="22"/>
          <w:szCs w:val="22"/>
          <w:lang w:val="en-US"/>
        </w:rPr>
      </w:pPr>
      <w:r w:rsidRPr="002C716A">
        <w:rPr>
          <w:sz w:val="22"/>
          <w:szCs w:val="22"/>
          <w:lang w:val="en-US"/>
        </w:rPr>
        <w:t xml:space="preserve">Supplementary Table 3. </w:t>
      </w:r>
      <w:r w:rsidR="00753BC3" w:rsidRPr="002C716A">
        <w:rPr>
          <w:sz w:val="22"/>
          <w:szCs w:val="22"/>
          <w:lang w:val="en-US"/>
        </w:rPr>
        <w:t xml:space="preserve">Education </w:t>
      </w:r>
      <w:r>
        <w:rPr>
          <w:sz w:val="22"/>
          <w:szCs w:val="22"/>
          <w:lang w:val="en-US"/>
        </w:rPr>
        <w:t xml:space="preserve">and knowledge </w:t>
      </w:r>
      <w:r w:rsidR="00753BC3" w:rsidRPr="002C716A">
        <w:rPr>
          <w:sz w:val="22"/>
          <w:szCs w:val="22"/>
          <w:lang w:val="en-US"/>
        </w:rPr>
        <w:t>per region</w:t>
      </w:r>
    </w:p>
    <w:p w14:paraId="7DA8F496" w14:textId="77777777" w:rsidR="00753BC3" w:rsidRDefault="00753BC3" w:rsidP="00E1684F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0485" w:type="dxa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560"/>
        <w:gridCol w:w="1559"/>
      </w:tblGrid>
      <w:tr w:rsidR="00EE2694" w14:paraId="4D20BD92" w14:textId="604A1620" w:rsidTr="00EE7E5B">
        <w:trPr>
          <w:trHeight w:val="416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DE0A" w14:textId="77777777" w:rsidR="00EE2694" w:rsidRDefault="00EE2694" w:rsidP="00EE269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8C57" w14:textId="1E9DAA21" w:rsidR="00EE2694" w:rsidRDefault="00EE2694" w:rsidP="00EE269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Western 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>(n=242*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3345" w14:textId="234F0A1B" w:rsidR="00EE2694" w:rsidRDefault="00EE2694" w:rsidP="00EE269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Northern 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>(n=487*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6CA6E" w14:textId="109AD302" w:rsidR="00EE2694" w:rsidRDefault="00EE2694" w:rsidP="00EE269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Eastern 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>(n=563*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A50A" w14:textId="59AFA9FA" w:rsidR="00EE2694" w:rsidRDefault="00EE2694" w:rsidP="00EE269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outhern 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>(n=377*)</w:t>
            </w:r>
          </w:p>
        </w:tc>
      </w:tr>
      <w:tr w:rsidR="00753BC3" w14:paraId="48F291F0" w14:textId="77777777" w:rsidTr="00EE269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CA55" w14:textId="2A9C22E4" w:rsidR="00753BC3" w:rsidRPr="003A3753" w:rsidRDefault="00753BC3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Knowledge on falls preven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F5B8" w14:textId="77777777" w:rsidR="00753BC3" w:rsidRPr="003A3753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81B1" w14:textId="77777777" w:rsidR="00753BC3" w:rsidRPr="003A3753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21DE" w14:textId="77777777" w:rsidR="00753BC3" w:rsidRPr="003A3753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10ED4" w14:textId="77777777" w:rsidR="00753BC3" w:rsidRPr="003A3753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EE2694" w14:paraId="07E49D05" w14:textId="77777777" w:rsidTr="00EE269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0A7A6" w14:textId="7CAC8CF8" w:rsidR="00EE2694" w:rsidRPr="003A3753" w:rsidRDefault="00EE2694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knowledge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C7362" w14:textId="4D0C8750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48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358B" w14:textId="5C8CAEF8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65.9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9DF27" w14:textId="6D0B2D11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59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A3DA" w14:textId="0D173A2E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38.2%</w:t>
            </w:r>
          </w:p>
        </w:tc>
      </w:tr>
      <w:tr w:rsidR="00EE2694" w14:paraId="77AF1A60" w14:textId="77777777" w:rsidTr="00EE269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F52F" w14:textId="0A08728C" w:rsidR="00EE2694" w:rsidRPr="003A3753" w:rsidRDefault="00EE2694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me knowled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BAFB" w14:textId="72CBD6C2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45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FDC8" w14:textId="5D64274F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32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D03F" w14:textId="7B9A3268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37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F04FC" w14:textId="178BE23D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52.3%</w:t>
            </w:r>
          </w:p>
        </w:tc>
      </w:tr>
      <w:tr w:rsidR="00EE2694" w14:paraId="0907CA9F" w14:textId="77777777" w:rsidTr="00EE269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CC0F" w14:textId="1FA61AAF" w:rsidR="00EE2694" w:rsidRPr="003A3753" w:rsidRDefault="00EE2694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ttle knowled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2600" w14:textId="55A1948C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6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C3F0" w14:textId="283454AD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1.8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A46E" w14:textId="279D5EBE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2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EC6D" w14:textId="5FB60CF3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8.5%</w:t>
            </w:r>
          </w:p>
        </w:tc>
      </w:tr>
      <w:tr w:rsidR="00EE2694" w14:paraId="7D17693B" w14:textId="77777777" w:rsidTr="00EE269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01676" w14:textId="1B99090C" w:rsidR="00EE2694" w:rsidRPr="003A3753" w:rsidRDefault="00EE2694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knowled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916C" w14:textId="77777777" w:rsidR="00EE2694" w:rsidRPr="001763BB" w:rsidRDefault="00EE2694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ACEE" w14:textId="6345D899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0.2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C185B" w14:textId="77777777" w:rsidR="00EE2694" w:rsidRPr="001763BB" w:rsidRDefault="00EE2694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1221" w14:textId="1B223BA1" w:rsidR="00EE2694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1.1%</w:t>
            </w:r>
          </w:p>
        </w:tc>
      </w:tr>
      <w:tr w:rsidR="00753BC3" w:rsidRPr="00A635A0" w14:paraId="43A3604D" w14:textId="77777777" w:rsidTr="00EE2694">
        <w:trPr>
          <w:trHeight w:val="44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5434" w14:textId="0E422127" w:rsidR="00753BC3" w:rsidRPr="003A3753" w:rsidRDefault="00753BC3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Undergraduate education adequately prepared for clinical practice (agree/strongly agre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53864" w14:textId="15326991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29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2493" w14:textId="5224F704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17.5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509D8" w14:textId="4687DD2E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34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99C8" w14:textId="4590AEC3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</w:rPr>
              <w:t>26.6%</w:t>
            </w:r>
          </w:p>
        </w:tc>
      </w:tr>
      <w:tr w:rsidR="00753BC3" w14:paraId="69459D84" w14:textId="45AB3B30" w:rsidTr="00EE2694">
        <w:trPr>
          <w:trHeight w:val="30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55B2F" w14:textId="1F5C6480" w:rsidR="00753BC3" w:rsidRPr="003A3753" w:rsidRDefault="00753BC3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ceived education  (ye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0F69" w14:textId="4FE46076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8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1A5D" w14:textId="0B904142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89.3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45F37" w14:textId="1E29796F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83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A7003" w14:textId="4CF4961C" w:rsidR="00753BC3" w:rsidRPr="001763BB" w:rsidRDefault="00670CC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9.3%</w:t>
            </w:r>
          </w:p>
        </w:tc>
      </w:tr>
      <w:tr w:rsidR="00753BC3" w:rsidRPr="00AE59D0" w14:paraId="2DEFDEAE" w14:textId="07972B36" w:rsidTr="00670CCF">
        <w:trPr>
          <w:trHeight w:val="35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6157" w14:textId="5DA2E7C0" w:rsidR="00753BC3" w:rsidRPr="003A3753" w:rsidRDefault="00753BC3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ours of education or training in last 5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F0681" w14:textId="6C6E98AA" w:rsidR="00753BC3" w:rsidRPr="001763BB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1864" w14:textId="5FD794A6" w:rsidR="00753BC3" w:rsidRPr="001763BB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1184" w14:textId="3F133B52" w:rsidR="00753BC3" w:rsidRPr="001763BB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722F" w14:textId="77777777" w:rsidR="00753BC3" w:rsidRPr="001763BB" w:rsidRDefault="00753BC3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CB7DA1" w:rsidRPr="00A635A0" w14:paraId="74C7ACE9" w14:textId="77777777" w:rsidTr="00670CCF">
        <w:trPr>
          <w:trHeight w:val="27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1FF2" w14:textId="7FFA8F4D" w:rsidR="00CB7DA1" w:rsidRPr="003A3753" w:rsidRDefault="00CB7DA1" w:rsidP="00CB7DA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ess than 5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3EE3" w14:textId="70D1D7AE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1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583E" w14:textId="2593BE1D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6.1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21D5" w14:textId="07709E5C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2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C404" w14:textId="4E0B7888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9.3%</w:t>
            </w:r>
          </w:p>
        </w:tc>
      </w:tr>
      <w:tr w:rsidR="00CB7DA1" w:rsidRPr="00A635A0" w14:paraId="461DC45C" w14:textId="77777777" w:rsidTr="00670CCF">
        <w:trPr>
          <w:trHeight w:val="28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D7781" w14:textId="4A5875E8" w:rsidR="00CB7DA1" w:rsidRPr="003A3753" w:rsidRDefault="00CB7DA1" w:rsidP="00CB7DA1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3A375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 to 15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E5147" w14:textId="6ADD4C48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7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DA39" w14:textId="34FBECE4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4.2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096DA" w14:textId="3525C972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5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CA03" w14:textId="3967900C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3.2%</w:t>
            </w:r>
          </w:p>
        </w:tc>
      </w:tr>
      <w:tr w:rsidR="00CB7DA1" w:rsidRPr="00A635A0" w14:paraId="1A192C75" w14:textId="77777777" w:rsidTr="00670CCF">
        <w:trPr>
          <w:trHeight w:val="264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9A9B" w14:textId="1636A82F" w:rsidR="00CB7DA1" w:rsidRPr="003A3753" w:rsidRDefault="00DC0078" w:rsidP="00DC0078">
            <w:pPr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ore than</w:t>
            </w:r>
            <w:r w:rsidR="00CB7DA1" w:rsidRPr="003A3753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15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06BE" w14:textId="47DFCDB4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0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B072" w14:textId="41665B95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9.7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BDFD" w14:textId="0DC87AF9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2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4BB5" w14:textId="3723D714" w:rsidR="00CB7DA1" w:rsidRPr="001763BB" w:rsidRDefault="00670CCF" w:rsidP="00CB7D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1763B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7.6%</w:t>
            </w:r>
          </w:p>
        </w:tc>
      </w:tr>
    </w:tbl>
    <w:p w14:paraId="42AF8B15" w14:textId="77777777" w:rsidR="00753BC3" w:rsidRDefault="00753BC3" w:rsidP="00E1684F">
      <w:pPr>
        <w:rPr>
          <w:sz w:val="16"/>
          <w:szCs w:val="16"/>
          <w:lang w:val="en-US"/>
        </w:rPr>
      </w:pPr>
    </w:p>
    <w:p w14:paraId="798C3B27" w14:textId="77777777" w:rsidR="00753BC3" w:rsidRDefault="00753BC3" w:rsidP="00E1684F">
      <w:pPr>
        <w:rPr>
          <w:sz w:val="16"/>
          <w:szCs w:val="16"/>
          <w:lang w:val="en-US"/>
        </w:rPr>
      </w:pPr>
    </w:p>
    <w:p w14:paraId="7C0FF612" w14:textId="77777777" w:rsidR="00EE2694" w:rsidRDefault="00EE2694" w:rsidP="00E1684F">
      <w:pPr>
        <w:rPr>
          <w:sz w:val="16"/>
          <w:szCs w:val="16"/>
          <w:lang w:val="en-US"/>
        </w:rPr>
      </w:pPr>
    </w:p>
    <w:p w14:paraId="7D69B20C" w14:textId="77777777" w:rsidR="00EE2694" w:rsidRDefault="00EE2694" w:rsidP="00E1684F">
      <w:pPr>
        <w:rPr>
          <w:sz w:val="16"/>
          <w:szCs w:val="16"/>
          <w:lang w:val="en-US"/>
        </w:rPr>
      </w:pPr>
    </w:p>
    <w:p w14:paraId="6D5A04DA" w14:textId="77777777" w:rsidR="00EE2694" w:rsidRDefault="00EE2694" w:rsidP="00E1684F">
      <w:pPr>
        <w:rPr>
          <w:sz w:val="16"/>
          <w:szCs w:val="16"/>
          <w:lang w:val="en-US"/>
        </w:rPr>
      </w:pPr>
    </w:p>
    <w:p w14:paraId="0C019D0C" w14:textId="77777777" w:rsidR="00EE2694" w:rsidRDefault="00EE2694" w:rsidP="00E1684F">
      <w:pPr>
        <w:rPr>
          <w:sz w:val="16"/>
          <w:szCs w:val="16"/>
          <w:lang w:val="en-US"/>
        </w:rPr>
      </w:pPr>
    </w:p>
    <w:p w14:paraId="58D9DB81" w14:textId="77777777" w:rsidR="00EE2694" w:rsidRDefault="00EE2694" w:rsidP="00E1684F">
      <w:pPr>
        <w:rPr>
          <w:sz w:val="16"/>
          <w:szCs w:val="16"/>
          <w:lang w:val="en-US"/>
        </w:rPr>
      </w:pPr>
    </w:p>
    <w:p w14:paraId="3FDDA0B8" w14:textId="77777777" w:rsidR="00EE2694" w:rsidRDefault="00EE2694" w:rsidP="00E1684F">
      <w:pPr>
        <w:rPr>
          <w:sz w:val="16"/>
          <w:szCs w:val="16"/>
          <w:lang w:val="en-US"/>
        </w:rPr>
      </w:pPr>
    </w:p>
    <w:p w14:paraId="1EF7F09E" w14:textId="77777777" w:rsidR="00EE2694" w:rsidRDefault="00EE2694" w:rsidP="00E1684F">
      <w:pPr>
        <w:rPr>
          <w:sz w:val="16"/>
          <w:szCs w:val="16"/>
          <w:lang w:val="en-US"/>
        </w:rPr>
      </w:pPr>
    </w:p>
    <w:p w14:paraId="4B978680" w14:textId="77777777" w:rsidR="00EE2694" w:rsidRDefault="00EE2694" w:rsidP="00E1684F">
      <w:pPr>
        <w:rPr>
          <w:sz w:val="16"/>
          <w:szCs w:val="16"/>
          <w:lang w:val="en-US"/>
        </w:rPr>
      </w:pPr>
    </w:p>
    <w:p w14:paraId="6C1773A4" w14:textId="77777777" w:rsidR="00EE2694" w:rsidRDefault="00EE2694" w:rsidP="00E1684F">
      <w:pPr>
        <w:rPr>
          <w:sz w:val="16"/>
          <w:szCs w:val="16"/>
          <w:lang w:val="en-US"/>
        </w:rPr>
      </w:pPr>
    </w:p>
    <w:p w14:paraId="0563EE4F" w14:textId="77777777" w:rsidR="00EE2694" w:rsidRDefault="00EE2694" w:rsidP="00E1684F">
      <w:pPr>
        <w:rPr>
          <w:sz w:val="16"/>
          <w:szCs w:val="16"/>
          <w:lang w:val="en-US"/>
        </w:rPr>
      </w:pPr>
    </w:p>
    <w:p w14:paraId="2B2FB553" w14:textId="77777777" w:rsidR="00EE2694" w:rsidRDefault="00EE2694" w:rsidP="00E1684F">
      <w:pPr>
        <w:rPr>
          <w:sz w:val="16"/>
          <w:szCs w:val="16"/>
          <w:lang w:val="en-US"/>
        </w:rPr>
      </w:pPr>
    </w:p>
    <w:p w14:paraId="5CD08C2A" w14:textId="77777777" w:rsidR="00EE2694" w:rsidRDefault="00EE2694" w:rsidP="00E1684F">
      <w:pPr>
        <w:rPr>
          <w:sz w:val="16"/>
          <w:szCs w:val="16"/>
          <w:lang w:val="en-US"/>
        </w:rPr>
      </w:pPr>
    </w:p>
    <w:p w14:paraId="15E47381" w14:textId="77777777" w:rsidR="00EE2694" w:rsidRDefault="00EE2694" w:rsidP="00E1684F">
      <w:pPr>
        <w:rPr>
          <w:sz w:val="16"/>
          <w:szCs w:val="16"/>
          <w:lang w:val="en-US"/>
        </w:rPr>
      </w:pPr>
    </w:p>
    <w:p w14:paraId="346DA5CA" w14:textId="77777777" w:rsidR="00CB7DA1" w:rsidRDefault="00CB7DA1" w:rsidP="00EE2694">
      <w:pPr>
        <w:rPr>
          <w:sz w:val="16"/>
          <w:szCs w:val="16"/>
          <w:lang w:val="en-US"/>
        </w:rPr>
      </w:pPr>
    </w:p>
    <w:p w14:paraId="5B4331EE" w14:textId="77777777" w:rsidR="00CB7DA1" w:rsidRDefault="00CB7DA1" w:rsidP="00EE2694">
      <w:pPr>
        <w:rPr>
          <w:sz w:val="16"/>
          <w:szCs w:val="16"/>
          <w:lang w:val="en-US"/>
        </w:rPr>
      </w:pPr>
    </w:p>
    <w:p w14:paraId="052F06B7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Eastern Europe: Belarus, Bulgaria, Czech Republic, Hungary, Israel, Poland, Romania, Russia, Slovakia, Türkiye, Ukraine</w:t>
      </w:r>
    </w:p>
    <w:p w14:paraId="7821427D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Northern Europe: Denmark, Estonia, Finland, Iceland, Ireland, Latvia, Lithuania, Norway, Sweden, United Kingdom</w:t>
      </w:r>
    </w:p>
    <w:p w14:paraId="2F00B577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Southern Europe: Albania, Andorra, Bosnia and Herzegovina, Croatia, Greece, Italy, Malta, Montenegro, North Macedonia, Portugal, San Marino, Serbia, Slovenia, Spain</w:t>
      </w:r>
    </w:p>
    <w:p w14:paraId="493E5A0A" w14:textId="77777777" w:rsidR="00921753" w:rsidRPr="00AE59D0" w:rsidRDefault="00921753" w:rsidP="00921753">
      <w:pPr>
        <w:pStyle w:val="Tekstzonderopmaak"/>
        <w:rPr>
          <w:sz w:val="16"/>
          <w:szCs w:val="16"/>
          <w:lang w:val="en-US"/>
        </w:rPr>
      </w:pPr>
      <w:r w:rsidRPr="00AE59D0">
        <w:rPr>
          <w:sz w:val="16"/>
          <w:szCs w:val="16"/>
          <w:lang w:val="en-US"/>
        </w:rPr>
        <w:t>Western Europe: Austria, Belgium, France, Germany, Luxembourg, Netherlands, Switzerland</w:t>
      </w:r>
    </w:p>
    <w:p w14:paraId="4D28A911" w14:textId="08140E36" w:rsidR="00CB7DA1" w:rsidRDefault="00E97E17" w:rsidP="00EE2694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AE59D0" w:rsidRPr="00AE59D0">
        <w:rPr>
          <w:b/>
          <w:bCs/>
          <w:sz w:val="16"/>
          <w:szCs w:val="16"/>
          <w:lang w:val="en-US"/>
        </w:rPr>
        <w:t>N</w:t>
      </w:r>
      <w:r w:rsidR="00AE59D0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43283927" w14:textId="77777777" w:rsidR="00921753" w:rsidRDefault="00921753" w:rsidP="00EE2694">
      <w:pPr>
        <w:rPr>
          <w:sz w:val="16"/>
          <w:szCs w:val="16"/>
          <w:lang w:val="en-US"/>
        </w:rPr>
      </w:pPr>
    </w:p>
    <w:p w14:paraId="14A955C4" w14:textId="44498333" w:rsidR="00CB7DA1" w:rsidRDefault="00EE7E5B" w:rsidP="00EE2694">
      <w:pPr>
        <w:rPr>
          <w:sz w:val="16"/>
          <w:szCs w:val="16"/>
          <w:lang w:val="en-US"/>
        </w:rPr>
      </w:pPr>
      <w:r w:rsidRPr="002C716A">
        <w:rPr>
          <w:sz w:val="22"/>
          <w:szCs w:val="22"/>
          <w:lang w:val="en-US"/>
        </w:rPr>
        <w:t xml:space="preserve">Supplementary Table </w:t>
      </w:r>
      <w:r>
        <w:rPr>
          <w:sz w:val="22"/>
          <w:szCs w:val="22"/>
          <w:lang w:val="en-US"/>
        </w:rPr>
        <w:t>4</w:t>
      </w:r>
      <w:r w:rsidRPr="002C716A">
        <w:rPr>
          <w:sz w:val="22"/>
          <w:szCs w:val="22"/>
          <w:lang w:val="en-US"/>
        </w:rPr>
        <w:t xml:space="preserve">. Education </w:t>
      </w:r>
      <w:r>
        <w:rPr>
          <w:sz w:val="22"/>
          <w:szCs w:val="22"/>
          <w:lang w:val="en-US"/>
        </w:rPr>
        <w:t xml:space="preserve">and knowledge </w:t>
      </w:r>
      <w:r w:rsidRPr="002C716A">
        <w:rPr>
          <w:sz w:val="22"/>
          <w:szCs w:val="22"/>
          <w:lang w:val="en-US"/>
        </w:rPr>
        <w:t xml:space="preserve">per </w:t>
      </w:r>
      <w:r w:rsidR="00DC0078">
        <w:rPr>
          <w:sz w:val="22"/>
          <w:szCs w:val="22"/>
          <w:lang w:val="en-US"/>
        </w:rPr>
        <w:t>country with at least 50 participants</w:t>
      </w:r>
    </w:p>
    <w:p w14:paraId="59598A1D" w14:textId="75B84331" w:rsidR="002B6FF2" w:rsidRPr="00EE7E5B" w:rsidRDefault="002B6FF2" w:rsidP="00EE2694">
      <w:pPr>
        <w:rPr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3994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  <w:gridCol w:w="1479"/>
        <w:gridCol w:w="1398"/>
        <w:gridCol w:w="1398"/>
        <w:gridCol w:w="1398"/>
      </w:tblGrid>
      <w:tr w:rsidR="002B6FF2" w14:paraId="623C94FA" w14:textId="326EA2D6" w:rsidTr="00EE7E5B">
        <w:trPr>
          <w:trHeight w:val="274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3B56" w14:textId="77777777" w:rsidR="002B6FF2" w:rsidRPr="00FC0C9E" w:rsidRDefault="002B6FF2" w:rsidP="002B6FF2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148E" w14:textId="1BB3F94E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Israel </w:t>
            </w:r>
            <w:r w:rsidR="00705D4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442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5BE8" w14:textId="4995B6D8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UK </w:t>
            </w:r>
            <w:r w:rsidR="005741FC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224</w:t>
            </w:r>
            <w:r w:rsidR="00EC5402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*</w:t>
            </w:r>
            <w:r w:rsidR="005741FC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C8B2" w14:textId="2F2DECF4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Austria </w:t>
            </w:r>
            <w:r w:rsidR="00705D4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120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32058" w14:textId="3DA89E38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Slovenia </w:t>
            </w:r>
            <w:r w:rsidR="002651F3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103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95686" w14:textId="53820C6D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Spain </w:t>
            </w:r>
            <w:r w:rsidR="003303A9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76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C6DC" w14:textId="29AA5E08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Malta </w:t>
            </w:r>
            <w:r w:rsidR="006C362C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72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CA00" w14:textId="0C75B3BD" w:rsidR="002B6FF2" w:rsidRPr="00FC0C9E" w:rsidRDefault="002B6FF2" w:rsidP="002B6FF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Sweden </w:t>
            </w:r>
            <w:r w:rsidR="006C362C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(n=61*)</w:t>
            </w:r>
          </w:p>
        </w:tc>
      </w:tr>
      <w:tr w:rsidR="002B6FF2" w14:paraId="11BA2286" w14:textId="4A774F2C" w:rsidTr="002B6FF2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1FD3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nowledge on falls prevention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DB5CC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2C46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591E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E85A7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1937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6442" w14:textId="74791B95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1769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2B6FF2" w14:paraId="57923EFE" w14:textId="4FFFFB79" w:rsidTr="001547CB">
        <w:trPr>
          <w:trHeight w:val="13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33C4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ry knowledgeabl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ABD1" w14:textId="192BEED7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61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51A95" w14:textId="6CAEA80C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78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C607" w14:textId="25761AD6" w:rsidR="002B6FF2" w:rsidRPr="00FC0C9E" w:rsidRDefault="00854F1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FD25" w14:textId="56B30EF9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24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345F" w14:textId="450CFC21" w:rsidR="002B6FF2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57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F4317" w14:textId="3E3A53A0" w:rsidR="002B6FF2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47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331D" w14:textId="6C7AAD18" w:rsidR="002B6FF2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55.7%</w:t>
            </w:r>
          </w:p>
        </w:tc>
      </w:tr>
      <w:tr w:rsidR="002B6FF2" w14:paraId="0F960DC5" w14:textId="2138B76E" w:rsidTr="002B6FF2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8C36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me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C9B7" w14:textId="1A080E04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5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19A5" w14:textId="437CE2A9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21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9034" w14:textId="42689BA3" w:rsidR="002B6FF2" w:rsidRPr="00FC0C9E" w:rsidRDefault="00854F1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53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DFCC0" w14:textId="5370E3D0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62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C747" w14:textId="5A5A0522" w:rsidR="002B6FF2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8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EFA2" w14:textId="299BEF67" w:rsidR="002B6FF2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51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ACE9" w14:textId="2670DDDC" w:rsidR="002B6FF2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42.6%</w:t>
            </w:r>
          </w:p>
        </w:tc>
      </w:tr>
      <w:tr w:rsidR="002B6FF2" w14:paraId="30A5104D" w14:textId="47B33817" w:rsidTr="002B6FF2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0501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ttle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BA0F2" w14:textId="489AA59A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2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5CD9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D143" w14:textId="05DE1B2E" w:rsidR="002B6FF2" w:rsidRPr="00FC0C9E" w:rsidRDefault="00854F1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1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EEC6" w14:textId="6D9FB528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2.6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36B3" w14:textId="6A009707" w:rsidR="002B6FF2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49F7" w14:textId="63C2FFB5" w:rsidR="002B6FF2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BB534" w14:textId="684C877D" w:rsidR="002B6FF2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.6%</w:t>
            </w:r>
          </w:p>
        </w:tc>
      </w:tr>
      <w:tr w:rsidR="002B6FF2" w14:paraId="46749BB6" w14:textId="41E3667B" w:rsidTr="002B6FF2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22E1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E177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4FE5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F0D7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2A1E" w14:textId="687539C8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  <w:r w:rsidR="00921753">
              <w:rPr>
                <w:rFonts w:asciiTheme="minorHAnsi" w:hAnsiTheme="minorHAnsi" w:cstheme="minorHAnsi"/>
                <w:bCs/>
                <w:sz w:val="18"/>
                <w:szCs w:val="18"/>
              </w:rPr>
              <w:t>.0</w:t>
            </w: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45EA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84B1" w14:textId="7F0A1DE8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4750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2B6FF2" w:rsidRPr="00753BC3" w14:paraId="499F7325" w14:textId="4FBF9E9B" w:rsidTr="002B6FF2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74A8" w14:textId="77777777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Undergraduate education adequately prepared for clinical practice (agree/strongly agree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F4D8" w14:textId="042CE491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5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EFBEE" w14:textId="07BA9197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1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B4CC" w14:textId="72BC035D" w:rsidR="002B6FF2" w:rsidRPr="00FC0C9E" w:rsidRDefault="00F71657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1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E010" w14:textId="06F171A9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32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E805" w14:textId="61EEE60E" w:rsidR="002B6FF2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4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BC06" w14:textId="644FF6D0" w:rsidR="002B6FF2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29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7249" w14:textId="4D5C7ABD" w:rsidR="002B6FF2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</w:rPr>
              <w:t>11.5%</w:t>
            </w:r>
          </w:p>
        </w:tc>
      </w:tr>
      <w:tr w:rsidR="002B6FF2" w14:paraId="5A4B4796" w14:textId="4811030E" w:rsidTr="002B6FF2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282A" w14:textId="40581280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ceived education  (ye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E7EF0" w14:textId="7FC51677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5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B96B" w14:textId="7606F61E" w:rsidR="002B6FF2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1E02" w14:textId="5B1EE469" w:rsidR="002B6FF2" w:rsidRPr="00FC0C9E" w:rsidRDefault="00F71657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7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1E7ED" w14:textId="0105F081" w:rsidR="002B6FF2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4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3DCD0" w14:textId="239F8F0C" w:rsidR="002B6FF2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3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9ECE" w14:textId="18DC41A9" w:rsidR="002B6FF2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3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1431" w14:textId="54ACECC4" w:rsidR="002B6FF2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6.7%</w:t>
            </w:r>
          </w:p>
        </w:tc>
      </w:tr>
      <w:tr w:rsidR="002B6FF2" w:rsidRPr="00AE59D0" w14:paraId="25AAA4E8" w14:textId="0AA6690E" w:rsidTr="00FC0C9E">
        <w:trPr>
          <w:trHeight w:val="37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3331" w14:textId="0DCA9EB5" w:rsidR="002B6FF2" w:rsidRPr="00FC0C9E" w:rsidRDefault="002B6FF2" w:rsidP="005B7A5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Hours of education or training in last 5 yea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8F48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84A4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45FE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E06E1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AFFA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78E6" w14:textId="2F2ADDC6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8FBFA" w14:textId="77777777" w:rsidR="002B6FF2" w:rsidRPr="00FC0C9E" w:rsidRDefault="002B6FF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1547CB" w:rsidRPr="00EE2694" w14:paraId="1E8709D4" w14:textId="77777777" w:rsidTr="00FC0C9E">
        <w:trPr>
          <w:trHeight w:val="28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EE3C" w14:textId="13F1BBBE" w:rsidR="001547CB" w:rsidRPr="00FC0C9E" w:rsidRDefault="001547CB" w:rsidP="005B7A5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ess than 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543A" w14:textId="1B308090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2C81" w14:textId="3C3F4D44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5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3F3C" w14:textId="288DD85E" w:rsidR="001547CB" w:rsidRPr="00FC0C9E" w:rsidRDefault="00F71657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1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A9A1" w14:textId="1C84F906" w:rsidR="001547CB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6.6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4E3E" w14:textId="675746D6" w:rsidR="001547CB" w:rsidRPr="00FC0C9E" w:rsidRDefault="00883E2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88AC" w14:textId="36556D70" w:rsidR="001547CB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1AE7" w14:textId="131ECC81" w:rsidR="001547CB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.3%</w:t>
            </w:r>
          </w:p>
        </w:tc>
      </w:tr>
      <w:tr w:rsidR="001547CB" w:rsidRPr="00EE2694" w14:paraId="22047319" w14:textId="77777777" w:rsidTr="00FC0C9E">
        <w:trPr>
          <w:trHeight w:val="27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83F4" w14:textId="41BFDA9A" w:rsidR="001547CB" w:rsidRPr="00FC0C9E" w:rsidRDefault="001547CB" w:rsidP="005B7A5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 to 1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FFFA" w14:textId="3E602BBD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1FF2" w14:textId="653D3061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3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3FC9" w14:textId="05725EFE" w:rsidR="001547CB" w:rsidRPr="00FC0C9E" w:rsidRDefault="00F71657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D6B2" w14:textId="73A34D42" w:rsidR="001547CB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2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1885" w14:textId="7A54CEE8" w:rsidR="001547CB" w:rsidRPr="00FC0C9E" w:rsidRDefault="00883E22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6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38674" w14:textId="7F0C20FA" w:rsidR="001547CB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9C558" w14:textId="4A56CC79" w:rsidR="001547CB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0.0%</w:t>
            </w:r>
          </w:p>
        </w:tc>
      </w:tr>
      <w:tr w:rsidR="001547CB" w:rsidRPr="00EE2694" w14:paraId="306214A3" w14:textId="77777777" w:rsidTr="00FC0C9E">
        <w:trPr>
          <w:trHeight w:val="274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DA04" w14:textId="31372FF1" w:rsidR="001547CB" w:rsidRPr="00FC0C9E" w:rsidRDefault="00DC0078" w:rsidP="005B7A56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ore than</w:t>
            </w:r>
            <w:r w:rsidR="001547CB"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1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A152" w14:textId="13EF06A4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A6C6" w14:textId="17BE4C72" w:rsidR="001547CB" w:rsidRPr="00FC0C9E" w:rsidRDefault="00EF5521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0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4C78E" w14:textId="32141A80" w:rsidR="001547CB" w:rsidRPr="00FC0C9E" w:rsidRDefault="00F71657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5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7351" w14:textId="5C6E3F47" w:rsidR="001547CB" w:rsidRPr="00FC0C9E" w:rsidRDefault="0021330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CD75F" w14:textId="58A04477" w:rsidR="001547CB" w:rsidRPr="00FC0C9E" w:rsidRDefault="00A11AA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5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3566" w14:textId="03859BCB" w:rsidR="001547CB" w:rsidRPr="00FC0C9E" w:rsidRDefault="001547C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7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5462" w14:textId="283695D2" w:rsidR="001547CB" w:rsidRPr="00FC0C9E" w:rsidRDefault="00DA1F99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6.7%</w:t>
            </w:r>
          </w:p>
        </w:tc>
      </w:tr>
    </w:tbl>
    <w:p w14:paraId="2DDE6BDE" w14:textId="14F8D427" w:rsidR="00F66427" w:rsidRDefault="00180168" w:rsidP="00F6642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F66427" w:rsidRPr="00AE59D0">
        <w:rPr>
          <w:b/>
          <w:bCs/>
          <w:sz w:val="16"/>
          <w:szCs w:val="16"/>
          <w:lang w:val="en-US"/>
        </w:rPr>
        <w:t>N</w:t>
      </w:r>
      <w:r w:rsidR="00F66427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53653241" w14:textId="77777777" w:rsidR="00AD2BFB" w:rsidRDefault="00AD2BFB" w:rsidP="00EE2694">
      <w:pPr>
        <w:rPr>
          <w:sz w:val="22"/>
          <w:szCs w:val="22"/>
          <w:lang w:val="en-US"/>
        </w:rPr>
      </w:pPr>
    </w:p>
    <w:p w14:paraId="69C0EFCE" w14:textId="56889130" w:rsidR="00E50438" w:rsidRPr="00E50438" w:rsidRDefault="00E50438" w:rsidP="00EE2694">
      <w:pPr>
        <w:rPr>
          <w:sz w:val="22"/>
          <w:szCs w:val="22"/>
          <w:lang w:val="en-US"/>
        </w:rPr>
      </w:pPr>
      <w:r w:rsidRPr="002C716A">
        <w:rPr>
          <w:sz w:val="22"/>
          <w:szCs w:val="22"/>
          <w:lang w:val="en-US"/>
        </w:rPr>
        <w:t xml:space="preserve">Supplementary Table </w:t>
      </w:r>
      <w:r>
        <w:rPr>
          <w:sz w:val="22"/>
          <w:szCs w:val="22"/>
          <w:lang w:val="en-US"/>
        </w:rPr>
        <w:t>5</w:t>
      </w:r>
      <w:r w:rsidRPr="002C716A">
        <w:rPr>
          <w:sz w:val="22"/>
          <w:szCs w:val="22"/>
          <w:lang w:val="en-US"/>
        </w:rPr>
        <w:t xml:space="preserve">. Education </w:t>
      </w:r>
      <w:r>
        <w:rPr>
          <w:sz w:val="22"/>
          <w:szCs w:val="22"/>
          <w:lang w:val="en-US"/>
        </w:rPr>
        <w:t xml:space="preserve">and knowledge per healthcare professional </w:t>
      </w:r>
    </w:p>
    <w:p w14:paraId="7EFEFD21" w14:textId="77777777" w:rsidR="00611610" w:rsidRDefault="00611610" w:rsidP="00EE2694">
      <w:pPr>
        <w:rPr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8321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</w:tblGrid>
      <w:tr w:rsidR="00611610" w:rsidRPr="00FC0C9E" w14:paraId="4584597E" w14:textId="77777777" w:rsidTr="00611610">
        <w:trPr>
          <w:trHeight w:val="274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714B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FABA" w14:textId="03546C8E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hysicians</w:t>
            </w:r>
            <w:r w:rsidR="003C603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n=675</w:t>
            </w:r>
            <w:r w:rsidR="00180168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*</w:t>
            </w:r>
            <w:r w:rsidR="003C603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790D" w14:textId="059FFEA6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hysiotherapists</w:t>
            </w:r>
            <w:r w:rsidR="003C603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n=598</w:t>
            </w:r>
            <w:r w:rsidR="00180168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*</w:t>
            </w:r>
            <w:r w:rsidR="003C603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59FA" w14:textId="77777777" w:rsidR="00611610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thers</w:t>
            </w:r>
          </w:p>
          <w:p w14:paraId="3DA4CC80" w14:textId="65F8CDB7" w:rsidR="00180168" w:rsidRPr="00FC0C9E" w:rsidRDefault="00180168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(n=390*)</w:t>
            </w:r>
          </w:p>
        </w:tc>
      </w:tr>
      <w:tr w:rsidR="00611610" w:rsidRPr="00FC0C9E" w14:paraId="487DCA9B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1FE7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Knowledge on falls prevention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68E53" w14:textId="76D47EE2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E2D8" w14:textId="69838D66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12B7E" w14:textId="5CA9648E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DB6156" w:rsidRPr="00FC0C9E" w14:paraId="7AFADDA4" w14:textId="77777777" w:rsidTr="00611610">
        <w:trPr>
          <w:trHeight w:val="13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71F4" w14:textId="77777777" w:rsidR="00DB6156" w:rsidRPr="00FC0C9E" w:rsidRDefault="00DB6156" w:rsidP="00DB61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ery knowledgeabl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68B8" w14:textId="24D27D41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53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034D6" w14:textId="5B05E4F4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62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AEFD" w14:textId="4368D0D1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5.9%</w:t>
            </w:r>
          </w:p>
        </w:tc>
      </w:tr>
      <w:tr w:rsidR="00DB6156" w:rsidRPr="00FC0C9E" w14:paraId="6034AFEA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DA9D" w14:textId="77777777" w:rsidR="00DB6156" w:rsidRPr="00FC0C9E" w:rsidRDefault="00DB6156" w:rsidP="00DB61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ome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5A3B" w14:textId="04AA3FF4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0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4ED2" w14:textId="251B5425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5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8968" w14:textId="23C7E8AA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47.7%</w:t>
            </w:r>
          </w:p>
        </w:tc>
      </w:tr>
      <w:tr w:rsidR="00DB6156" w:rsidRPr="00FC0C9E" w14:paraId="66E268EA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8424" w14:textId="77777777" w:rsidR="00DB6156" w:rsidRPr="00FC0C9E" w:rsidRDefault="00DB6156" w:rsidP="00DB61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ttle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334A5" w14:textId="694C8B8D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5011" w14:textId="6B974D7A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.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89DF" w14:textId="35E77C12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.9%</w:t>
            </w:r>
          </w:p>
        </w:tc>
      </w:tr>
      <w:tr w:rsidR="00DB6156" w:rsidRPr="00FC0C9E" w14:paraId="1E981A2A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B7A5" w14:textId="77777777" w:rsidR="00DB6156" w:rsidRPr="00FC0C9E" w:rsidRDefault="00DB6156" w:rsidP="00DB61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knowledg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F83B" w14:textId="0C8FA0D9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A742" w14:textId="7D1A644B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4ED0" w14:textId="78868BAD" w:rsidR="00DB6156" w:rsidRPr="00FC0C9E" w:rsidRDefault="00DB6156" w:rsidP="00DB61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.5%</w:t>
            </w:r>
          </w:p>
        </w:tc>
      </w:tr>
      <w:tr w:rsidR="00611610" w:rsidRPr="00FC0C9E" w14:paraId="37979D92" w14:textId="77777777" w:rsidTr="00611610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766D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Undergraduate education adequately prepared for clinical practice (agree/strongly agree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2423" w14:textId="6FE359F4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7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4C2C" w14:textId="662CF8EF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5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1EC1" w14:textId="2DCF9285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30.8%</w:t>
            </w:r>
          </w:p>
        </w:tc>
      </w:tr>
      <w:tr w:rsidR="00611610" w:rsidRPr="00FC0C9E" w14:paraId="1828E5C7" w14:textId="77777777" w:rsidTr="00611610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B7AA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Received education  (ye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D57D" w14:textId="6068E3BA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1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9095B" w14:textId="4E454AD4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C5F1" w14:textId="172AA7BC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4.4%</w:t>
            </w:r>
          </w:p>
        </w:tc>
      </w:tr>
      <w:tr w:rsidR="00611610" w:rsidRPr="00AE59D0" w14:paraId="3CE19B94" w14:textId="77777777" w:rsidTr="00611610">
        <w:trPr>
          <w:trHeight w:val="37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3B052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Hours of education or training in last 5 yea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405C" w14:textId="77777777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EBF4" w14:textId="77777777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C403" w14:textId="77777777" w:rsidR="00611610" w:rsidRPr="00FC0C9E" w:rsidRDefault="00611610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611610" w:rsidRPr="00FC0C9E" w14:paraId="43D89A73" w14:textId="77777777" w:rsidTr="00611610">
        <w:trPr>
          <w:trHeight w:val="28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43E0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ess than 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AA50" w14:textId="4C0B3124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5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92E8" w14:textId="560D0086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3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B1EF" w14:textId="21E262F8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.6%</w:t>
            </w:r>
          </w:p>
        </w:tc>
      </w:tr>
      <w:tr w:rsidR="00611610" w:rsidRPr="00FC0C9E" w14:paraId="791C6625" w14:textId="77777777" w:rsidTr="00611610">
        <w:trPr>
          <w:trHeight w:val="27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9F781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5 to 1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05DF" w14:textId="2ACD7E60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3F6F" w14:textId="351455C4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5763E" w14:textId="5FEF34FD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.6%</w:t>
            </w:r>
          </w:p>
        </w:tc>
      </w:tr>
      <w:tr w:rsidR="00611610" w:rsidRPr="00FC0C9E" w14:paraId="60116793" w14:textId="77777777" w:rsidTr="00611610">
        <w:trPr>
          <w:trHeight w:val="274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782DD" w14:textId="77777777" w:rsidR="00611610" w:rsidRPr="00FC0C9E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ore than</w:t>
            </w:r>
            <w:r w:rsidRPr="00FC0C9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15 hour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4801" w14:textId="7F9F6AAA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3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2188" w14:textId="7B9019DC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5013" w14:textId="6F36093F" w:rsidR="00611610" w:rsidRPr="00FC0C9E" w:rsidRDefault="00D205D4" w:rsidP="002E34A1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.8%</w:t>
            </w:r>
          </w:p>
        </w:tc>
      </w:tr>
    </w:tbl>
    <w:p w14:paraId="53CAC0D3" w14:textId="77777777" w:rsidR="00611610" w:rsidRDefault="00611610" w:rsidP="00EE2694">
      <w:pPr>
        <w:rPr>
          <w:sz w:val="22"/>
          <w:szCs w:val="22"/>
          <w:lang w:val="en-US"/>
        </w:rPr>
      </w:pPr>
    </w:p>
    <w:p w14:paraId="4E4A2878" w14:textId="77777777" w:rsidR="00611610" w:rsidRDefault="00611610" w:rsidP="00EE2694">
      <w:pPr>
        <w:rPr>
          <w:sz w:val="22"/>
          <w:szCs w:val="22"/>
          <w:lang w:val="en-US"/>
        </w:rPr>
      </w:pPr>
    </w:p>
    <w:p w14:paraId="69FE3458" w14:textId="77777777" w:rsidR="00611610" w:rsidRDefault="00611610" w:rsidP="00EE2694">
      <w:pPr>
        <w:rPr>
          <w:sz w:val="22"/>
          <w:szCs w:val="22"/>
          <w:lang w:val="en-US"/>
        </w:rPr>
      </w:pPr>
    </w:p>
    <w:p w14:paraId="07727081" w14:textId="77777777" w:rsidR="00611610" w:rsidRDefault="00611610" w:rsidP="00EE2694">
      <w:pPr>
        <w:rPr>
          <w:sz w:val="22"/>
          <w:szCs w:val="22"/>
          <w:lang w:val="en-US"/>
        </w:rPr>
      </w:pPr>
    </w:p>
    <w:p w14:paraId="1E7C1C00" w14:textId="77777777" w:rsidR="00611610" w:rsidRDefault="00611610" w:rsidP="00EE2694">
      <w:pPr>
        <w:rPr>
          <w:sz w:val="22"/>
          <w:szCs w:val="22"/>
          <w:lang w:val="en-US"/>
        </w:rPr>
      </w:pPr>
    </w:p>
    <w:p w14:paraId="492C31CC" w14:textId="77777777" w:rsidR="00611610" w:rsidRDefault="00611610" w:rsidP="00EE2694">
      <w:pPr>
        <w:rPr>
          <w:sz w:val="22"/>
          <w:szCs w:val="22"/>
          <w:lang w:val="en-US"/>
        </w:rPr>
      </w:pPr>
    </w:p>
    <w:p w14:paraId="0F598CB6" w14:textId="77777777" w:rsidR="00611610" w:rsidRDefault="00611610" w:rsidP="00EE2694">
      <w:pPr>
        <w:rPr>
          <w:sz w:val="22"/>
          <w:szCs w:val="22"/>
          <w:lang w:val="en-US"/>
        </w:rPr>
      </w:pPr>
    </w:p>
    <w:p w14:paraId="0521BBB4" w14:textId="77777777" w:rsidR="00611610" w:rsidRDefault="00611610" w:rsidP="00EE2694">
      <w:pPr>
        <w:rPr>
          <w:sz w:val="22"/>
          <w:szCs w:val="22"/>
          <w:lang w:val="en-US"/>
        </w:rPr>
      </w:pPr>
    </w:p>
    <w:p w14:paraId="527EC4BB" w14:textId="77777777" w:rsidR="00611610" w:rsidRDefault="00611610" w:rsidP="00EE2694">
      <w:pPr>
        <w:rPr>
          <w:sz w:val="22"/>
          <w:szCs w:val="22"/>
          <w:lang w:val="en-US"/>
        </w:rPr>
      </w:pPr>
    </w:p>
    <w:p w14:paraId="21E669C7" w14:textId="77777777" w:rsidR="00611610" w:rsidRDefault="00611610" w:rsidP="00EE2694">
      <w:pPr>
        <w:rPr>
          <w:sz w:val="22"/>
          <w:szCs w:val="22"/>
          <w:lang w:val="en-US"/>
        </w:rPr>
      </w:pPr>
    </w:p>
    <w:p w14:paraId="5B6BC65B" w14:textId="77777777" w:rsidR="00611610" w:rsidRDefault="00611610" w:rsidP="00EE2694">
      <w:pPr>
        <w:rPr>
          <w:sz w:val="22"/>
          <w:szCs w:val="22"/>
          <w:lang w:val="en-US"/>
        </w:rPr>
      </w:pPr>
    </w:p>
    <w:p w14:paraId="5DB6BB75" w14:textId="77777777" w:rsidR="00F66427" w:rsidRDefault="00F66427" w:rsidP="00EE2694">
      <w:pPr>
        <w:rPr>
          <w:sz w:val="22"/>
          <w:szCs w:val="22"/>
          <w:lang w:val="en-US"/>
        </w:rPr>
      </w:pPr>
    </w:p>
    <w:p w14:paraId="1991A42F" w14:textId="77777777" w:rsidR="00180168" w:rsidRDefault="00180168" w:rsidP="00F66427">
      <w:pPr>
        <w:rPr>
          <w:b/>
          <w:bCs/>
          <w:sz w:val="16"/>
          <w:szCs w:val="16"/>
          <w:lang w:val="en-US"/>
        </w:rPr>
      </w:pPr>
    </w:p>
    <w:p w14:paraId="31496B1C" w14:textId="58D53004" w:rsidR="00F66427" w:rsidRDefault="00180168" w:rsidP="00F6642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F66427" w:rsidRPr="00AE59D0">
        <w:rPr>
          <w:b/>
          <w:bCs/>
          <w:sz w:val="16"/>
          <w:szCs w:val="16"/>
          <w:lang w:val="en-US"/>
        </w:rPr>
        <w:t>N</w:t>
      </w:r>
      <w:r w:rsidR="00F66427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79684C70" w14:textId="77777777" w:rsidR="00F66427" w:rsidRDefault="00F66427" w:rsidP="00EE2694">
      <w:pPr>
        <w:rPr>
          <w:sz w:val="22"/>
          <w:szCs w:val="22"/>
          <w:lang w:val="en-US"/>
        </w:rPr>
      </w:pPr>
    </w:p>
    <w:p w14:paraId="1DA09D95" w14:textId="4642529E" w:rsidR="000D5389" w:rsidRDefault="0032076B" w:rsidP="00EE2694">
      <w:pPr>
        <w:rPr>
          <w:sz w:val="16"/>
          <w:szCs w:val="16"/>
          <w:lang w:val="en-US"/>
        </w:rPr>
      </w:pPr>
      <w:r w:rsidRPr="002C716A">
        <w:rPr>
          <w:sz w:val="22"/>
          <w:szCs w:val="22"/>
          <w:lang w:val="en-US"/>
        </w:rPr>
        <w:t xml:space="preserve">Supplementary Table </w:t>
      </w:r>
      <w:r w:rsidR="00E50438">
        <w:rPr>
          <w:sz w:val="22"/>
          <w:szCs w:val="22"/>
          <w:lang w:val="en-US"/>
        </w:rPr>
        <w:t>6</w:t>
      </w:r>
      <w:r w:rsidRPr="0032076B">
        <w:rPr>
          <w:sz w:val="22"/>
          <w:szCs w:val="22"/>
          <w:lang w:val="en-US"/>
        </w:rPr>
        <w:t xml:space="preserve">. Current </w:t>
      </w:r>
      <w:r w:rsidR="0073039B">
        <w:rPr>
          <w:rFonts w:cstheme="minorHAnsi"/>
          <w:sz w:val="22"/>
          <w:szCs w:val="22"/>
          <w:lang w:val="en-GB"/>
        </w:rPr>
        <w:t xml:space="preserve">falls prevention approaches and </w:t>
      </w:r>
      <w:r w:rsidRPr="0032076B">
        <w:rPr>
          <w:sz w:val="22"/>
          <w:szCs w:val="22"/>
          <w:lang w:val="en-US"/>
        </w:rPr>
        <w:t>practice per region</w:t>
      </w:r>
      <w:r w:rsidR="000D5389">
        <w:rPr>
          <w:sz w:val="16"/>
          <w:szCs w:val="16"/>
          <w:lang w:val="en-US"/>
        </w:rPr>
        <w:t xml:space="preserve"> </w:t>
      </w:r>
    </w:p>
    <w:p w14:paraId="6BF2F6F4" w14:textId="77777777" w:rsidR="001D7B5B" w:rsidRDefault="001D7B5B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9800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  <w:gridCol w:w="1479"/>
      </w:tblGrid>
      <w:tr w:rsidR="00702EDA" w14:paraId="7F6BF9C8" w14:textId="77777777" w:rsidTr="00702EDA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A3D9" w14:textId="77777777" w:rsidR="00702EDA" w:rsidRDefault="00702EDA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8A95" w14:textId="68BFE0AA" w:rsidR="00702EDA" w:rsidRDefault="00702ED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West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183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4C4D" w14:textId="742724BB" w:rsidR="00702EDA" w:rsidRDefault="00702ED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North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376*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D51A" w14:textId="0E709ED9" w:rsidR="00702EDA" w:rsidRDefault="00702ED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Eastern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 xml:space="preserve"> (n=430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29F2" w14:textId="715D49E4" w:rsidR="00702EDA" w:rsidRDefault="00702ED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Southern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 xml:space="preserve"> (n=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262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>*)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702EDA" w:rsidRPr="00A635A0" w14:paraId="4B512C68" w14:textId="77777777" w:rsidTr="00702EDA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7BB8" w14:textId="77777777" w:rsidR="00702EDA" w:rsidRPr="00ED2818" w:rsidRDefault="00702EDA" w:rsidP="005B7A5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Opportunistic screening during consultations (often/alway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2AAB" w14:textId="3E835545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76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C075" w14:textId="4A2180FC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88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21647" w14:textId="2387677E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70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D9075" w14:textId="5EEC1A34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66.8%</w:t>
            </w:r>
          </w:p>
        </w:tc>
      </w:tr>
      <w:tr w:rsidR="0093280D" w14:paraId="5D0F592E" w14:textId="77777777" w:rsidTr="00702EDA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73DE" w14:textId="77777777" w:rsidR="0093280D" w:rsidRPr="00402B20" w:rsidRDefault="0093280D" w:rsidP="0093280D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History of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6B636" w14:textId="2706D7CB" w:rsidR="0093280D" w:rsidRPr="00402B20" w:rsidRDefault="0051472D" w:rsidP="00402B20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89</w:t>
            </w:r>
            <w:r w:rsidR="0073039B">
              <w:rPr>
                <w:rFonts w:asciiTheme="minorHAnsi" w:hAnsiTheme="minorHAnsi" w:cstheme="minorHAnsi"/>
                <w:bCs/>
                <w:sz w:val="18"/>
              </w:rPr>
              <w:t>.0</w:t>
            </w:r>
            <w:r w:rsidRPr="00402B20">
              <w:rPr>
                <w:rFonts w:asciiTheme="minorHAnsi" w:hAnsiTheme="minorHAnsi" w:cstheme="minorHAnsi"/>
                <w:bCs/>
                <w:sz w:val="18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EFB1" w14:textId="439EAC4F" w:rsidR="0093280D" w:rsidRPr="00402B20" w:rsidRDefault="00401E83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92</w:t>
            </w:r>
            <w:r w:rsidR="00921753">
              <w:rPr>
                <w:rFonts w:asciiTheme="minorHAnsi" w:hAnsiTheme="minorHAnsi" w:cstheme="minorHAnsi"/>
                <w:bCs/>
                <w:sz w:val="18"/>
              </w:rPr>
              <w:t>.0</w:t>
            </w:r>
            <w:r w:rsidRPr="00402B20">
              <w:rPr>
                <w:rFonts w:asciiTheme="minorHAnsi" w:hAnsiTheme="minorHAnsi" w:cstheme="minorHAnsi"/>
                <w:bCs/>
                <w:sz w:val="18"/>
              </w:rPr>
              <w:t>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0403" w14:textId="1FC7924C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  <w:lang w:val="en-US"/>
              </w:rPr>
              <w:t>92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AF18" w14:textId="2A3C1743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74</w:t>
            </w:r>
            <w:r w:rsidR="00921753">
              <w:rPr>
                <w:rFonts w:asciiTheme="minorHAnsi" w:hAnsiTheme="minorHAnsi" w:cstheme="minorHAnsi"/>
                <w:bCs/>
                <w:sz w:val="18"/>
              </w:rPr>
              <w:t>.0</w:t>
            </w:r>
            <w:r w:rsidRPr="00402B20">
              <w:rPr>
                <w:rFonts w:asciiTheme="minorHAnsi" w:hAnsiTheme="minorHAnsi" w:cstheme="minorHAnsi"/>
                <w:bCs/>
                <w:sz w:val="18"/>
              </w:rPr>
              <w:t>%</w:t>
            </w:r>
          </w:p>
        </w:tc>
      </w:tr>
      <w:tr w:rsidR="0093280D" w:rsidRPr="00A635A0" w14:paraId="000C5D75" w14:textId="77777777" w:rsidTr="00702EDA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259C" w14:textId="77777777" w:rsidR="0093280D" w:rsidRPr="00402B20" w:rsidRDefault="0093280D" w:rsidP="0093280D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Felt unsteady when walking or stand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9ABA" w14:textId="067584F8" w:rsidR="0093280D" w:rsidRPr="00402B20" w:rsidRDefault="0051472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92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AF3C" w14:textId="050154EF" w:rsidR="0093280D" w:rsidRPr="00402B20" w:rsidRDefault="00401E83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92</w:t>
            </w:r>
            <w:r w:rsidR="00921753">
              <w:rPr>
                <w:rFonts w:asciiTheme="minorHAnsi" w:hAnsiTheme="minorHAnsi" w:cstheme="minorHAnsi"/>
                <w:bCs/>
                <w:sz w:val="18"/>
              </w:rPr>
              <w:t>.0</w:t>
            </w:r>
            <w:r w:rsidRPr="00402B20">
              <w:rPr>
                <w:rFonts w:asciiTheme="minorHAnsi" w:hAnsiTheme="minorHAnsi" w:cstheme="minorHAnsi"/>
                <w:bCs/>
                <w:sz w:val="18"/>
              </w:rPr>
              <w:t>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4638" w14:textId="4644420E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  <w:lang w:val="en-US"/>
              </w:rPr>
              <w:t>88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9BFBE" w14:textId="22117DF0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78.3%</w:t>
            </w:r>
          </w:p>
        </w:tc>
      </w:tr>
      <w:tr w:rsidR="0093280D" w:rsidRPr="00A635A0" w14:paraId="52943100" w14:textId="77777777" w:rsidTr="00702EDA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F6F7" w14:textId="77777777" w:rsidR="0093280D" w:rsidRPr="00402B20" w:rsidRDefault="0093280D" w:rsidP="0093280D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Patient expresses worries about wall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5B0A" w14:textId="23DF6D27" w:rsidR="0093280D" w:rsidRPr="00402B20" w:rsidRDefault="0051472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85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791B" w14:textId="20DA9488" w:rsidR="0093280D" w:rsidRPr="00402B20" w:rsidRDefault="00401E83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84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DEFE" w14:textId="43A6E1C3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  <w:lang w:val="en-US"/>
              </w:rPr>
              <w:t>78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9C7A" w14:textId="2404BF1A" w:rsidR="0093280D" w:rsidRPr="00402B20" w:rsidRDefault="0093280D" w:rsidP="0093280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</w:rPr>
            </w:pPr>
            <w:r w:rsidRPr="00402B20">
              <w:rPr>
                <w:rFonts w:asciiTheme="minorHAnsi" w:hAnsiTheme="minorHAnsi" w:cstheme="minorHAnsi"/>
                <w:bCs/>
                <w:sz w:val="18"/>
              </w:rPr>
              <w:t>78%</w:t>
            </w:r>
          </w:p>
        </w:tc>
      </w:tr>
      <w:tr w:rsidR="00702EDA" w:rsidRPr="00AE59D0" w14:paraId="237024F8" w14:textId="77777777" w:rsidTr="00702EDA">
        <w:trPr>
          <w:trHeight w:val="237"/>
        </w:trPr>
        <w:tc>
          <w:tcPr>
            <w:tcW w:w="9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9F33" w14:textId="2D36EE25" w:rsidR="00702EDA" w:rsidRPr="00ED2818" w:rsidRDefault="00702EDA" w:rsidP="0073039B">
            <w:pPr>
              <w:spacing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When patient reported falling, the following components were considered often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 xml:space="preserve"> always</w:t>
            </w:r>
          </w:p>
        </w:tc>
      </w:tr>
      <w:tr w:rsidR="00702EDA" w:rsidRPr="00753BC3" w14:paraId="4FE33744" w14:textId="77777777" w:rsidTr="00702EDA">
        <w:trPr>
          <w:trHeight w:val="30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715D6" w14:textId="77777777" w:rsidR="00702EDA" w:rsidRPr="00402B20" w:rsidRDefault="00702EDA" w:rsidP="005B7A5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Whether injured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811E" w14:textId="0426AD0B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402B20">
              <w:rPr>
                <w:rFonts w:asciiTheme="minorHAnsi" w:hAnsiTheme="minorHAnsi" w:cstheme="minorHAnsi"/>
                <w:sz w:val="18"/>
              </w:rPr>
              <w:t>91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3597" w14:textId="3F31D482" w:rsidR="00702EDA" w:rsidRPr="00402B20" w:rsidRDefault="00401E8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402B20">
              <w:rPr>
                <w:rFonts w:asciiTheme="minorHAnsi" w:hAnsiTheme="minorHAnsi" w:cstheme="minorHAnsi"/>
                <w:sz w:val="18"/>
              </w:rPr>
              <w:t>90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A598" w14:textId="260FA315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402B20">
              <w:rPr>
                <w:rFonts w:asciiTheme="minorHAnsi" w:hAnsiTheme="minorHAnsi" w:cstheme="minorHAnsi"/>
                <w:sz w:val="18"/>
              </w:rPr>
              <w:t>93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737D" w14:textId="672E2655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402B20">
              <w:rPr>
                <w:rFonts w:asciiTheme="minorHAnsi" w:hAnsiTheme="minorHAnsi" w:cstheme="minorHAnsi"/>
                <w:sz w:val="18"/>
              </w:rPr>
              <w:t>82.6%</w:t>
            </w:r>
          </w:p>
        </w:tc>
      </w:tr>
      <w:tr w:rsidR="00702EDA" w:rsidRPr="001D7B5B" w14:paraId="1EB50852" w14:textId="77777777" w:rsidTr="00702EDA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C1008" w14:textId="77777777" w:rsidR="00702EDA" w:rsidRPr="00402B20" w:rsidRDefault="00702EDA" w:rsidP="005B7A5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Multiple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E510" w14:textId="25782189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93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6EB4" w14:textId="2AFDFF1D" w:rsidR="00702EDA" w:rsidRPr="00402B20" w:rsidRDefault="00401E8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92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CBB3" w14:textId="5892CC70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95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89D6" w14:textId="216FE420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5.9%</w:t>
            </w:r>
          </w:p>
        </w:tc>
      </w:tr>
      <w:tr w:rsidR="00702EDA" w:rsidRPr="00A635A0" w14:paraId="598EA5E2" w14:textId="77777777" w:rsidTr="00702EDA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0483" w14:textId="77777777" w:rsidR="00702EDA" w:rsidRPr="00402B20" w:rsidRDefault="00702EDA" w:rsidP="005B7A5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 xml:space="preserve">Unable to get up after falling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DD72" w14:textId="0712BD79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2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3FAC" w14:textId="4FF0091D" w:rsidR="00702EDA" w:rsidRPr="00402B20" w:rsidRDefault="00401E8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6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7A7C" w14:textId="1BCA488E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A816" w14:textId="0EF40575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5.7%</w:t>
            </w:r>
          </w:p>
        </w:tc>
      </w:tr>
      <w:tr w:rsidR="00702EDA" w:rsidRPr="00A635A0" w14:paraId="65695753" w14:textId="77777777" w:rsidTr="00702EDA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B920" w14:textId="77777777" w:rsidR="00702EDA" w:rsidRPr="00402B20" w:rsidRDefault="00702EDA" w:rsidP="005B7A5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Whether fall was accompanied by suspected loss of consciousnes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DB4A" w14:textId="4306B7DE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0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777B" w14:textId="3172D147" w:rsidR="00702EDA" w:rsidRPr="00402B20" w:rsidRDefault="00401E83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7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7C1B" w14:textId="27E168E5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3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AEA28" w14:textId="1A5DB34E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8.3%</w:t>
            </w:r>
          </w:p>
        </w:tc>
      </w:tr>
      <w:tr w:rsidR="00702EDA" w:rsidRPr="00EE2694" w14:paraId="006E3A52" w14:textId="77777777" w:rsidTr="00702EDA">
        <w:trPr>
          <w:trHeight w:val="183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E97D" w14:textId="77777777" w:rsidR="00702EDA" w:rsidRPr="00402B20" w:rsidRDefault="00702EDA" w:rsidP="005B7A5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Frailty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2E31" w14:textId="738C2C62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4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AFBE" w14:textId="61F31ACF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2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F0BA" w14:textId="7B222257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2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0535" w14:textId="6A4E7445" w:rsidR="00702EDA" w:rsidRPr="00402B20" w:rsidRDefault="0093280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5.3%</w:t>
            </w:r>
          </w:p>
        </w:tc>
      </w:tr>
      <w:tr w:rsidR="00702EDA" w:rsidRPr="00AE59D0" w14:paraId="6DE07880" w14:textId="77777777" w:rsidTr="00702EDA">
        <w:trPr>
          <w:trHeight w:val="311"/>
        </w:trPr>
        <w:tc>
          <w:tcPr>
            <w:tcW w:w="9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D5C9" w14:textId="25DB6A72" w:rsidR="00702EDA" w:rsidRPr="00ED2818" w:rsidRDefault="00702EDA" w:rsidP="0073039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Shared decision making 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702EDA" w:rsidRPr="00A635A0" w14:paraId="4AF89A81" w14:textId="77777777" w:rsidTr="00702EDA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BC9B3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quiring about older adults' thoughts on falls as a part of comprehensive fall risk assessmen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B3F7" w14:textId="138AF76E" w:rsidR="00702EDA" w:rsidRPr="00402B20" w:rsidRDefault="00DD52F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4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DFB2" w14:textId="2C42D78E" w:rsidR="00702EDA" w:rsidRPr="00402B20" w:rsidRDefault="00DD52F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6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3AF1D" w14:textId="1F575D4C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4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EA9C" w14:textId="11A1E10C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7.8%</w:t>
            </w:r>
          </w:p>
        </w:tc>
      </w:tr>
      <w:tr w:rsidR="00702EDA" w:rsidRPr="00A635A0" w14:paraId="5D6B77EB" w14:textId="77777777" w:rsidTr="00702EDA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2353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lping the patient to explore and compare treatment optio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068A" w14:textId="27E97C6A" w:rsidR="00702EDA" w:rsidRPr="00402B20" w:rsidRDefault="00DD52F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9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B985F" w14:textId="17357FCE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6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7636" w14:textId="6F2F5781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6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DFA4" w14:textId="470A4B56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6.3%</w:t>
            </w:r>
          </w:p>
        </w:tc>
      </w:tr>
      <w:tr w:rsidR="00702EDA" w:rsidRPr="00A635A0" w14:paraId="18162FD5" w14:textId="77777777" w:rsidTr="00702EDA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4641C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sidering patient’s or caregiver’s preferences and goals when developing care pla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7C09" w14:textId="72CC61B0" w:rsidR="00702EDA" w:rsidRPr="00402B20" w:rsidRDefault="00DD52F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3478" w14:textId="06593C43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4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B936" w14:textId="0EBAA891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6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0962" w14:textId="4BF801AE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70.1%</w:t>
            </w:r>
          </w:p>
        </w:tc>
      </w:tr>
      <w:tr w:rsidR="00702EDA" w:rsidRPr="00A635A0" w14:paraId="77F6CC78" w14:textId="77777777" w:rsidTr="00702EDA">
        <w:trPr>
          <w:trHeight w:val="309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B408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aching collective decisions with patien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4C7A" w14:textId="14BDF759" w:rsidR="00702EDA" w:rsidRPr="00402B20" w:rsidRDefault="00DD52FC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5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ADFA6" w14:textId="3FE7D2EA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4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E2E8" w14:textId="412EA27D" w:rsidR="00702EDA" w:rsidRPr="00402B20" w:rsidRDefault="000C6C5F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81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C502" w14:textId="4A0F1157" w:rsidR="00702EDA" w:rsidRPr="00402B20" w:rsidRDefault="0051472D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lang w:val="en-US"/>
              </w:rPr>
              <w:t>68.2%</w:t>
            </w:r>
          </w:p>
        </w:tc>
      </w:tr>
      <w:tr w:rsidR="00702EDA" w:rsidRPr="00AE59D0" w14:paraId="29894DFE" w14:textId="77777777" w:rsidTr="00702EDA">
        <w:trPr>
          <w:trHeight w:val="272"/>
        </w:trPr>
        <w:tc>
          <w:tcPr>
            <w:tcW w:w="9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219C" w14:textId="761D5067" w:rsidR="00702EDA" w:rsidRPr="00ED2818" w:rsidRDefault="00702EDA" w:rsidP="0073039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rategies to increase to adherence (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702EDA" w:rsidRPr="00EE2694" w14:paraId="1967E090" w14:textId="77777777" w:rsidTr="00702EDA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C778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tivational interview technique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F0ED" w14:textId="4774C51F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</w:t>
            </w:r>
            <w:r w:rsidR="009217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0</w:t>
            </w: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A5FE" w14:textId="236D2CBC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B858" w14:textId="5869FCBC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F536" w14:textId="371B5C15" w:rsidR="00702EDA" w:rsidRPr="00402B20" w:rsidRDefault="00571055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.4%</w:t>
            </w:r>
          </w:p>
        </w:tc>
      </w:tr>
      <w:tr w:rsidR="00702EDA" w:rsidRPr="00EE2694" w14:paraId="44CD33DF" w14:textId="77777777" w:rsidTr="00702EDA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EB55A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aring patient materials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00AA5" w14:textId="52B9DF98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4AB0" w14:textId="65222C95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073F" w14:textId="2B212A48" w:rsidR="00702EDA" w:rsidRPr="00402B20" w:rsidRDefault="00571055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5D667" w14:textId="73E7532C" w:rsidR="00702EDA" w:rsidRPr="00402B20" w:rsidRDefault="00571055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7%</w:t>
            </w:r>
          </w:p>
        </w:tc>
      </w:tr>
      <w:tr w:rsidR="00702EDA" w:rsidRPr="00EE2694" w14:paraId="413624BE" w14:textId="77777777" w:rsidTr="00702EDA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C45C" w14:textId="77777777" w:rsidR="00702EDA" w:rsidRPr="00402B20" w:rsidRDefault="00702EDA" w:rsidP="005B7A5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ganizing follow-up visi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C8CC" w14:textId="6B75C311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2FF9" w14:textId="3ECADE2B" w:rsidR="00702EDA" w:rsidRPr="00402B20" w:rsidRDefault="005856BB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3295" w14:textId="62948400" w:rsidR="00702EDA" w:rsidRPr="00402B20" w:rsidRDefault="00571055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50C6" w14:textId="5503A001" w:rsidR="00702EDA" w:rsidRPr="00402B20" w:rsidRDefault="00571055" w:rsidP="005B7A56">
            <w:pPr>
              <w:spacing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</w:t>
            </w:r>
            <w:r w:rsidR="0092175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0</w:t>
            </w:r>
            <w:r w:rsidRPr="00402B2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</w:t>
            </w:r>
          </w:p>
        </w:tc>
      </w:tr>
    </w:tbl>
    <w:p w14:paraId="02CA47FA" w14:textId="77777777" w:rsidR="001D7B5B" w:rsidRDefault="001D7B5B" w:rsidP="00EE2694">
      <w:pPr>
        <w:rPr>
          <w:sz w:val="16"/>
          <w:szCs w:val="16"/>
          <w:lang w:val="en-US"/>
        </w:rPr>
      </w:pPr>
    </w:p>
    <w:p w14:paraId="6D5766F7" w14:textId="77777777" w:rsidR="001D7B5B" w:rsidRDefault="001D7B5B" w:rsidP="00EE2694">
      <w:pPr>
        <w:rPr>
          <w:sz w:val="16"/>
          <w:szCs w:val="16"/>
          <w:lang w:val="en-US"/>
        </w:rPr>
      </w:pPr>
    </w:p>
    <w:p w14:paraId="5F8A744C" w14:textId="77777777" w:rsidR="001D7B5B" w:rsidRDefault="001D7B5B" w:rsidP="00EE2694">
      <w:pPr>
        <w:rPr>
          <w:sz w:val="16"/>
          <w:szCs w:val="16"/>
          <w:lang w:val="en-US"/>
        </w:rPr>
      </w:pPr>
    </w:p>
    <w:p w14:paraId="31ABC425" w14:textId="77777777" w:rsidR="00702EDA" w:rsidRDefault="00702EDA" w:rsidP="00EE2694">
      <w:pPr>
        <w:rPr>
          <w:sz w:val="16"/>
          <w:szCs w:val="16"/>
          <w:lang w:val="en-US"/>
        </w:rPr>
      </w:pPr>
    </w:p>
    <w:p w14:paraId="36161F2F" w14:textId="77777777" w:rsidR="00702EDA" w:rsidRDefault="00702EDA" w:rsidP="00EE2694">
      <w:pPr>
        <w:rPr>
          <w:sz w:val="16"/>
          <w:szCs w:val="16"/>
          <w:lang w:val="en-US"/>
        </w:rPr>
      </w:pPr>
    </w:p>
    <w:p w14:paraId="5201B380" w14:textId="77777777" w:rsidR="00702EDA" w:rsidRDefault="00702EDA" w:rsidP="00EE2694">
      <w:pPr>
        <w:rPr>
          <w:sz w:val="16"/>
          <w:szCs w:val="16"/>
          <w:lang w:val="en-US"/>
        </w:rPr>
      </w:pPr>
    </w:p>
    <w:p w14:paraId="6763BA0B" w14:textId="77777777" w:rsidR="00702EDA" w:rsidRDefault="00702EDA" w:rsidP="00EE2694">
      <w:pPr>
        <w:rPr>
          <w:sz w:val="16"/>
          <w:szCs w:val="16"/>
          <w:lang w:val="en-US"/>
        </w:rPr>
      </w:pPr>
    </w:p>
    <w:p w14:paraId="2E4DFDD9" w14:textId="77777777" w:rsidR="00702EDA" w:rsidRDefault="00702EDA" w:rsidP="00EE2694">
      <w:pPr>
        <w:rPr>
          <w:sz w:val="16"/>
          <w:szCs w:val="16"/>
          <w:lang w:val="en-US"/>
        </w:rPr>
      </w:pPr>
    </w:p>
    <w:p w14:paraId="688923EE" w14:textId="77777777" w:rsidR="00702EDA" w:rsidRDefault="00702EDA" w:rsidP="00EE2694">
      <w:pPr>
        <w:rPr>
          <w:sz w:val="16"/>
          <w:szCs w:val="16"/>
          <w:lang w:val="en-US"/>
        </w:rPr>
      </w:pPr>
    </w:p>
    <w:p w14:paraId="22772C36" w14:textId="77777777" w:rsidR="00702EDA" w:rsidRDefault="00702EDA" w:rsidP="00EE2694">
      <w:pPr>
        <w:rPr>
          <w:sz w:val="16"/>
          <w:szCs w:val="16"/>
          <w:lang w:val="en-US"/>
        </w:rPr>
      </w:pPr>
    </w:p>
    <w:p w14:paraId="66AB36F1" w14:textId="77777777" w:rsidR="00702EDA" w:rsidRDefault="00702EDA" w:rsidP="00EE2694">
      <w:pPr>
        <w:rPr>
          <w:sz w:val="16"/>
          <w:szCs w:val="16"/>
          <w:lang w:val="en-US"/>
        </w:rPr>
      </w:pPr>
    </w:p>
    <w:p w14:paraId="0F731CA4" w14:textId="77777777" w:rsidR="00702EDA" w:rsidRDefault="00702EDA" w:rsidP="00EE2694">
      <w:pPr>
        <w:rPr>
          <w:sz w:val="16"/>
          <w:szCs w:val="16"/>
          <w:lang w:val="en-US"/>
        </w:rPr>
      </w:pPr>
    </w:p>
    <w:p w14:paraId="7FA9C358" w14:textId="77777777" w:rsidR="00702EDA" w:rsidRDefault="00702EDA" w:rsidP="00EE2694">
      <w:pPr>
        <w:rPr>
          <w:sz w:val="16"/>
          <w:szCs w:val="16"/>
          <w:lang w:val="en-US"/>
        </w:rPr>
      </w:pPr>
    </w:p>
    <w:p w14:paraId="62A7CF5F" w14:textId="77777777" w:rsidR="00702EDA" w:rsidRDefault="00702EDA" w:rsidP="00EE2694">
      <w:pPr>
        <w:rPr>
          <w:sz w:val="16"/>
          <w:szCs w:val="16"/>
          <w:lang w:val="en-US"/>
        </w:rPr>
      </w:pPr>
    </w:p>
    <w:p w14:paraId="45819F95" w14:textId="77777777" w:rsidR="00702EDA" w:rsidRDefault="00702EDA" w:rsidP="00EE2694">
      <w:pPr>
        <w:rPr>
          <w:sz w:val="16"/>
          <w:szCs w:val="16"/>
          <w:lang w:val="en-US"/>
        </w:rPr>
      </w:pPr>
    </w:p>
    <w:p w14:paraId="133DE962" w14:textId="77777777" w:rsidR="00702EDA" w:rsidRDefault="00702EDA" w:rsidP="00EE2694">
      <w:pPr>
        <w:rPr>
          <w:sz w:val="16"/>
          <w:szCs w:val="16"/>
          <w:lang w:val="en-US"/>
        </w:rPr>
      </w:pPr>
    </w:p>
    <w:p w14:paraId="2FB6F203" w14:textId="77777777" w:rsidR="00702EDA" w:rsidRDefault="00702EDA" w:rsidP="00EE2694">
      <w:pPr>
        <w:rPr>
          <w:sz w:val="16"/>
          <w:szCs w:val="16"/>
          <w:lang w:val="en-US"/>
        </w:rPr>
      </w:pPr>
    </w:p>
    <w:p w14:paraId="7B9E5105" w14:textId="77777777" w:rsidR="00702EDA" w:rsidRDefault="00702EDA" w:rsidP="00EE2694">
      <w:pPr>
        <w:rPr>
          <w:sz w:val="16"/>
          <w:szCs w:val="16"/>
          <w:lang w:val="en-US"/>
        </w:rPr>
      </w:pPr>
    </w:p>
    <w:p w14:paraId="59A9CA5C" w14:textId="77777777" w:rsidR="00702EDA" w:rsidRDefault="00702EDA" w:rsidP="00EE2694">
      <w:pPr>
        <w:rPr>
          <w:sz w:val="16"/>
          <w:szCs w:val="16"/>
          <w:lang w:val="en-US"/>
        </w:rPr>
      </w:pPr>
    </w:p>
    <w:p w14:paraId="5DB854E6" w14:textId="77777777" w:rsidR="00702EDA" w:rsidRDefault="00702EDA" w:rsidP="00EE2694">
      <w:pPr>
        <w:rPr>
          <w:sz w:val="16"/>
          <w:szCs w:val="16"/>
          <w:lang w:val="en-US"/>
        </w:rPr>
      </w:pPr>
    </w:p>
    <w:p w14:paraId="5C2C918A" w14:textId="77777777" w:rsidR="00702EDA" w:rsidRDefault="00702EDA" w:rsidP="00EE2694">
      <w:pPr>
        <w:rPr>
          <w:sz w:val="16"/>
          <w:szCs w:val="16"/>
          <w:lang w:val="en-US"/>
        </w:rPr>
      </w:pPr>
    </w:p>
    <w:p w14:paraId="66CB16BD" w14:textId="77777777" w:rsidR="00702EDA" w:rsidRDefault="00702EDA" w:rsidP="00EE2694">
      <w:pPr>
        <w:rPr>
          <w:sz w:val="16"/>
          <w:szCs w:val="16"/>
          <w:lang w:val="en-US"/>
        </w:rPr>
      </w:pPr>
    </w:p>
    <w:p w14:paraId="257D1498" w14:textId="77777777" w:rsidR="00702EDA" w:rsidRDefault="00702EDA" w:rsidP="00EE2694">
      <w:pPr>
        <w:rPr>
          <w:sz w:val="16"/>
          <w:szCs w:val="16"/>
          <w:lang w:val="en-US"/>
        </w:rPr>
      </w:pPr>
    </w:p>
    <w:p w14:paraId="7232F563" w14:textId="77777777" w:rsidR="00702EDA" w:rsidRDefault="00702EDA" w:rsidP="00EE2694">
      <w:pPr>
        <w:rPr>
          <w:sz w:val="16"/>
          <w:szCs w:val="16"/>
          <w:lang w:val="en-US"/>
        </w:rPr>
      </w:pPr>
    </w:p>
    <w:p w14:paraId="29CEBEAF" w14:textId="77777777" w:rsidR="00702EDA" w:rsidRDefault="00702EDA" w:rsidP="00EE2694">
      <w:pPr>
        <w:rPr>
          <w:sz w:val="16"/>
          <w:szCs w:val="16"/>
          <w:lang w:val="en-US"/>
        </w:rPr>
      </w:pPr>
    </w:p>
    <w:p w14:paraId="78C316D4" w14:textId="77777777" w:rsidR="00702EDA" w:rsidRDefault="00702EDA" w:rsidP="00EE2694">
      <w:pPr>
        <w:rPr>
          <w:sz w:val="16"/>
          <w:szCs w:val="16"/>
          <w:lang w:val="en-US"/>
        </w:rPr>
      </w:pPr>
    </w:p>
    <w:p w14:paraId="617CD30A" w14:textId="77777777" w:rsidR="00702EDA" w:rsidRDefault="00702EDA" w:rsidP="00EE2694">
      <w:pPr>
        <w:rPr>
          <w:sz w:val="16"/>
          <w:szCs w:val="16"/>
          <w:lang w:val="en-US"/>
        </w:rPr>
      </w:pPr>
    </w:p>
    <w:p w14:paraId="30FAAC21" w14:textId="77777777" w:rsidR="00702EDA" w:rsidRDefault="00702EDA" w:rsidP="00EE2694">
      <w:pPr>
        <w:rPr>
          <w:sz w:val="16"/>
          <w:szCs w:val="16"/>
          <w:lang w:val="en-US"/>
        </w:rPr>
      </w:pPr>
    </w:p>
    <w:p w14:paraId="6D2DF1B9" w14:textId="77777777" w:rsidR="00702EDA" w:rsidRDefault="00702EDA" w:rsidP="00EE2694">
      <w:pPr>
        <w:rPr>
          <w:sz w:val="16"/>
          <w:szCs w:val="16"/>
          <w:lang w:val="en-US"/>
        </w:rPr>
      </w:pPr>
    </w:p>
    <w:p w14:paraId="736369AB" w14:textId="77777777" w:rsidR="00702EDA" w:rsidRDefault="00702EDA" w:rsidP="00EE2694">
      <w:pPr>
        <w:rPr>
          <w:sz w:val="16"/>
          <w:szCs w:val="16"/>
          <w:lang w:val="en-US"/>
        </w:rPr>
      </w:pPr>
    </w:p>
    <w:p w14:paraId="099625C4" w14:textId="77777777" w:rsidR="00702EDA" w:rsidRDefault="00702EDA" w:rsidP="00EE2694">
      <w:pPr>
        <w:rPr>
          <w:sz w:val="16"/>
          <w:szCs w:val="16"/>
          <w:lang w:val="en-US"/>
        </w:rPr>
      </w:pPr>
    </w:p>
    <w:p w14:paraId="0956C489" w14:textId="5BA01607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Eastern Europe: Belarus, Bulgaria, Czech Republic, Hungary, Israel, Poland, Romania, Russia, Slovakia, Türkiye, Ukraine</w:t>
      </w:r>
    </w:p>
    <w:p w14:paraId="070E260B" w14:textId="1B08A63C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Northern Europe: Denmark, Estonia, Finland, Iceland, Ireland, Latvia, Lithuania, Norway, Sweden, United Kingdom</w:t>
      </w:r>
    </w:p>
    <w:p w14:paraId="206F3F58" w14:textId="63336F6C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Southern Europe: Albania, Andorra, Bosnia and Herzegovina, Croatia, Greece, Italy, Malta, Montenegro, North Macedonia, Portugal, San Marino, Serbia, Slovenia, Spain</w:t>
      </w:r>
    </w:p>
    <w:p w14:paraId="12BED6AE" w14:textId="4E7F3026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Western Europe: Austria, Belgium, France, Germany, Luxembourg, Netherlands, Switzerland</w:t>
      </w:r>
    </w:p>
    <w:p w14:paraId="05E8E384" w14:textId="77777777" w:rsidR="00F66427" w:rsidRDefault="00F66427" w:rsidP="00F66427">
      <w:pPr>
        <w:rPr>
          <w:sz w:val="16"/>
          <w:szCs w:val="16"/>
          <w:lang w:val="en-US"/>
        </w:rPr>
      </w:pPr>
      <w:r w:rsidRPr="00AE59D0">
        <w:rPr>
          <w:b/>
          <w:bCs/>
          <w:sz w:val="16"/>
          <w:szCs w:val="16"/>
          <w:lang w:val="en-US"/>
        </w:rPr>
        <w:t>N</w:t>
      </w:r>
      <w:r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55A65C2E" w14:textId="77777777" w:rsidR="00702EDA" w:rsidRDefault="00702EDA" w:rsidP="00EE2694">
      <w:pPr>
        <w:rPr>
          <w:sz w:val="16"/>
          <w:szCs w:val="16"/>
          <w:lang w:val="en-US"/>
        </w:rPr>
      </w:pPr>
    </w:p>
    <w:p w14:paraId="5738BD92" w14:textId="77777777" w:rsidR="001D7B5B" w:rsidRDefault="001D7B5B" w:rsidP="00EE2694">
      <w:pPr>
        <w:rPr>
          <w:sz w:val="16"/>
          <w:szCs w:val="16"/>
          <w:lang w:val="en-US"/>
        </w:rPr>
      </w:pPr>
    </w:p>
    <w:p w14:paraId="12A6DD5E" w14:textId="77777777" w:rsidR="000D5389" w:rsidRDefault="000D5389" w:rsidP="00EE2694">
      <w:pPr>
        <w:rPr>
          <w:sz w:val="16"/>
          <w:szCs w:val="16"/>
          <w:lang w:val="en-US"/>
        </w:rPr>
      </w:pPr>
    </w:p>
    <w:p w14:paraId="709F3998" w14:textId="3360DCFE" w:rsidR="0032076B" w:rsidRDefault="0032076B" w:rsidP="0032076B">
      <w:pPr>
        <w:rPr>
          <w:sz w:val="16"/>
          <w:szCs w:val="16"/>
          <w:lang w:val="en-US"/>
        </w:rPr>
      </w:pPr>
      <w:r w:rsidRPr="002C716A">
        <w:rPr>
          <w:sz w:val="22"/>
          <w:szCs w:val="22"/>
          <w:lang w:val="en-US"/>
        </w:rPr>
        <w:t>Supplementary Table</w:t>
      </w:r>
      <w:r w:rsidR="00E50438">
        <w:rPr>
          <w:sz w:val="22"/>
          <w:szCs w:val="22"/>
          <w:lang w:val="en-US"/>
        </w:rPr>
        <w:t xml:space="preserve"> 7</w:t>
      </w:r>
      <w:r w:rsidRPr="0032076B">
        <w:rPr>
          <w:sz w:val="22"/>
          <w:szCs w:val="22"/>
          <w:lang w:val="en-US"/>
        </w:rPr>
        <w:t xml:space="preserve">. Current </w:t>
      </w:r>
      <w:r w:rsidR="0073039B">
        <w:rPr>
          <w:rFonts w:cstheme="minorHAnsi"/>
          <w:sz w:val="22"/>
          <w:szCs w:val="22"/>
          <w:lang w:val="en-GB"/>
        </w:rPr>
        <w:t xml:space="preserve">falls prevention approaches and </w:t>
      </w:r>
      <w:r w:rsidRPr="0032076B">
        <w:rPr>
          <w:sz w:val="22"/>
          <w:szCs w:val="22"/>
          <w:lang w:val="en-US"/>
        </w:rPr>
        <w:t xml:space="preserve">practice per </w:t>
      </w:r>
      <w:r>
        <w:rPr>
          <w:sz w:val="22"/>
          <w:szCs w:val="22"/>
          <w:lang w:val="en-US"/>
        </w:rPr>
        <w:t>country</w:t>
      </w:r>
      <w:r w:rsidR="0073039B" w:rsidRPr="0073039B">
        <w:rPr>
          <w:sz w:val="22"/>
          <w:szCs w:val="22"/>
          <w:lang w:val="en-US"/>
        </w:rPr>
        <w:t xml:space="preserve"> </w:t>
      </w:r>
      <w:r w:rsidR="0073039B">
        <w:rPr>
          <w:sz w:val="22"/>
          <w:szCs w:val="22"/>
          <w:lang w:val="en-US"/>
        </w:rPr>
        <w:t>with at least 50 participants</w:t>
      </w:r>
    </w:p>
    <w:p w14:paraId="7EEA0D7B" w14:textId="77777777" w:rsidR="0012654D" w:rsidRDefault="0012654D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3994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  <w:gridCol w:w="1479"/>
        <w:gridCol w:w="1398"/>
        <w:gridCol w:w="1398"/>
        <w:gridCol w:w="1398"/>
      </w:tblGrid>
      <w:tr w:rsidR="001D7B5B" w14:paraId="0A1D4467" w14:textId="77777777" w:rsidTr="005B7A56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1B98" w14:textId="77777777" w:rsidR="001D7B5B" w:rsidRDefault="001D7B5B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5875" w14:textId="45304D29" w:rsidR="001D7B5B" w:rsidRDefault="001D7B5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Israel </w:t>
            </w:r>
            <w:r w:rsidR="00705D45">
              <w:rPr>
                <w:rFonts w:cstheme="minorHAnsi"/>
                <w:b/>
                <w:sz w:val="16"/>
                <w:szCs w:val="16"/>
                <w:lang w:val="en-US"/>
              </w:rPr>
              <w:t>(n=333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49DD" w14:textId="0CAC506A" w:rsidR="001D7B5B" w:rsidRDefault="001D7B5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UK </w:t>
            </w:r>
            <w:r w:rsidR="002F4B02">
              <w:rPr>
                <w:rFonts w:cstheme="minorHAnsi"/>
                <w:b/>
                <w:sz w:val="16"/>
                <w:szCs w:val="16"/>
                <w:lang w:val="en-US"/>
              </w:rPr>
              <w:t>(n=194</w:t>
            </w:r>
            <w:r w:rsidR="00EC5402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2F4B02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5018" w14:textId="14121B1D" w:rsidR="001D7B5B" w:rsidRDefault="001D7B5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Austria </w:t>
            </w:r>
            <w:r w:rsidR="00705D45">
              <w:rPr>
                <w:rFonts w:cstheme="minorHAnsi"/>
                <w:b/>
                <w:sz w:val="16"/>
                <w:szCs w:val="16"/>
                <w:lang w:val="en-US"/>
              </w:rPr>
              <w:t>(n=89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7405" w14:textId="7C0F5122" w:rsidR="001D7B5B" w:rsidRDefault="001D7B5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lovenia </w:t>
            </w:r>
            <w:r w:rsidR="002651F3">
              <w:rPr>
                <w:rFonts w:cstheme="minorHAnsi"/>
                <w:b/>
                <w:sz w:val="16"/>
                <w:szCs w:val="16"/>
                <w:lang w:val="en-US"/>
              </w:rPr>
              <w:t>(n=61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D2B7" w14:textId="26748CB6" w:rsidR="001D7B5B" w:rsidRDefault="001D7B5B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pain </w:t>
            </w:r>
            <w:r w:rsidR="00A9563C">
              <w:rPr>
                <w:rFonts w:cstheme="minorHAnsi"/>
                <w:b/>
                <w:sz w:val="16"/>
                <w:szCs w:val="16"/>
                <w:lang w:val="en-US"/>
              </w:rPr>
              <w:t>(n=57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635C" w14:textId="290A9632" w:rsidR="001D7B5B" w:rsidRDefault="001D7B5B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Malta </w:t>
            </w:r>
            <w:r w:rsidR="00A46B20">
              <w:rPr>
                <w:rFonts w:cstheme="minorHAnsi"/>
                <w:b/>
                <w:sz w:val="16"/>
                <w:szCs w:val="16"/>
                <w:lang w:val="en-US"/>
              </w:rPr>
              <w:t>(n=47*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B90F" w14:textId="327B67E6" w:rsidR="001D7B5B" w:rsidRDefault="001D7B5B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weden </w:t>
            </w:r>
            <w:r w:rsidR="006C362C">
              <w:rPr>
                <w:rFonts w:cstheme="minorHAnsi"/>
                <w:b/>
                <w:sz w:val="16"/>
                <w:szCs w:val="16"/>
                <w:lang w:val="en-US"/>
              </w:rPr>
              <w:t>(n=38*)</w:t>
            </w:r>
          </w:p>
        </w:tc>
      </w:tr>
      <w:tr w:rsidR="001D7B5B" w:rsidRPr="001D7B5B" w14:paraId="048879F3" w14:textId="77777777" w:rsidTr="005B7A56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CFA1" w14:textId="6D0B2AE2" w:rsidR="001D7B5B" w:rsidRPr="00ED2818" w:rsidRDefault="001D7B5B" w:rsidP="005B7A5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Opportunistic screening during consultations (often/alway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0D68" w14:textId="32810A1F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67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3848" w14:textId="5F2C5F33" w:rsidR="001D7B5B" w:rsidRPr="009E37A5" w:rsidRDefault="002D24D9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0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F268" w14:textId="7B949D23" w:rsidR="001D7B5B" w:rsidRPr="009E37A5" w:rsidRDefault="00DE358F" w:rsidP="00832004">
            <w:pPr>
              <w:spacing w:line="240" w:lineRule="auto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67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47DC" w14:textId="3BAF5CB4" w:rsidR="001D7B5B" w:rsidRPr="009E37A5" w:rsidRDefault="00244374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0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B916" w14:textId="7F03350F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5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45B5" w14:textId="5164FE6D" w:rsidR="001D7B5B" w:rsidRPr="009E37A5" w:rsidRDefault="001547CB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68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D386" w14:textId="4E0630ED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1.5%</w:t>
            </w:r>
          </w:p>
        </w:tc>
      </w:tr>
      <w:tr w:rsidR="001D7B5B" w14:paraId="71B99C17" w14:textId="77777777" w:rsidTr="005B7A56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1096" w14:textId="56F35F5F" w:rsidR="001D7B5B" w:rsidRPr="00ED2818" w:rsidRDefault="001D7B5B" w:rsidP="001D7B5B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History of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EB89" w14:textId="2DE86C8B" w:rsidR="001D7B5B" w:rsidRPr="009E37A5" w:rsidRDefault="00856AE5" w:rsidP="001D7B5B">
            <w:pPr>
              <w:spacing w:line="240" w:lineRule="auto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4</w:t>
            </w:r>
            <w:r w:rsidR="00921753">
              <w:rPr>
                <w:bCs/>
                <w:sz w:val="18"/>
              </w:rPr>
              <w:t>.0</w:t>
            </w:r>
            <w:r w:rsidRPr="009E37A5">
              <w:rPr>
                <w:bCs/>
                <w:sz w:val="18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C495" w14:textId="140D1DF4" w:rsidR="001D7B5B" w:rsidRPr="009E37A5" w:rsidRDefault="002D24D9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4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627E" w14:textId="79A74634" w:rsidR="001D7B5B" w:rsidRPr="009E37A5" w:rsidRDefault="00DE358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57DD" w14:textId="26FECB59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67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75D5" w14:textId="2219EE4A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2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16DC" w14:textId="3B344BD8" w:rsidR="001D7B5B" w:rsidRPr="009E37A5" w:rsidRDefault="001547CB" w:rsidP="001547CB">
            <w:pPr>
              <w:spacing w:line="36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5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F5C1" w14:textId="1C3CF32D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9.5%</w:t>
            </w:r>
          </w:p>
        </w:tc>
      </w:tr>
      <w:tr w:rsidR="001D7B5B" w:rsidRPr="001D7B5B" w14:paraId="7F1B4DF9" w14:textId="77777777" w:rsidTr="005B7A56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1A49" w14:textId="6D6E0EC8" w:rsidR="001D7B5B" w:rsidRPr="00ED2818" w:rsidRDefault="001D7B5B" w:rsidP="001D7B5B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elt unsteady when walking or stand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B4D25" w14:textId="299A0280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1</w:t>
            </w:r>
            <w:r w:rsidR="00921753">
              <w:rPr>
                <w:bCs/>
                <w:sz w:val="18"/>
              </w:rPr>
              <w:t>.0</w:t>
            </w:r>
            <w:r w:rsidRPr="009E37A5">
              <w:rPr>
                <w:bCs/>
                <w:sz w:val="18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4A33" w14:textId="191F9E0D" w:rsidR="001D7B5B" w:rsidRPr="009E37A5" w:rsidRDefault="002D24D9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4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647C" w14:textId="26C78183" w:rsidR="001D7B5B" w:rsidRPr="009E37A5" w:rsidRDefault="00DE358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5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E0B4" w14:textId="1206AA95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6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5CBE" w14:textId="0C37A16E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4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A888" w14:textId="4A4CF96C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1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A5C7F" w14:textId="4FAE460F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2.1%</w:t>
            </w:r>
          </w:p>
        </w:tc>
      </w:tr>
      <w:tr w:rsidR="001D7B5B" w:rsidRPr="001D7B5B" w14:paraId="0A1D3199" w14:textId="77777777" w:rsidTr="005B7A56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417E" w14:textId="28B4A793" w:rsidR="001D7B5B" w:rsidRPr="00ED2818" w:rsidRDefault="001D7B5B" w:rsidP="001D7B5B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Patient expresses worries about wall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5850" w14:textId="0DA96AF3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8</w:t>
            </w:r>
            <w:r w:rsidR="00921753">
              <w:rPr>
                <w:bCs/>
                <w:sz w:val="18"/>
              </w:rPr>
              <w:t>.0</w:t>
            </w:r>
            <w:r w:rsidRPr="009E37A5">
              <w:rPr>
                <w:bCs/>
                <w:sz w:val="18"/>
              </w:rPr>
              <w:t>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D13A" w14:textId="5DBAA9EF" w:rsidR="001D7B5B" w:rsidRPr="009E37A5" w:rsidRDefault="002D24D9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1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6194" w14:textId="1D6177FC" w:rsidR="001D7B5B" w:rsidRPr="009E37A5" w:rsidRDefault="00DE358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9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5DDC" w14:textId="6D38712B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1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7467" w14:textId="1B558925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6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3EBA" w14:textId="783EB496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0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3EF6" w14:textId="7AD237CA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1.6%</w:t>
            </w:r>
          </w:p>
        </w:tc>
      </w:tr>
      <w:tr w:rsidR="00ED2818" w:rsidRPr="00AE59D0" w14:paraId="773E9584" w14:textId="77777777" w:rsidTr="005B7A56">
        <w:trPr>
          <w:trHeight w:val="237"/>
        </w:trPr>
        <w:tc>
          <w:tcPr>
            <w:tcW w:w="139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97E8" w14:textId="0E9DAFFB" w:rsidR="00ED2818" w:rsidRPr="00ED2818" w:rsidRDefault="00ED2818" w:rsidP="0073039B">
            <w:pPr>
              <w:spacing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When patient reported falling, the following components were considered often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always</w:t>
            </w:r>
          </w:p>
        </w:tc>
      </w:tr>
      <w:tr w:rsidR="001D7B5B" w:rsidRPr="00753BC3" w14:paraId="5A34A610" w14:textId="77777777" w:rsidTr="00EB6DAB">
        <w:trPr>
          <w:trHeight w:val="30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DAEC" w14:textId="0D3E4BEF" w:rsidR="001D7B5B" w:rsidRPr="00ED2818" w:rsidRDefault="001D7B5B" w:rsidP="001D7B5B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injured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4DD9" w14:textId="6AACA006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4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6DED" w14:textId="4F24965D" w:rsidR="001D7B5B" w:rsidRPr="009E37A5" w:rsidRDefault="002D24D9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2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ECBE" w14:textId="30B3CD40" w:rsidR="001D7B5B" w:rsidRPr="009E37A5" w:rsidRDefault="00DE358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9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3874" w14:textId="72A91D6A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81</w:t>
            </w:r>
            <w:r w:rsidR="00921753">
              <w:rPr>
                <w:bCs/>
                <w:sz w:val="18"/>
              </w:rPr>
              <w:t>.0</w:t>
            </w:r>
            <w:r w:rsidRPr="009E37A5">
              <w:rPr>
                <w:bCs/>
                <w:sz w:val="18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A5E54" w14:textId="381DB2D7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3</w:t>
            </w:r>
            <w:r w:rsidR="00921753">
              <w:rPr>
                <w:bCs/>
                <w:sz w:val="18"/>
              </w:rPr>
              <w:t>.0</w:t>
            </w:r>
            <w:r w:rsidRPr="009E37A5">
              <w:rPr>
                <w:bCs/>
                <w:sz w:val="18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B274" w14:textId="4EC64D08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91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7E262" w14:textId="1220A28B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</w:rPr>
            </w:pPr>
            <w:r w:rsidRPr="009E37A5">
              <w:rPr>
                <w:bCs/>
                <w:sz w:val="18"/>
              </w:rPr>
              <w:t>79%</w:t>
            </w:r>
          </w:p>
        </w:tc>
      </w:tr>
      <w:tr w:rsidR="001D7B5B" w:rsidRPr="001D7B5B" w14:paraId="25852F7E" w14:textId="77777777" w:rsidTr="005B7A56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9333" w14:textId="1A17BB55" w:rsidR="001D7B5B" w:rsidRPr="00ED2818" w:rsidRDefault="001D7B5B" w:rsidP="001D7B5B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Multiple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2C7C5" w14:textId="701B6017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5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ABE8" w14:textId="4B2F7E6D" w:rsidR="001D7B5B" w:rsidRPr="009E37A5" w:rsidRDefault="005271AD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4.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DA6DF" w14:textId="48E9D39F" w:rsidR="001D7B5B" w:rsidRPr="009E37A5" w:rsidRDefault="00832004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2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6658" w14:textId="37815DB5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78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13B1" w14:textId="050F6058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4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618FD" w14:textId="72BC1EAA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7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516A" w14:textId="712775FE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9.5%</w:t>
            </w:r>
          </w:p>
        </w:tc>
      </w:tr>
      <w:tr w:rsidR="001D7B5B" w:rsidRPr="001D7B5B" w14:paraId="6CE48819" w14:textId="77777777" w:rsidTr="005B7A56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9167" w14:textId="622D5465" w:rsidR="001D7B5B" w:rsidRPr="00ED2818" w:rsidRDefault="001D7B5B" w:rsidP="001D7B5B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 xml:space="preserve">Unable to get up after falling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E733" w14:textId="3813862D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2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4DA4" w14:textId="2DF28642" w:rsidR="001D7B5B" w:rsidRPr="009E37A5" w:rsidRDefault="005271AD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1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7CAC" w14:textId="1B5899FC" w:rsidR="001D7B5B" w:rsidRPr="009E37A5" w:rsidRDefault="00832004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0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ADAB" w14:textId="11A3330A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65.6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67B80" w14:textId="4C69E64A" w:rsidR="001D7B5B" w:rsidRPr="009E37A5" w:rsidRDefault="006B3C52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7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9314" w14:textId="54850F58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5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14DF" w14:textId="5F71807E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76.3%</w:t>
            </w:r>
          </w:p>
        </w:tc>
      </w:tr>
      <w:tr w:rsidR="001D7B5B" w:rsidRPr="001D7B5B" w14:paraId="672461E9" w14:textId="77777777" w:rsidTr="00596546">
        <w:trPr>
          <w:trHeight w:val="323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ED5F" w14:textId="58CFBFF5" w:rsidR="001D7B5B" w:rsidRPr="00ED2818" w:rsidRDefault="001D7B5B" w:rsidP="001D7B5B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fall was accompanied by suspected loss of consciousnes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0A1C" w14:textId="13B92877" w:rsidR="001D7B5B" w:rsidRPr="009E37A5" w:rsidRDefault="00856AE5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0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C1A5" w14:textId="1676109C" w:rsidR="001D7B5B" w:rsidRPr="009E37A5" w:rsidRDefault="005271AD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0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98F4" w14:textId="50B5535C" w:rsidR="001D7B5B" w:rsidRPr="009E37A5" w:rsidRDefault="00832004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70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A375" w14:textId="3C9A2928" w:rsidR="001D7B5B" w:rsidRPr="009E37A5" w:rsidRDefault="007F5B11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64</w:t>
            </w:r>
            <w:r w:rsidR="00921753">
              <w:rPr>
                <w:bCs/>
                <w:sz w:val="18"/>
                <w:lang w:val="en-US"/>
              </w:rPr>
              <w:t>.0</w:t>
            </w:r>
            <w:r w:rsidRPr="009E37A5">
              <w:rPr>
                <w:bCs/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78AD" w14:textId="2CD9FB27" w:rsidR="001D7B5B" w:rsidRPr="009E37A5" w:rsidRDefault="00FA4FD4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93</w:t>
            </w:r>
            <w:r w:rsidR="00921753">
              <w:rPr>
                <w:bCs/>
                <w:sz w:val="18"/>
                <w:lang w:val="en-US"/>
              </w:rPr>
              <w:t>.0</w:t>
            </w:r>
            <w:r w:rsidRPr="009E37A5">
              <w:rPr>
                <w:bCs/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4F07" w14:textId="0EDEEA21" w:rsidR="001D7B5B" w:rsidRPr="009E37A5" w:rsidRDefault="00332F2F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84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92A4" w14:textId="0F4B4029" w:rsidR="001D7B5B" w:rsidRPr="009E37A5" w:rsidRDefault="00596546" w:rsidP="005B7A5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 w:rsidRPr="009E37A5">
              <w:rPr>
                <w:bCs/>
                <w:sz w:val="18"/>
                <w:lang w:val="en-US"/>
              </w:rPr>
              <w:t>71.1%</w:t>
            </w:r>
          </w:p>
        </w:tc>
      </w:tr>
      <w:tr w:rsidR="001D7B5B" w:rsidRPr="00EE2694" w14:paraId="2E87D974" w14:textId="77777777" w:rsidTr="009E37A5">
        <w:trPr>
          <w:trHeight w:val="7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C267" w14:textId="0837A48C" w:rsidR="00B30905" w:rsidRPr="00ED2818" w:rsidRDefault="00B30905" w:rsidP="00B30905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railty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A3CB" w14:textId="01679ABA" w:rsidR="001D7B5B" w:rsidRDefault="00856AE5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9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42F7" w14:textId="3C1F191D" w:rsidR="001D7B5B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2E71D" w14:textId="35210194" w:rsidR="001D7B5B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14E8" w14:textId="6C9092A0" w:rsidR="001D7B5B" w:rsidRDefault="007F5B11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EC28" w14:textId="20294D61" w:rsidR="001D7B5B" w:rsidRDefault="00FA4FD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BF9A" w14:textId="0E6C82E5" w:rsidR="001D7B5B" w:rsidRDefault="00332F2F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6790" w14:textId="3CF04602" w:rsidR="001D7B5B" w:rsidRDefault="00596546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6.3%</w:t>
            </w:r>
          </w:p>
        </w:tc>
      </w:tr>
      <w:tr w:rsidR="00ED2818" w:rsidRPr="00AE59D0" w14:paraId="05CEAEE3" w14:textId="77777777" w:rsidTr="00ED2818">
        <w:trPr>
          <w:trHeight w:val="311"/>
        </w:trPr>
        <w:tc>
          <w:tcPr>
            <w:tcW w:w="139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F8EF" w14:textId="6E347FAC" w:rsidR="00ED2818" w:rsidRPr="00ED2818" w:rsidRDefault="00ED2818" w:rsidP="0073039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hared decision making (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6B6280" w:rsidRPr="00EE2694" w14:paraId="6EBB9857" w14:textId="77777777" w:rsidTr="005B7A56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FED3" w14:textId="78C528F3" w:rsidR="006B6280" w:rsidRPr="00ED2818" w:rsidRDefault="00EB6DAB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6B6280"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quiring about older adults' thoughts on falls as a part of comprehensive fall risk assessmen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98E1" w14:textId="431ECAE1" w:rsidR="006B6280" w:rsidRDefault="00856AE5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BA5E" w14:textId="6B8CC341" w:rsidR="006B6280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7EB1" w14:textId="238F96C5" w:rsidR="006B6280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1E46" w14:textId="4029D079" w:rsidR="006B6280" w:rsidRDefault="00C0102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1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3254" w14:textId="2FC5A475" w:rsidR="006B6280" w:rsidRDefault="00BA35BC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A49F" w14:textId="01EE39F8" w:rsidR="006B6280" w:rsidRDefault="004B0BA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3504" w14:textId="12BBA0E5" w:rsidR="006B6280" w:rsidRDefault="00596546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9%</w:t>
            </w:r>
          </w:p>
        </w:tc>
      </w:tr>
      <w:tr w:rsidR="00EB6DAB" w:rsidRPr="00EE2694" w14:paraId="4095D859" w14:textId="77777777" w:rsidTr="005B7A56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638E" w14:textId="07B2DFA4" w:rsidR="00EB6DAB" w:rsidRPr="00ED2818" w:rsidRDefault="00EB6DAB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lping the patient to explore and compare treatment optio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EDA4" w14:textId="413DFB93" w:rsidR="00EB6DAB" w:rsidRDefault="00856AE5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891D" w14:textId="081B1C82" w:rsidR="00EB6DAB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B03E2" w14:textId="054DBA04" w:rsidR="00EB6DAB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0F9F2" w14:textId="7AD9E7E5" w:rsidR="00EB6DAB" w:rsidRDefault="00C0102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1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BB11" w14:textId="3C7647BB" w:rsidR="00EB6DAB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24249" w14:textId="3DD9352F" w:rsidR="00EB6DAB" w:rsidRDefault="004B0BA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AC74" w14:textId="001A6F46" w:rsidR="00EB6DAB" w:rsidRDefault="00B7598E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.1%</w:t>
            </w:r>
          </w:p>
        </w:tc>
      </w:tr>
      <w:tr w:rsidR="00EB6DAB" w:rsidRPr="00EE2694" w14:paraId="3D22A737" w14:textId="77777777" w:rsidTr="005B7A56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5448" w14:textId="00D68CD5" w:rsidR="00EB6DAB" w:rsidRPr="00ED2818" w:rsidRDefault="00EB6DAB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sidering patient’s or caregiver’s preferences and goals when developing care pla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24FF" w14:textId="091E66B0" w:rsidR="00EB6DAB" w:rsidRDefault="00856AE5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387B" w14:textId="6462E35B" w:rsidR="00EB6DAB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AB9D" w14:textId="0FA49A5D" w:rsidR="00EB6DAB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7336" w14:textId="13293870" w:rsidR="00EB6DAB" w:rsidRDefault="00C0102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9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BBE8" w14:textId="00D9248B" w:rsidR="00EB6DAB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6C3B" w14:textId="1A927DAC" w:rsidR="00EB6DAB" w:rsidRDefault="004B0BA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C8B6" w14:textId="7D33A8EF" w:rsidR="00EB6DAB" w:rsidRDefault="00B7598E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%</w:t>
            </w:r>
          </w:p>
        </w:tc>
      </w:tr>
      <w:tr w:rsidR="00EB6DAB" w:rsidRPr="00EE2694" w14:paraId="5FEE0770" w14:textId="77777777" w:rsidTr="00ED2818">
        <w:trPr>
          <w:trHeight w:val="309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A967" w14:textId="6A4B849B" w:rsidR="00EB6DAB" w:rsidRPr="00ED2818" w:rsidRDefault="00EB6DAB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aching collective decisions with patien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B860" w14:textId="3C3E6E44" w:rsidR="00EB6DAB" w:rsidRDefault="00856AE5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FA31" w14:textId="3B35A175" w:rsidR="00EB6DAB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</w:t>
            </w:r>
            <w:r w:rsidR="00921753">
              <w:rPr>
                <w:sz w:val="18"/>
                <w:lang w:val="en-US"/>
              </w:rPr>
              <w:t>.0</w:t>
            </w:r>
            <w:r>
              <w:rPr>
                <w:sz w:val="18"/>
                <w:lang w:val="en-US"/>
              </w:rPr>
              <w:t>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EFEF" w14:textId="7570C16D" w:rsidR="00EB6DAB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7E43" w14:textId="3EEAC3B1" w:rsidR="00EB6DAB" w:rsidRDefault="0021330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.6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1B366" w14:textId="152C6C26" w:rsidR="00EB6DAB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087B" w14:textId="347837CD" w:rsidR="00EB6DAB" w:rsidRDefault="003D3029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018C" w14:textId="38C2BE76" w:rsidR="00EB6DAB" w:rsidRDefault="00B7598E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8.4%</w:t>
            </w:r>
          </w:p>
        </w:tc>
      </w:tr>
      <w:tr w:rsidR="00ED2818" w:rsidRPr="00AE59D0" w14:paraId="34C09235" w14:textId="77777777" w:rsidTr="005B7A56">
        <w:trPr>
          <w:trHeight w:val="272"/>
        </w:trPr>
        <w:tc>
          <w:tcPr>
            <w:tcW w:w="139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F2F27" w14:textId="731B9D13" w:rsidR="00ED2818" w:rsidRPr="00ED2818" w:rsidRDefault="00ED2818" w:rsidP="0073039B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rategies to increase to adherence (</w:t>
            </w:r>
            <w:r w:rsidR="0073039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ED2818" w:rsidRPr="00EE2694" w14:paraId="6F4D8630" w14:textId="77777777" w:rsidTr="00ED2818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9519" w14:textId="4F735094" w:rsidR="00ED2818" w:rsidRPr="00ED2818" w:rsidRDefault="00ED2818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tivational interview technique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9D87" w14:textId="309FBA04" w:rsidR="00ED2818" w:rsidRDefault="008F6543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F56C" w14:textId="506FD632" w:rsidR="00ED2818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3FE9D" w14:textId="3290BFEF" w:rsidR="00ED2818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8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975E" w14:textId="56D06560" w:rsidR="00ED2818" w:rsidRDefault="00DF6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5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ABD1" w14:textId="3541CE1C" w:rsidR="00ED2818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1.4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5361" w14:textId="4B7B8988" w:rsidR="00ED2818" w:rsidRDefault="008900F1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A400" w14:textId="5A14AB07" w:rsidR="00ED2818" w:rsidRDefault="00596546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4%</w:t>
            </w:r>
          </w:p>
        </w:tc>
      </w:tr>
      <w:tr w:rsidR="00ED2818" w:rsidRPr="00EE2694" w14:paraId="50A6CC17" w14:textId="77777777" w:rsidTr="00ED2818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7D86" w14:textId="6DD5A9F5" w:rsidR="00ED2818" w:rsidRPr="00ED2818" w:rsidRDefault="00ED2818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aring patient materials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575E" w14:textId="6ED293F9" w:rsidR="00ED2818" w:rsidRDefault="008F6543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B241" w14:textId="36E86C26" w:rsidR="00ED2818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D19D0" w14:textId="23D4B20B" w:rsidR="00ED2818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1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3539" w14:textId="50A23F17" w:rsidR="00ED2818" w:rsidRDefault="00DC6DEF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2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C4DE" w14:textId="1D3A6C91" w:rsidR="00ED2818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477A" w14:textId="217E68BA" w:rsidR="00ED2818" w:rsidRDefault="008900F1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CA18" w14:textId="56E932A6" w:rsidR="00ED2818" w:rsidRDefault="00596546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.3%</w:t>
            </w:r>
          </w:p>
        </w:tc>
      </w:tr>
      <w:tr w:rsidR="00ED2818" w:rsidRPr="00EE2694" w14:paraId="649D8B47" w14:textId="77777777" w:rsidTr="00ED2818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5894" w14:textId="0DB65439" w:rsidR="00ED2818" w:rsidRPr="00ED2818" w:rsidRDefault="00ED2818" w:rsidP="006B6280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ganizing follow-up visi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E802" w14:textId="323F85E1" w:rsidR="00ED2818" w:rsidRDefault="008F6543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37B8" w14:textId="73BEB44B" w:rsidR="00ED2818" w:rsidRDefault="005271AD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6103" w14:textId="0CA3C876" w:rsidR="00ED2818" w:rsidRDefault="00832004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AD38" w14:textId="394533A8" w:rsidR="00ED2818" w:rsidRDefault="00DC6DEF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1</w:t>
            </w:r>
            <w:r w:rsidR="00921753">
              <w:rPr>
                <w:sz w:val="18"/>
                <w:lang w:val="en-US"/>
              </w:rPr>
              <w:t>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3245F" w14:textId="671AB529" w:rsidR="00ED2818" w:rsidRDefault="004B497B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6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20FB" w14:textId="680C02D7" w:rsidR="00ED2818" w:rsidRDefault="008900F1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4088" w14:textId="664FB933" w:rsidR="00ED2818" w:rsidRDefault="00596546" w:rsidP="005B7A5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1%</w:t>
            </w:r>
          </w:p>
        </w:tc>
      </w:tr>
    </w:tbl>
    <w:p w14:paraId="526CF6A0" w14:textId="0FE824E9" w:rsidR="00F66427" w:rsidRDefault="00705D45" w:rsidP="00F6642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F66427" w:rsidRPr="00AE59D0">
        <w:rPr>
          <w:b/>
          <w:bCs/>
          <w:sz w:val="16"/>
          <w:szCs w:val="16"/>
          <w:lang w:val="en-US"/>
        </w:rPr>
        <w:t>N</w:t>
      </w:r>
      <w:r w:rsidR="00F66427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2C960D28" w14:textId="77777777" w:rsidR="001D7B5B" w:rsidRDefault="001D7B5B" w:rsidP="00EE2694">
      <w:pPr>
        <w:rPr>
          <w:sz w:val="16"/>
          <w:szCs w:val="16"/>
          <w:lang w:val="en-US"/>
        </w:rPr>
      </w:pPr>
    </w:p>
    <w:p w14:paraId="39783AAB" w14:textId="77777777" w:rsidR="001D7B5B" w:rsidRDefault="001D7B5B" w:rsidP="00EE2694">
      <w:pPr>
        <w:rPr>
          <w:sz w:val="16"/>
          <w:szCs w:val="16"/>
          <w:lang w:val="en-US"/>
        </w:rPr>
      </w:pPr>
    </w:p>
    <w:p w14:paraId="53CF8B44" w14:textId="77777777" w:rsidR="001D7B5B" w:rsidRDefault="001D7B5B" w:rsidP="00EE2694">
      <w:pPr>
        <w:rPr>
          <w:sz w:val="16"/>
          <w:szCs w:val="16"/>
          <w:lang w:val="en-US"/>
        </w:rPr>
      </w:pPr>
    </w:p>
    <w:p w14:paraId="2A1FF6A1" w14:textId="77777777" w:rsidR="00E50438" w:rsidRDefault="00E50438" w:rsidP="00E50438">
      <w:pPr>
        <w:rPr>
          <w:sz w:val="16"/>
          <w:szCs w:val="16"/>
          <w:lang w:val="en-US"/>
        </w:rPr>
      </w:pPr>
    </w:p>
    <w:p w14:paraId="274549A5" w14:textId="77777777" w:rsidR="00E50438" w:rsidRDefault="00E50438" w:rsidP="00E50438">
      <w:pPr>
        <w:rPr>
          <w:sz w:val="16"/>
          <w:szCs w:val="16"/>
          <w:lang w:val="en-US"/>
        </w:rPr>
      </w:pPr>
    </w:p>
    <w:p w14:paraId="1C165995" w14:textId="51377CE3" w:rsidR="001D7B5B" w:rsidRDefault="00E50438" w:rsidP="00E50438">
      <w:pPr>
        <w:rPr>
          <w:sz w:val="16"/>
          <w:szCs w:val="16"/>
          <w:lang w:val="en-US"/>
        </w:rPr>
      </w:pPr>
      <w:r w:rsidRPr="002C716A">
        <w:rPr>
          <w:sz w:val="22"/>
          <w:szCs w:val="22"/>
          <w:lang w:val="en-US"/>
        </w:rPr>
        <w:lastRenderedPageBreak/>
        <w:t>Supplementary Table</w:t>
      </w:r>
      <w:r>
        <w:rPr>
          <w:sz w:val="22"/>
          <w:szCs w:val="22"/>
          <w:lang w:val="en-US"/>
        </w:rPr>
        <w:t xml:space="preserve"> 8</w:t>
      </w:r>
      <w:r w:rsidRPr="0032076B">
        <w:rPr>
          <w:sz w:val="22"/>
          <w:szCs w:val="22"/>
          <w:lang w:val="en-US"/>
        </w:rPr>
        <w:t xml:space="preserve">. Current </w:t>
      </w:r>
      <w:r>
        <w:rPr>
          <w:rFonts w:cstheme="minorHAnsi"/>
          <w:sz w:val="22"/>
          <w:szCs w:val="22"/>
          <w:lang w:val="en-GB"/>
        </w:rPr>
        <w:t xml:space="preserve">falls prevention approaches and </w:t>
      </w:r>
      <w:r w:rsidRPr="0032076B">
        <w:rPr>
          <w:sz w:val="22"/>
          <w:szCs w:val="22"/>
          <w:lang w:val="en-US"/>
        </w:rPr>
        <w:t xml:space="preserve">practice per </w:t>
      </w:r>
      <w:r>
        <w:rPr>
          <w:sz w:val="22"/>
          <w:szCs w:val="22"/>
          <w:lang w:val="en-US"/>
        </w:rPr>
        <w:t>health care professional</w:t>
      </w:r>
    </w:p>
    <w:tbl>
      <w:tblPr>
        <w:tblStyle w:val="Tabelraster"/>
        <w:tblpPr w:leftFromText="141" w:rightFromText="141" w:vertAnchor="text" w:horzAnchor="margin" w:tblpY="-9"/>
        <w:tblW w:w="8321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</w:tblGrid>
      <w:tr w:rsidR="00611610" w14:paraId="06E73D1D" w14:textId="77777777" w:rsidTr="00611610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61075" w14:textId="77777777" w:rsidR="00611610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4047" w14:textId="50265685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hysicians</w:t>
            </w:r>
            <w:r w:rsidR="000203ED">
              <w:rPr>
                <w:b/>
                <w:sz w:val="18"/>
              </w:rPr>
              <w:t xml:space="preserve"> (n=542*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D395" w14:textId="5BD9F4DF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hysiotherapist</w:t>
            </w:r>
            <w:r w:rsidR="000203ED">
              <w:rPr>
                <w:rFonts w:cstheme="minorHAnsi"/>
                <w:b/>
                <w:sz w:val="16"/>
                <w:szCs w:val="16"/>
                <w:lang w:val="en-US"/>
              </w:rPr>
              <w:t xml:space="preserve"> (n=462*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FBA2" w14:textId="3387C293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Others </w:t>
            </w:r>
            <w:r w:rsidR="000203ED">
              <w:rPr>
                <w:rFonts w:cstheme="minorHAnsi"/>
                <w:b/>
                <w:sz w:val="16"/>
                <w:szCs w:val="16"/>
                <w:lang w:val="en-US"/>
              </w:rPr>
              <w:t xml:space="preserve"> (n=247*)</w:t>
            </w:r>
          </w:p>
        </w:tc>
      </w:tr>
      <w:tr w:rsidR="00611610" w:rsidRPr="0085348C" w14:paraId="068A50F7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02B0B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Opportunistic screening during consultations (often/alway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36F7" w14:textId="470B68DB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5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5FD8" w14:textId="2BDAEA88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0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D190" w14:textId="039224FC" w:rsidR="00611610" w:rsidRPr="009E37A5" w:rsidRDefault="008627FD" w:rsidP="008627FD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68.0%</w:t>
            </w:r>
          </w:p>
        </w:tc>
      </w:tr>
      <w:tr w:rsidR="00611610" w:rsidRPr="009E37A5" w14:paraId="6F03E921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CA6F" w14:textId="77777777" w:rsidR="00611610" w:rsidRPr="00ED2818" w:rsidRDefault="00611610" w:rsidP="002E34A1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History of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A85D" w14:textId="284195BB" w:rsidR="00611610" w:rsidRPr="009E37A5" w:rsidRDefault="00926D9B" w:rsidP="002E34A1">
            <w:pPr>
              <w:spacing w:line="24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87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1DFCA" w14:textId="2016D857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2.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175C" w14:textId="65E42850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9.5%</w:t>
            </w:r>
          </w:p>
        </w:tc>
      </w:tr>
      <w:tr w:rsidR="00611610" w:rsidRPr="0085348C" w14:paraId="26B19929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867C" w14:textId="77777777" w:rsidR="00611610" w:rsidRPr="00ED2818" w:rsidRDefault="00611610" w:rsidP="002E34A1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elt unsteady when walking or stand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014F" w14:textId="290070CB" w:rsidR="00611610" w:rsidRPr="009E37A5" w:rsidRDefault="00926D9B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5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31BB" w14:textId="6AE2C50A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3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9A7E" w14:textId="20F3A02C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2.2%</w:t>
            </w:r>
          </w:p>
        </w:tc>
      </w:tr>
      <w:tr w:rsidR="00611610" w:rsidRPr="0085348C" w14:paraId="5401A1E5" w14:textId="77777777" w:rsidTr="00611610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7504" w14:textId="77777777" w:rsidR="00611610" w:rsidRPr="00ED2818" w:rsidRDefault="00611610" w:rsidP="002E34A1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Patient expresses worries about wall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D9FE" w14:textId="51AA9803" w:rsidR="00611610" w:rsidRPr="009E37A5" w:rsidRDefault="00C92E9E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9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C04F" w14:textId="4B8A74EC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8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8B23" w14:textId="6CB44803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5.8%</w:t>
            </w:r>
          </w:p>
        </w:tc>
      </w:tr>
      <w:tr w:rsidR="00611610" w:rsidRPr="00AE59D0" w14:paraId="42DF7647" w14:textId="77777777" w:rsidTr="00611610">
        <w:trPr>
          <w:trHeight w:val="237"/>
        </w:trPr>
        <w:tc>
          <w:tcPr>
            <w:tcW w:w="8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A269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When patient reported falling, the following components were considered often</w:t>
            </w:r>
            <w:r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always</w:t>
            </w:r>
          </w:p>
        </w:tc>
      </w:tr>
      <w:tr w:rsidR="00611610" w:rsidRPr="009E37A5" w14:paraId="3749A572" w14:textId="77777777" w:rsidTr="00611610">
        <w:trPr>
          <w:trHeight w:val="30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5D5C" w14:textId="77777777" w:rsidR="00611610" w:rsidRPr="00ED2818" w:rsidRDefault="00611610" w:rsidP="002E34A1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injured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448C" w14:textId="673A314D" w:rsidR="00611610" w:rsidRPr="009E37A5" w:rsidRDefault="00C92E9E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0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9C8D" w14:textId="13125738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2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CA6D" w14:textId="5DB075F7" w:rsidR="00611610" w:rsidRPr="009E37A5" w:rsidRDefault="0085348C" w:rsidP="002E34A1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4.5%</w:t>
            </w:r>
          </w:p>
        </w:tc>
      </w:tr>
      <w:tr w:rsidR="00611610" w:rsidRPr="009E37A5" w14:paraId="600DA1DC" w14:textId="77777777" w:rsidTr="00611610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C4D5" w14:textId="77777777" w:rsidR="00611610" w:rsidRPr="00ED2818" w:rsidRDefault="00611610" w:rsidP="002E34A1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Multiple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DE9E" w14:textId="655E6319" w:rsidR="00611610" w:rsidRPr="009E37A5" w:rsidRDefault="00C92E9E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3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38EC" w14:textId="58A4F505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4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8BAA9" w14:textId="1DA03E24" w:rsidR="00611610" w:rsidRPr="009E37A5" w:rsidRDefault="0085348C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5.5%</w:t>
            </w:r>
          </w:p>
        </w:tc>
      </w:tr>
      <w:tr w:rsidR="00611610" w:rsidRPr="0085348C" w14:paraId="3CB79C3A" w14:textId="77777777" w:rsidTr="00611610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652B" w14:textId="77777777" w:rsidR="00611610" w:rsidRPr="00ED2818" w:rsidRDefault="00611610" w:rsidP="002E34A1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 xml:space="preserve">Unable to get up after falling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D9D7" w14:textId="5C53F06C" w:rsidR="00611610" w:rsidRPr="009E37A5" w:rsidRDefault="00C92E9E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4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0849" w14:textId="6B6407E1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3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CA0A" w14:textId="4EEE340C" w:rsidR="00611610" w:rsidRPr="009E37A5" w:rsidRDefault="0085348C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5.2%</w:t>
            </w:r>
          </w:p>
        </w:tc>
      </w:tr>
      <w:tr w:rsidR="00611610" w:rsidRPr="009E37A5" w14:paraId="37CC640A" w14:textId="77777777" w:rsidTr="00611610">
        <w:trPr>
          <w:trHeight w:val="323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388E" w14:textId="77777777" w:rsidR="00611610" w:rsidRPr="00ED2818" w:rsidRDefault="00611610" w:rsidP="002E34A1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fall was accompanied by suspected loss of consciousnes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9779" w14:textId="399B0B53" w:rsidR="00611610" w:rsidRPr="009E37A5" w:rsidRDefault="00C92E9E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2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C868" w14:textId="1366F299" w:rsidR="00611610" w:rsidRPr="009E37A5" w:rsidRDefault="008627FD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7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3A9C" w14:textId="65CEE160" w:rsidR="00611610" w:rsidRPr="009E37A5" w:rsidRDefault="0085348C" w:rsidP="002E34A1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3.1%</w:t>
            </w:r>
          </w:p>
        </w:tc>
      </w:tr>
      <w:tr w:rsidR="00611610" w14:paraId="1F270EE8" w14:textId="77777777" w:rsidTr="00611610">
        <w:trPr>
          <w:trHeight w:val="7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A6A7" w14:textId="77777777" w:rsidR="00611610" w:rsidRPr="00ED2818" w:rsidRDefault="00611610" w:rsidP="002E34A1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railty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3865" w14:textId="2B8E8240" w:rsidR="00611610" w:rsidRDefault="00C92E9E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3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71D4" w14:textId="4960D8FC" w:rsidR="00611610" w:rsidRDefault="008627FD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FA484" w14:textId="691B4366" w:rsidR="00611610" w:rsidRDefault="00E64E09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.9%</w:t>
            </w:r>
          </w:p>
        </w:tc>
      </w:tr>
      <w:tr w:rsidR="00611610" w:rsidRPr="00AE59D0" w14:paraId="4708FB02" w14:textId="77777777" w:rsidTr="00611610">
        <w:trPr>
          <w:trHeight w:val="311"/>
        </w:trPr>
        <w:tc>
          <w:tcPr>
            <w:tcW w:w="8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A18A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hared decision making (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611610" w14:paraId="3D79A8F8" w14:textId="77777777" w:rsidTr="00611610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4754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quiring about older adults' thoughts on falls as a part of comprehensive fall risk assessmen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45EC" w14:textId="473BC630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317F" w14:textId="50C268CA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1A8E8" w14:textId="46F32106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7%</w:t>
            </w:r>
          </w:p>
        </w:tc>
      </w:tr>
      <w:tr w:rsidR="00611610" w14:paraId="127FDC31" w14:textId="77777777" w:rsidTr="00611610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0004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lping the patient to explore and compare treatment optio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1960F" w14:textId="019B879A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99FC" w14:textId="08FE4A9E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3EE5" w14:textId="7B2B1C83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5%</w:t>
            </w:r>
          </w:p>
        </w:tc>
      </w:tr>
      <w:tr w:rsidR="00611610" w14:paraId="0BBEFAC4" w14:textId="77777777" w:rsidTr="00611610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0729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sidering patient’s or caregiver’s preferences and goals when developing care pla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2950B" w14:textId="3F9F24F0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CCF71" w14:textId="282E063F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9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F30C" w14:textId="1EFCFC2A" w:rsidR="00611610" w:rsidRDefault="00C22457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.9%</w:t>
            </w:r>
          </w:p>
        </w:tc>
      </w:tr>
      <w:tr w:rsidR="00611610" w14:paraId="4F492F3B" w14:textId="77777777" w:rsidTr="00611610">
        <w:trPr>
          <w:trHeight w:val="309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D7CB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aching collective decisions with patien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4F20" w14:textId="08DCDBE5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6A4B" w14:textId="5211C414" w:rsidR="00611610" w:rsidRDefault="007134AA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5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C033" w14:textId="55BC4D19" w:rsidR="00611610" w:rsidRDefault="00C22457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7%</w:t>
            </w:r>
          </w:p>
        </w:tc>
      </w:tr>
      <w:tr w:rsidR="00611610" w:rsidRPr="00AE59D0" w14:paraId="03F45CC5" w14:textId="77777777" w:rsidTr="00611610">
        <w:trPr>
          <w:trHeight w:val="272"/>
        </w:trPr>
        <w:tc>
          <w:tcPr>
            <w:tcW w:w="8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C7F2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rategies to increase to adherence (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611610" w14:paraId="77D2DAA6" w14:textId="77777777" w:rsidTr="00611610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9A7A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tivational interview technique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1AE7" w14:textId="6228DB6F" w:rsidR="00611610" w:rsidRDefault="00E64E09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EEEE" w14:textId="33577531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5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E03A" w14:textId="7D8A4C68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3%</w:t>
            </w:r>
          </w:p>
        </w:tc>
      </w:tr>
      <w:tr w:rsidR="00611610" w14:paraId="16676DFB" w14:textId="77777777" w:rsidTr="00611610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FA61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aring patient materials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409D" w14:textId="497DDBB2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BE19" w14:textId="22693858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90AF" w14:textId="1743D22C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.1%</w:t>
            </w:r>
          </w:p>
        </w:tc>
      </w:tr>
      <w:tr w:rsidR="00611610" w14:paraId="6473AFF2" w14:textId="77777777" w:rsidTr="00611610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F8F3" w14:textId="77777777" w:rsidR="00611610" w:rsidRPr="00ED2818" w:rsidRDefault="00611610" w:rsidP="002E34A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ganizing follow-up visi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2FAF" w14:textId="2B9E2DD1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2943" w14:textId="2AF51125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BD44" w14:textId="47D2C7A0" w:rsidR="00611610" w:rsidRDefault="00662154" w:rsidP="002E34A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.9%</w:t>
            </w:r>
          </w:p>
        </w:tc>
      </w:tr>
    </w:tbl>
    <w:p w14:paraId="3806B179" w14:textId="77777777" w:rsidR="0012654D" w:rsidRDefault="0012654D" w:rsidP="00EE2694">
      <w:pPr>
        <w:rPr>
          <w:sz w:val="16"/>
          <w:szCs w:val="16"/>
          <w:lang w:val="en-US"/>
        </w:rPr>
      </w:pPr>
    </w:p>
    <w:p w14:paraId="07815719" w14:textId="77777777" w:rsidR="00611610" w:rsidRDefault="00611610" w:rsidP="00EE2694">
      <w:pPr>
        <w:rPr>
          <w:sz w:val="16"/>
          <w:szCs w:val="16"/>
          <w:lang w:val="en-US"/>
        </w:rPr>
      </w:pPr>
    </w:p>
    <w:p w14:paraId="2E879953" w14:textId="77777777" w:rsidR="00611610" w:rsidRDefault="00611610" w:rsidP="00EE2694">
      <w:pPr>
        <w:rPr>
          <w:sz w:val="16"/>
          <w:szCs w:val="16"/>
          <w:lang w:val="en-US"/>
        </w:rPr>
      </w:pPr>
    </w:p>
    <w:p w14:paraId="7F990876" w14:textId="77777777" w:rsidR="00611610" w:rsidRDefault="00611610" w:rsidP="00EE2694">
      <w:pPr>
        <w:rPr>
          <w:sz w:val="16"/>
          <w:szCs w:val="16"/>
          <w:lang w:val="en-US"/>
        </w:rPr>
      </w:pPr>
    </w:p>
    <w:p w14:paraId="21E5C5D4" w14:textId="77777777" w:rsidR="00611610" w:rsidRDefault="00611610" w:rsidP="00EE2694">
      <w:pPr>
        <w:rPr>
          <w:sz w:val="16"/>
          <w:szCs w:val="16"/>
          <w:lang w:val="en-US"/>
        </w:rPr>
      </w:pPr>
    </w:p>
    <w:p w14:paraId="4FFB4C6B" w14:textId="77777777" w:rsidR="00611610" w:rsidRDefault="00611610" w:rsidP="00EE2694">
      <w:pPr>
        <w:rPr>
          <w:sz w:val="16"/>
          <w:szCs w:val="16"/>
          <w:lang w:val="en-US"/>
        </w:rPr>
      </w:pPr>
    </w:p>
    <w:p w14:paraId="4599FDEB" w14:textId="77777777" w:rsidR="00611610" w:rsidRDefault="00611610" w:rsidP="00EE2694">
      <w:pPr>
        <w:rPr>
          <w:sz w:val="16"/>
          <w:szCs w:val="16"/>
          <w:lang w:val="en-US"/>
        </w:rPr>
      </w:pPr>
    </w:p>
    <w:p w14:paraId="375174D3" w14:textId="77777777" w:rsidR="00611610" w:rsidRDefault="00611610" w:rsidP="00EE2694">
      <w:pPr>
        <w:rPr>
          <w:sz w:val="16"/>
          <w:szCs w:val="16"/>
          <w:lang w:val="en-US"/>
        </w:rPr>
      </w:pPr>
    </w:p>
    <w:p w14:paraId="2F7BF8CB" w14:textId="77777777" w:rsidR="00611610" w:rsidRDefault="00611610" w:rsidP="00EE2694">
      <w:pPr>
        <w:rPr>
          <w:sz w:val="16"/>
          <w:szCs w:val="16"/>
          <w:lang w:val="en-US"/>
        </w:rPr>
      </w:pPr>
    </w:p>
    <w:p w14:paraId="3CC65252" w14:textId="77777777" w:rsidR="00611610" w:rsidRDefault="00611610" w:rsidP="00EE2694">
      <w:pPr>
        <w:rPr>
          <w:sz w:val="16"/>
          <w:szCs w:val="16"/>
          <w:lang w:val="en-US"/>
        </w:rPr>
      </w:pPr>
    </w:p>
    <w:p w14:paraId="7C9123FD" w14:textId="77777777" w:rsidR="00611610" w:rsidRDefault="00611610" w:rsidP="00EE2694">
      <w:pPr>
        <w:rPr>
          <w:sz w:val="16"/>
          <w:szCs w:val="16"/>
          <w:lang w:val="en-US"/>
        </w:rPr>
      </w:pPr>
    </w:p>
    <w:p w14:paraId="1ADE80E4" w14:textId="77777777" w:rsidR="00611610" w:rsidRDefault="00611610" w:rsidP="00EE2694">
      <w:pPr>
        <w:rPr>
          <w:sz w:val="16"/>
          <w:szCs w:val="16"/>
          <w:lang w:val="en-US"/>
        </w:rPr>
      </w:pPr>
    </w:p>
    <w:p w14:paraId="4FCC6AE9" w14:textId="77777777" w:rsidR="00611610" w:rsidRDefault="00611610" w:rsidP="00EE2694">
      <w:pPr>
        <w:rPr>
          <w:sz w:val="16"/>
          <w:szCs w:val="16"/>
          <w:lang w:val="en-US"/>
        </w:rPr>
      </w:pPr>
    </w:p>
    <w:p w14:paraId="394780BF" w14:textId="77777777" w:rsidR="00611610" w:rsidRDefault="00611610" w:rsidP="00EE2694">
      <w:pPr>
        <w:rPr>
          <w:sz w:val="16"/>
          <w:szCs w:val="16"/>
          <w:lang w:val="en-US"/>
        </w:rPr>
      </w:pPr>
    </w:p>
    <w:p w14:paraId="63A33909" w14:textId="77777777" w:rsidR="00611610" w:rsidRDefault="00611610" w:rsidP="00EE2694">
      <w:pPr>
        <w:rPr>
          <w:sz w:val="16"/>
          <w:szCs w:val="16"/>
          <w:lang w:val="en-US"/>
        </w:rPr>
      </w:pPr>
    </w:p>
    <w:p w14:paraId="4E6447B4" w14:textId="77777777" w:rsidR="00611610" w:rsidRDefault="00611610" w:rsidP="00EE2694">
      <w:pPr>
        <w:rPr>
          <w:sz w:val="16"/>
          <w:szCs w:val="16"/>
          <w:lang w:val="en-US"/>
        </w:rPr>
      </w:pPr>
    </w:p>
    <w:p w14:paraId="7330AAA2" w14:textId="77777777" w:rsidR="00611610" w:rsidRDefault="00611610" w:rsidP="00EE2694">
      <w:pPr>
        <w:rPr>
          <w:sz w:val="16"/>
          <w:szCs w:val="16"/>
          <w:lang w:val="en-US"/>
        </w:rPr>
      </w:pPr>
    </w:p>
    <w:p w14:paraId="331AC402" w14:textId="77777777" w:rsidR="00611610" w:rsidRDefault="00611610" w:rsidP="00EE2694">
      <w:pPr>
        <w:rPr>
          <w:sz w:val="16"/>
          <w:szCs w:val="16"/>
          <w:lang w:val="en-US"/>
        </w:rPr>
      </w:pPr>
    </w:p>
    <w:p w14:paraId="00DAE323" w14:textId="77777777" w:rsidR="00611610" w:rsidRDefault="00611610" w:rsidP="00EE2694">
      <w:pPr>
        <w:rPr>
          <w:sz w:val="16"/>
          <w:szCs w:val="16"/>
          <w:lang w:val="en-US"/>
        </w:rPr>
      </w:pPr>
    </w:p>
    <w:p w14:paraId="3CC1B0EE" w14:textId="77777777" w:rsidR="00611610" w:rsidRDefault="00611610" w:rsidP="00EE2694">
      <w:pPr>
        <w:rPr>
          <w:sz w:val="16"/>
          <w:szCs w:val="16"/>
          <w:lang w:val="en-US"/>
        </w:rPr>
      </w:pPr>
    </w:p>
    <w:p w14:paraId="343669EB" w14:textId="77777777" w:rsidR="00611610" w:rsidRDefault="00611610" w:rsidP="00EE2694">
      <w:pPr>
        <w:rPr>
          <w:sz w:val="16"/>
          <w:szCs w:val="16"/>
          <w:lang w:val="en-US"/>
        </w:rPr>
      </w:pPr>
    </w:p>
    <w:p w14:paraId="1EFE0AEA" w14:textId="77777777" w:rsidR="00611610" w:rsidRDefault="00611610" w:rsidP="00EE2694">
      <w:pPr>
        <w:rPr>
          <w:sz w:val="16"/>
          <w:szCs w:val="16"/>
          <w:lang w:val="en-US"/>
        </w:rPr>
      </w:pPr>
    </w:p>
    <w:p w14:paraId="6B63B4FA" w14:textId="77777777" w:rsidR="00611610" w:rsidRDefault="00611610" w:rsidP="00EE2694">
      <w:pPr>
        <w:rPr>
          <w:sz w:val="16"/>
          <w:szCs w:val="16"/>
          <w:lang w:val="en-US"/>
        </w:rPr>
      </w:pPr>
    </w:p>
    <w:p w14:paraId="2EA47BB1" w14:textId="77777777" w:rsidR="00611610" w:rsidRDefault="00611610" w:rsidP="00EE2694">
      <w:pPr>
        <w:rPr>
          <w:sz w:val="16"/>
          <w:szCs w:val="16"/>
          <w:lang w:val="en-US"/>
        </w:rPr>
      </w:pPr>
    </w:p>
    <w:p w14:paraId="2393A9C1" w14:textId="77777777" w:rsidR="00611610" w:rsidRDefault="00611610" w:rsidP="00EE2694">
      <w:pPr>
        <w:rPr>
          <w:sz w:val="16"/>
          <w:szCs w:val="16"/>
          <w:lang w:val="en-US"/>
        </w:rPr>
      </w:pPr>
    </w:p>
    <w:p w14:paraId="3085670C" w14:textId="77777777" w:rsidR="00611610" w:rsidRDefault="00611610" w:rsidP="00EE2694">
      <w:pPr>
        <w:rPr>
          <w:sz w:val="16"/>
          <w:szCs w:val="16"/>
          <w:lang w:val="en-US"/>
        </w:rPr>
      </w:pPr>
    </w:p>
    <w:p w14:paraId="0780C97C" w14:textId="77777777" w:rsidR="00611610" w:rsidRDefault="00611610" w:rsidP="00EE2694">
      <w:pPr>
        <w:rPr>
          <w:sz w:val="16"/>
          <w:szCs w:val="16"/>
          <w:lang w:val="en-US"/>
        </w:rPr>
      </w:pPr>
    </w:p>
    <w:p w14:paraId="0874AD95" w14:textId="77777777" w:rsidR="00611610" w:rsidRDefault="00611610" w:rsidP="00EE2694">
      <w:pPr>
        <w:rPr>
          <w:sz w:val="16"/>
          <w:szCs w:val="16"/>
          <w:lang w:val="en-US"/>
        </w:rPr>
      </w:pPr>
    </w:p>
    <w:p w14:paraId="031CF8EB" w14:textId="77777777" w:rsidR="00611610" w:rsidRDefault="00611610" w:rsidP="00EE2694">
      <w:pPr>
        <w:rPr>
          <w:sz w:val="16"/>
          <w:szCs w:val="16"/>
          <w:lang w:val="en-US"/>
        </w:rPr>
      </w:pPr>
    </w:p>
    <w:p w14:paraId="73A12217" w14:textId="77777777" w:rsidR="00611610" w:rsidRDefault="00611610" w:rsidP="00EE2694">
      <w:pPr>
        <w:rPr>
          <w:sz w:val="16"/>
          <w:szCs w:val="16"/>
          <w:lang w:val="en-US"/>
        </w:rPr>
      </w:pPr>
    </w:p>
    <w:p w14:paraId="393E3064" w14:textId="5393F61D" w:rsidR="00F66427" w:rsidRDefault="000203ED" w:rsidP="00F6642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F66427" w:rsidRPr="00AE59D0">
        <w:rPr>
          <w:b/>
          <w:bCs/>
          <w:sz w:val="16"/>
          <w:szCs w:val="16"/>
          <w:lang w:val="en-US"/>
        </w:rPr>
        <w:t>N</w:t>
      </w:r>
      <w:r w:rsidR="00F66427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5A0BD06A" w14:textId="77777777" w:rsidR="00E50438" w:rsidRDefault="00E50438" w:rsidP="00E50438">
      <w:pPr>
        <w:rPr>
          <w:sz w:val="16"/>
          <w:szCs w:val="16"/>
          <w:lang w:val="en-US"/>
        </w:rPr>
      </w:pPr>
    </w:p>
    <w:p w14:paraId="12476620" w14:textId="4E02E7CA" w:rsidR="00E50438" w:rsidRDefault="00E50438" w:rsidP="00E50438">
      <w:pPr>
        <w:rPr>
          <w:sz w:val="16"/>
          <w:szCs w:val="16"/>
          <w:lang w:val="en-US"/>
        </w:rPr>
      </w:pPr>
      <w:r w:rsidRPr="002C716A">
        <w:rPr>
          <w:sz w:val="22"/>
          <w:szCs w:val="22"/>
          <w:lang w:val="en-US"/>
        </w:rPr>
        <w:t>Supplementary Table</w:t>
      </w:r>
      <w:r>
        <w:rPr>
          <w:sz w:val="22"/>
          <w:szCs w:val="22"/>
          <w:lang w:val="en-US"/>
        </w:rPr>
        <w:t xml:space="preserve"> 9</w:t>
      </w:r>
      <w:r w:rsidRPr="0032076B">
        <w:rPr>
          <w:sz w:val="22"/>
          <w:szCs w:val="22"/>
          <w:lang w:val="en-US"/>
        </w:rPr>
        <w:t xml:space="preserve">. Current </w:t>
      </w:r>
      <w:r>
        <w:rPr>
          <w:rFonts w:cstheme="minorHAnsi"/>
          <w:sz w:val="22"/>
          <w:szCs w:val="22"/>
          <w:lang w:val="en-GB"/>
        </w:rPr>
        <w:t xml:space="preserve">falls prevention approaches and </w:t>
      </w:r>
      <w:r w:rsidRPr="0032076B">
        <w:rPr>
          <w:sz w:val="22"/>
          <w:szCs w:val="22"/>
          <w:lang w:val="en-US"/>
        </w:rPr>
        <w:t xml:space="preserve">practice per </w:t>
      </w:r>
      <w:r>
        <w:rPr>
          <w:sz w:val="22"/>
          <w:szCs w:val="22"/>
          <w:lang w:val="en-US"/>
        </w:rPr>
        <w:t>working environment</w:t>
      </w:r>
    </w:p>
    <w:p w14:paraId="7E49388F" w14:textId="77777777" w:rsidR="00E50438" w:rsidRDefault="00E50438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1198" w:type="dxa"/>
        <w:tblLook w:val="04A0" w:firstRow="1" w:lastRow="0" w:firstColumn="1" w:lastColumn="0" w:noHBand="0" w:noVBand="1"/>
      </w:tblPr>
      <w:tblGrid>
        <w:gridCol w:w="4029"/>
        <w:gridCol w:w="1347"/>
        <w:gridCol w:w="1479"/>
        <w:gridCol w:w="1466"/>
        <w:gridCol w:w="1479"/>
        <w:gridCol w:w="1398"/>
      </w:tblGrid>
      <w:tr w:rsidR="00556B2B" w14:paraId="4E105C4D" w14:textId="77777777" w:rsidTr="00556B2B">
        <w:trPr>
          <w:trHeight w:val="44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49EB" w14:textId="77777777" w:rsidR="00556B2B" w:rsidRDefault="00556B2B" w:rsidP="00C61E7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9D8E" w14:textId="28EF9A83" w:rsidR="00556B2B" w:rsidRDefault="00556B2B" w:rsidP="00C61E7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General practice or community setting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 xml:space="preserve"> (n=365</w:t>
            </w:r>
            <w:r w:rsidR="00180168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1A9E" w14:textId="0B074BDD" w:rsidR="00556B2B" w:rsidRDefault="00556B2B" w:rsidP="00C61E76">
            <w:pPr>
              <w:spacing w:line="240" w:lineRule="auto"/>
              <w:jc w:val="center"/>
              <w:rPr>
                <w:b/>
                <w:sz w:val="18"/>
              </w:rPr>
            </w:pPr>
            <w:r w:rsidRPr="00556B2B">
              <w:rPr>
                <w:rFonts w:cstheme="minorHAnsi"/>
                <w:b/>
                <w:sz w:val="16"/>
                <w:szCs w:val="16"/>
                <w:lang w:val="en-US"/>
              </w:rPr>
              <w:t>Hospital, mostly clinical ward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 xml:space="preserve"> (n=346</w:t>
            </w:r>
            <w:r w:rsidR="00180168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  <w:r w:rsidRPr="00556B2B">
              <w:rPr>
                <w:rFonts w:cstheme="minorHAnsi"/>
                <w:b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E48F" w14:textId="31F62092" w:rsidR="00556B2B" w:rsidRDefault="00556B2B" w:rsidP="00C61E76">
            <w:pPr>
              <w:spacing w:line="240" w:lineRule="auto"/>
              <w:jc w:val="center"/>
              <w:rPr>
                <w:b/>
                <w:sz w:val="18"/>
              </w:rPr>
            </w:pPr>
            <w:r w:rsidRPr="00556B2B">
              <w:rPr>
                <w:rFonts w:cstheme="minorHAnsi"/>
                <w:b/>
                <w:sz w:val="16"/>
                <w:szCs w:val="16"/>
                <w:lang w:val="en-US"/>
              </w:rPr>
              <w:t>Long-term care facility or rehabilitation setting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 xml:space="preserve"> (n=250</w:t>
            </w:r>
            <w:r w:rsidR="00180168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0E86" w14:textId="4A4C5F39" w:rsidR="00556B2B" w:rsidRDefault="00556B2B" w:rsidP="00C61E76">
            <w:pPr>
              <w:spacing w:line="240" w:lineRule="auto"/>
              <w:jc w:val="center"/>
              <w:rPr>
                <w:b/>
                <w:sz w:val="18"/>
              </w:rPr>
            </w:pPr>
            <w:r w:rsidRPr="00556B2B">
              <w:rPr>
                <w:rFonts w:cstheme="minorHAnsi"/>
                <w:b/>
                <w:sz w:val="16"/>
                <w:szCs w:val="16"/>
                <w:lang w:val="en-US"/>
              </w:rPr>
              <w:t>Hospital, mostly outpatient clinic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 xml:space="preserve"> (n=153</w:t>
            </w:r>
            <w:r w:rsidR="00180168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1CF2" w14:textId="6EEDF3E8" w:rsidR="00556B2B" w:rsidRDefault="00556B2B" w:rsidP="00C61E7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Other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 xml:space="preserve"> (n=127</w:t>
            </w:r>
            <w:r w:rsidR="00180168">
              <w:rPr>
                <w:rFonts w:cstheme="minorHAnsi"/>
                <w:b/>
                <w:sz w:val="16"/>
                <w:szCs w:val="16"/>
                <w:lang w:val="en-US"/>
              </w:rPr>
              <w:t>*</w:t>
            </w:r>
            <w:r w:rsidR="00F66427">
              <w:rPr>
                <w:rFonts w:cstheme="minorHAnsi"/>
                <w:b/>
                <w:sz w:val="16"/>
                <w:szCs w:val="16"/>
                <w:lang w:val="en-US"/>
              </w:rPr>
              <w:t>)</w:t>
            </w:r>
          </w:p>
        </w:tc>
      </w:tr>
      <w:tr w:rsidR="00556B2B" w:rsidRPr="00556B2B" w14:paraId="7217508F" w14:textId="77777777" w:rsidTr="00556B2B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C492" w14:textId="77777777" w:rsidR="00556B2B" w:rsidRPr="00ED2818" w:rsidRDefault="00556B2B" w:rsidP="00C61E7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Opportunistic screening during consultations (often/always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03A3" w14:textId="7C18EC98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1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3B97" w14:textId="688AD320" w:rsidR="00556B2B" w:rsidRPr="009E37A5" w:rsidRDefault="00AC6614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1.</w:t>
            </w:r>
            <w:r w:rsidR="0044583D">
              <w:rPr>
                <w:bCs/>
                <w:sz w:val="18"/>
              </w:rPr>
              <w:t>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CC3F" w14:textId="104627F4" w:rsidR="00556B2B" w:rsidRPr="009E37A5" w:rsidRDefault="00D12438" w:rsidP="00C61E76">
            <w:pPr>
              <w:spacing w:line="24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>73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7629" w14:textId="36238A1E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2.3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E49A" w14:textId="08D9B277" w:rsidR="00556B2B" w:rsidRPr="009E37A5" w:rsidRDefault="00C565D2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0.1%</w:t>
            </w:r>
          </w:p>
        </w:tc>
      </w:tr>
      <w:tr w:rsidR="00556B2B" w:rsidRPr="009E37A5" w14:paraId="43FD518F" w14:textId="77777777" w:rsidTr="00556B2B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7DEE" w14:textId="77777777" w:rsidR="00556B2B" w:rsidRPr="00ED2818" w:rsidRDefault="00556B2B" w:rsidP="00C61E76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History of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D03B" w14:textId="42859753" w:rsidR="00556B2B" w:rsidRPr="009E37A5" w:rsidRDefault="00801147" w:rsidP="00C61E76">
            <w:pPr>
              <w:spacing w:line="240" w:lineRule="auto"/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      87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26D3" w14:textId="64B5F2D7" w:rsidR="00556B2B" w:rsidRPr="009E37A5" w:rsidRDefault="0044583D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1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039C1" w14:textId="7849F875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8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776F" w14:textId="135738FF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0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9A64" w14:textId="2F5C9FCC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6.5%</w:t>
            </w:r>
          </w:p>
        </w:tc>
      </w:tr>
      <w:tr w:rsidR="00556B2B" w:rsidRPr="00556B2B" w14:paraId="76690B97" w14:textId="77777777" w:rsidTr="00556B2B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B04A" w14:textId="77777777" w:rsidR="00556B2B" w:rsidRPr="00ED2818" w:rsidRDefault="00556B2B" w:rsidP="00C61E76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elt unsteady when walking or stand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02D0" w14:textId="0F29B093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6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D00A" w14:textId="0BCF82A7" w:rsidR="00556B2B" w:rsidRPr="009E37A5" w:rsidRDefault="0044583D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0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C762" w14:textId="1A87D706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2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B379" w14:textId="49D692E5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4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FDA0" w14:textId="3030F66B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9.7%</w:t>
            </w:r>
          </w:p>
        </w:tc>
      </w:tr>
      <w:tr w:rsidR="00556B2B" w:rsidRPr="00556B2B" w14:paraId="2412A312" w14:textId="77777777" w:rsidTr="00556B2B">
        <w:trPr>
          <w:trHeight w:val="23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9EDC" w14:textId="77777777" w:rsidR="00556B2B" w:rsidRPr="00ED2818" w:rsidRDefault="00556B2B" w:rsidP="00C61E76">
            <w:pPr>
              <w:pStyle w:val="Lijstalinea"/>
              <w:numPr>
                <w:ilvl w:val="0"/>
                <w:numId w:val="39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Patient expresses worries about walling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3343" w14:textId="6AA17510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9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8D45" w14:textId="04BE6041" w:rsidR="00556B2B" w:rsidRPr="009E37A5" w:rsidRDefault="0044583D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5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7AB1" w14:textId="29A1DA09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5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9E10" w14:textId="2A2717C6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1.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8368" w14:textId="1B0FE6A4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74.2%</w:t>
            </w:r>
          </w:p>
        </w:tc>
      </w:tr>
      <w:tr w:rsidR="00C1525D" w:rsidRPr="00AE59D0" w14:paraId="6D7FD491" w14:textId="77777777" w:rsidTr="00556B2B">
        <w:trPr>
          <w:trHeight w:val="237"/>
        </w:trPr>
        <w:tc>
          <w:tcPr>
            <w:tcW w:w="11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AF4B" w14:textId="77777777" w:rsidR="00C1525D" w:rsidRPr="00ED2818" w:rsidRDefault="00C1525D" w:rsidP="00C61E76">
            <w:pPr>
              <w:spacing w:line="240" w:lineRule="auto"/>
              <w:rPr>
                <w:rFonts w:asciiTheme="minorHAnsi" w:hAnsiTheme="minorHAnsi" w:cstheme="minorHAnsi"/>
                <w:b/>
                <w:sz w:val="18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When patient reported falling, the following components were considered often</w:t>
            </w:r>
            <w:r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  <w:t>always</w:t>
            </w:r>
          </w:p>
        </w:tc>
      </w:tr>
      <w:tr w:rsidR="00556B2B" w:rsidRPr="009E37A5" w14:paraId="1F7ECB7F" w14:textId="77777777" w:rsidTr="00556B2B">
        <w:trPr>
          <w:trHeight w:val="305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B67C" w14:textId="77777777" w:rsidR="00556B2B" w:rsidRPr="00ED2818" w:rsidRDefault="00556B2B" w:rsidP="00C61E7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injured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79DF9" w14:textId="619C8545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0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414A7" w14:textId="08831A5F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1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112C" w14:textId="46810E1B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1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C244" w14:textId="0D559FE1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90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7928" w14:textId="01FCEED3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</w:rPr>
            </w:pPr>
            <w:r>
              <w:rPr>
                <w:bCs/>
                <w:sz w:val="18"/>
              </w:rPr>
              <w:t>82.8%</w:t>
            </w:r>
          </w:p>
        </w:tc>
      </w:tr>
      <w:tr w:rsidR="00556B2B" w:rsidRPr="009E37A5" w14:paraId="779BA728" w14:textId="77777777" w:rsidTr="00556B2B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9117" w14:textId="77777777" w:rsidR="00556B2B" w:rsidRPr="00ED2818" w:rsidRDefault="00556B2B" w:rsidP="00C61E7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Multiple fall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03E8" w14:textId="23162745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1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D257" w14:textId="310C2A31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4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4593" w14:textId="39FC6394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3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D672" w14:textId="4E102273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94.1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962C" w14:textId="2F976DAD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6.6%</w:t>
            </w:r>
          </w:p>
        </w:tc>
      </w:tr>
      <w:tr w:rsidR="00556B2B" w:rsidRPr="00556B2B" w14:paraId="502A0807" w14:textId="77777777" w:rsidTr="00556B2B">
        <w:trPr>
          <w:trHeight w:val="308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9DE6" w14:textId="77777777" w:rsidR="00556B2B" w:rsidRPr="00ED2818" w:rsidRDefault="00556B2B" w:rsidP="00C61E7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 xml:space="preserve">Unable to get up after falling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E377B" w14:textId="6B08C98C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5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22A1" w14:textId="11F2F8E3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5.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5621" w14:textId="29CCD903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0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8E916" w14:textId="53C63A59" w:rsidR="00556B2B" w:rsidRPr="009E37A5" w:rsidRDefault="00AC6614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2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B435" w14:textId="7E6C8AE7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5.3%</w:t>
            </w:r>
          </w:p>
        </w:tc>
      </w:tr>
      <w:tr w:rsidR="00556B2B" w:rsidRPr="00556B2B" w14:paraId="6ACC1E00" w14:textId="77777777" w:rsidTr="00556B2B">
        <w:trPr>
          <w:trHeight w:val="323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2C44D" w14:textId="77777777" w:rsidR="00556B2B" w:rsidRPr="00ED2818" w:rsidRDefault="00556B2B" w:rsidP="00C61E7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Whether fall was accompanied by suspected loss of consciousnes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B8B4" w14:textId="2022DDF8" w:rsidR="00556B2B" w:rsidRPr="009E37A5" w:rsidRDefault="00801147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3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BF9C" w14:textId="1396F9C6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9.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A501" w14:textId="7A3D7181" w:rsidR="00556B2B" w:rsidRPr="009E37A5" w:rsidRDefault="00D12438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79.2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EF55" w14:textId="0CA6F1AD" w:rsidR="00556B2B" w:rsidRPr="009E37A5" w:rsidRDefault="00AC6614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88.8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4CCC" w14:textId="6871140D" w:rsidR="00556B2B" w:rsidRPr="009E37A5" w:rsidRDefault="00AF1860" w:rsidP="00C61E76">
            <w:pPr>
              <w:spacing w:line="240" w:lineRule="auto"/>
              <w:jc w:val="center"/>
              <w:rPr>
                <w:bCs/>
                <w:sz w:val="18"/>
                <w:lang w:val="en-US"/>
              </w:rPr>
            </w:pPr>
            <w:r>
              <w:rPr>
                <w:bCs/>
                <w:sz w:val="18"/>
                <w:lang w:val="en-US"/>
              </w:rPr>
              <w:t>66.1%</w:t>
            </w:r>
          </w:p>
        </w:tc>
      </w:tr>
      <w:tr w:rsidR="00556B2B" w14:paraId="5B5C2CCF" w14:textId="77777777" w:rsidTr="00556B2B">
        <w:trPr>
          <w:trHeight w:val="70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7C95B" w14:textId="77777777" w:rsidR="00556B2B" w:rsidRPr="00ED2818" w:rsidRDefault="00556B2B" w:rsidP="00C61E76">
            <w:pPr>
              <w:pStyle w:val="Lijstalinea"/>
              <w:numPr>
                <w:ilvl w:val="0"/>
                <w:numId w:val="40"/>
              </w:numPr>
              <w:spacing w:line="240" w:lineRule="auto"/>
              <w:rPr>
                <w:rFonts w:asciiTheme="minorHAnsi" w:hAnsiTheme="minorHAnsi" w:cstheme="minorHAnsi"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lang w:val="en-US"/>
              </w:rPr>
              <w:t>Frailty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7C81" w14:textId="756FD80E" w:rsidR="00556B2B" w:rsidRDefault="00801147" w:rsidP="00C61E7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2F8A" w14:textId="7052A546" w:rsidR="00556B2B" w:rsidRDefault="00D12438" w:rsidP="00C61E7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.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9056" w14:textId="7C30B2A9" w:rsidR="00556B2B" w:rsidRDefault="00D12438" w:rsidP="00C61E7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E67F" w14:textId="2A068133" w:rsidR="00556B2B" w:rsidRDefault="00AC6614" w:rsidP="00C61E7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.2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52E7" w14:textId="59F85B10" w:rsidR="00556B2B" w:rsidRDefault="00AF1860" w:rsidP="00C61E7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6%</w:t>
            </w:r>
          </w:p>
        </w:tc>
      </w:tr>
      <w:tr w:rsidR="00C1525D" w:rsidRPr="00AE59D0" w14:paraId="1A62CFC1" w14:textId="77777777" w:rsidTr="00556B2B">
        <w:trPr>
          <w:trHeight w:val="311"/>
        </w:trPr>
        <w:tc>
          <w:tcPr>
            <w:tcW w:w="11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E4A0" w14:textId="77777777" w:rsidR="00C1525D" w:rsidRPr="00ED2818" w:rsidRDefault="00C1525D" w:rsidP="00C61E7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hared decision making (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142B96" w:rsidRPr="00556B2B" w14:paraId="6584EC51" w14:textId="77777777" w:rsidTr="00556B2B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DBE1" w14:textId="77777777" w:rsidR="00142B96" w:rsidRPr="00ED2818" w:rsidRDefault="00142B96" w:rsidP="00142B9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quiring about older adults' thoughts on falls as a part of comprehensive fall risk assessmen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2C7E" w14:textId="78DDA50E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AAE0" w14:textId="0A54D859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.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29B1" w14:textId="6DE433D7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.4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4EBB" w14:textId="5BC90FF2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6.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3732" w14:textId="1CDC3DD2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8%</w:t>
            </w:r>
          </w:p>
        </w:tc>
      </w:tr>
      <w:tr w:rsidR="00142B96" w:rsidRPr="00556B2B" w14:paraId="463B1647" w14:textId="77777777" w:rsidTr="00556B2B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DB5C" w14:textId="77777777" w:rsidR="00142B96" w:rsidRPr="00ED2818" w:rsidRDefault="00142B96" w:rsidP="00142B9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elping the patient to explore and compare treatment optio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1C89" w14:textId="1E17DD73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8.8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6B84" w14:textId="14658E41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.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8631" w14:textId="66A5C0BB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.5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B41B" w14:textId="08F56C90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6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5363" w14:textId="32506F26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.3%</w:t>
            </w:r>
          </w:p>
        </w:tc>
      </w:tr>
      <w:tr w:rsidR="00142B96" w:rsidRPr="00556B2B" w14:paraId="1F83141F" w14:textId="77777777" w:rsidTr="00556B2B">
        <w:trPr>
          <w:trHeight w:val="427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2770F" w14:textId="77777777" w:rsidR="00142B96" w:rsidRPr="00ED2818" w:rsidRDefault="00142B96" w:rsidP="00142B9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sidering patient’s or caregiver’s preferences and goals when developing care plan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6F6A" w14:textId="7E9DD464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1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FDBD" w14:textId="73E176E3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1965" w14:textId="7FDFA90F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4.6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1A73" w14:textId="69790AC2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170D7" w14:textId="6571F511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0.8%</w:t>
            </w:r>
          </w:p>
        </w:tc>
      </w:tr>
      <w:tr w:rsidR="00142B96" w:rsidRPr="00556B2B" w14:paraId="0DA1D3A3" w14:textId="77777777" w:rsidTr="00556B2B">
        <w:trPr>
          <w:trHeight w:val="309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B864" w14:textId="77777777" w:rsidR="00142B96" w:rsidRPr="00ED2818" w:rsidRDefault="00142B96" w:rsidP="00142B96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aching collective decisions with patien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809C" w14:textId="19C1E3B0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C7ED" w14:textId="2C79FD9C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2.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A531" w14:textId="4265B091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7.9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1753" w14:textId="40A79224" w:rsidR="00142B96" w:rsidRDefault="00B942B7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6.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B2C6" w14:textId="2EDB89A0" w:rsidR="00142B96" w:rsidRDefault="00142B96" w:rsidP="00142B96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2.5%</w:t>
            </w:r>
          </w:p>
        </w:tc>
      </w:tr>
      <w:tr w:rsidR="00C1525D" w:rsidRPr="00AE59D0" w14:paraId="122E7A83" w14:textId="77777777" w:rsidTr="00556B2B">
        <w:trPr>
          <w:trHeight w:val="272"/>
        </w:trPr>
        <w:tc>
          <w:tcPr>
            <w:tcW w:w="11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BA0E" w14:textId="77777777" w:rsidR="00C1525D" w:rsidRPr="00ED2818" w:rsidRDefault="00C1525D" w:rsidP="00C61E7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rategies to increase to adherence (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often/</w:t>
            </w:r>
            <w:r w:rsidRPr="00ED281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lways)</w:t>
            </w:r>
          </w:p>
        </w:tc>
      </w:tr>
      <w:tr w:rsidR="005F0631" w14:paraId="6258EE51" w14:textId="77777777" w:rsidTr="00556B2B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BBC0" w14:textId="77777777" w:rsidR="005F0631" w:rsidRPr="00ED2818" w:rsidRDefault="005F0631" w:rsidP="005F063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tivational interview technique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6527" w14:textId="12D2BA41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2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700B" w14:textId="29C3174E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.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3EE5" w14:textId="17C73F2D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6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BC6C" w14:textId="446E7186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.0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3DEB" w14:textId="26DD0B69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.4%</w:t>
            </w:r>
          </w:p>
        </w:tc>
      </w:tr>
      <w:tr w:rsidR="005F0631" w14:paraId="521A73A2" w14:textId="77777777" w:rsidTr="00556B2B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7332" w14:textId="77777777" w:rsidR="005F0631" w:rsidRPr="00ED2818" w:rsidRDefault="005F0631" w:rsidP="005F063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aring patient materials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E982" w14:textId="393FFBF9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.1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D75F" w14:textId="32BC0007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.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4BBA" w14:textId="75B45FC4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.3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EDEC" w14:textId="5FC093C5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4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37EB" w14:textId="6E64D4B9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.8%</w:t>
            </w:r>
          </w:p>
        </w:tc>
      </w:tr>
      <w:tr w:rsidR="005F0631" w14:paraId="49E7270B" w14:textId="77777777" w:rsidTr="00556B2B">
        <w:trPr>
          <w:trHeight w:val="272"/>
        </w:trPr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DD33" w14:textId="77777777" w:rsidR="005F0631" w:rsidRPr="00ED2818" w:rsidRDefault="005F0631" w:rsidP="005F0631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D281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rganizing follow-up visit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CD514" w14:textId="66B24750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3.0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3B28" w14:textId="213E870A" w:rsidR="005F0631" w:rsidRDefault="00525EC2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.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52DAB" w14:textId="7B1B3752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.7%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E58B" w14:textId="210962E9" w:rsidR="005F0631" w:rsidRDefault="005F0631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.7%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D8F8" w14:textId="4FF263F5" w:rsidR="005F0631" w:rsidRDefault="00E7788A" w:rsidP="005F0631">
            <w:pPr>
              <w:spacing w:line="24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4%</w:t>
            </w:r>
          </w:p>
        </w:tc>
      </w:tr>
    </w:tbl>
    <w:p w14:paraId="4E065860" w14:textId="77777777" w:rsidR="00C1525D" w:rsidRDefault="00C1525D" w:rsidP="00EE2694">
      <w:pPr>
        <w:rPr>
          <w:sz w:val="16"/>
          <w:szCs w:val="16"/>
          <w:lang w:val="en-US"/>
        </w:rPr>
      </w:pPr>
    </w:p>
    <w:p w14:paraId="285E8650" w14:textId="77777777" w:rsidR="00A74D10" w:rsidRDefault="00A74D10" w:rsidP="00EE2694">
      <w:pPr>
        <w:rPr>
          <w:sz w:val="16"/>
          <w:szCs w:val="16"/>
          <w:lang w:val="en-US"/>
        </w:rPr>
      </w:pPr>
    </w:p>
    <w:p w14:paraId="1E13803C" w14:textId="77777777" w:rsidR="0012654D" w:rsidRDefault="0012654D" w:rsidP="00EE2694">
      <w:pPr>
        <w:rPr>
          <w:sz w:val="16"/>
          <w:szCs w:val="16"/>
          <w:lang w:val="en-US"/>
        </w:rPr>
      </w:pPr>
    </w:p>
    <w:p w14:paraId="08536DC1" w14:textId="77777777" w:rsidR="00556B2B" w:rsidRDefault="00556B2B" w:rsidP="00EE2694">
      <w:pPr>
        <w:rPr>
          <w:sz w:val="16"/>
          <w:szCs w:val="16"/>
          <w:lang w:val="en-US"/>
        </w:rPr>
      </w:pPr>
    </w:p>
    <w:p w14:paraId="1AAD8C57" w14:textId="77777777" w:rsidR="00556B2B" w:rsidRDefault="00556B2B" w:rsidP="00EE2694">
      <w:pPr>
        <w:rPr>
          <w:sz w:val="16"/>
          <w:szCs w:val="16"/>
          <w:lang w:val="en-US"/>
        </w:rPr>
      </w:pPr>
    </w:p>
    <w:p w14:paraId="4EEAEBB6" w14:textId="77777777" w:rsidR="00556B2B" w:rsidRDefault="00556B2B" w:rsidP="00EE2694">
      <w:pPr>
        <w:rPr>
          <w:sz w:val="16"/>
          <w:szCs w:val="16"/>
          <w:lang w:val="en-US"/>
        </w:rPr>
      </w:pPr>
    </w:p>
    <w:p w14:paraId="27D7941C" w14:textId="77777777" w:rsidR="00556B2B" w:rsidRDefault="00556B2B" w:rsidP="00EE2694">
      <w:pPr>
        <w:rPr>
          <w:sz w:val="16"/>
          <w:szCs w:val="16"/>
          <w:lang w:val="en-US"/>
        </w:rPr>
      </w:pPr>
    </w:p>
    <w:p w14:paraId="51ADF5DE" w14:textId="77777777" w:rsidR="00556B2B" w:rsidRDefault="00556B2B" w:rsidP="00EE2694">
      <w:pPr>
        <w:rPr>
          <w:sz w:val="16"/>
          <w:szCs w:val="16"/>
          <w:lang w:val="en-US"/>
        </w:rPr>
      </w:pPr>
    </w:p>
    <w:p w14:paraId="30996FC0" w14:textId="77777777" w:rsidR="00556B2B" w:rsidRDefault="00556B2B" w:rsidP="00EE2694">
      <w:pPr>
        <w:rPr>
          <w:sz w:val="16"/>
          <w:szCs w:val="16"/>
          <w:lang w:val="en-US"/>
        </w:rPr>
      </w:pPr>
    </w:p>
    <w:p w14:paraId="680AD3BB" w14:textId="77777777" w:rsidR="00556B2B" w:rsidRDefault="00556B2B" w:rsidP="00EE2694">
      <w:pPr>
        <w:rPr>
          <w:sz w:val="16"/>
          <w:szCs w:val="16"/>
          <w:lang w:val="en-US"/>
        </w:rPr>
      </w:pPr>
    </w:p>
    <w:p w14:paraId="29523E57" w14:textId="77777777" w:rsidR="00556B2B" w:rsidRDefault="00556B2B" w:rsidP="00EE2694">
      <w:pPr>
        <w:rPr>
          <w:sz w:val="16"/>
          <w:szCs w:val="16"/>
          <w:lang w:val="en-US"/>
        </w:rPr>
      </w:pPr>
    </w:p>
    <w:p w14:paraId="330F4B71" w14:textId="77777777" w:rsidR="00556B2B" w:rsidRDefault="00556B2B" w:rsidP="00EE2694">
      <w:pPr>
        <w:rPr>
          <w:sz w:val="16"/>
          <w:szCs w:val="16"/>
          <w:lang w:val="en-US"/>
        </w:rPr>
      </w:pPr>
    </w:p>
    <w:p w14:paraId="32DB9800" w14:textId="77777777" w:rsidR="00556B2B" w:rsidRDefault="00556B2B" w:rsidP="00EE2694">
      <w:pPr>
        <w:rPr>
          <w:sz w:val="16"/>
          <w:szCs w:val="16"/>
          <w:lang w:val="en-US"/>
        </w:rPr>
      </w:pPr>
    </w:p>
    <w:p w14:paraId="4882E6E3" w14:textId="77777777" w:rsidR="00556B2B" w:rsidRDefault="00556B2B" w:rsidP="00EE2694">
      <w:pPr>
        <w:rPr>
          <w:sz w:val="16"/>
          <w:szCs w:val="16"/>
          <w:lang w:val="en-US"/>
        </w:rPr>
      </w:pPr>
    </w:p>
    <w:p w14:paraId="1C5D015F" w14:textId="77777777" w:rsidR="00556B2B" w:rsidRDefault="00556B2B" w:rsidP="00EE2694">
      <w:pPr>
        <w:rPr>
          <w:sz w:val="16"/>
          <w:szCs w:val="16"/>
          <w:lang w:val="en-US"/>
        </w:rPr>
      </w:pPr>
    </w:p>
    <w:p w14:paraId="25B623DB" w14:textId="77777777" w:rsidR="00556B2B" w:rsidRDefault="00556B2B" w:rsidP="00EE2694">
      <w:pPr>
        <w:rPr>
          <w:sz w:val="16"/>
          <w:szCs w:val="16"/>
          <w:lang w:val="en-US"/>
        </w:rPr>
      </w:pPr>
    </w:p>
    <w:p w14:paraId="6D4AB5A5" w14:textId="77777777" w:rsidR="00556B2B" w:rsidRDefault="00556B2B" w:rsidP="00EE2694">
      <w:pPr>
        <w:rPr>
          <w:sz w:val="16"/>
          <w:szCs w:val="16"/>
          <w:lang w:val="en-US"/>
        </w:rPr>
      </w:pPr>
    </w:p>
    <w:p w14:paraId="132D91E2" w14:textId="77777777" w:rsidR="00556B2B" w:rsidRDefault="00556B2B" w:rsidP="00EE2694">
      <w:pPr>
        <w:rPr>
          <w:sz w:val="16"/>
          <w:szCs w:val="16"/>
          <w:lang w:val="en-US"/>
        </w:rPr>
      </w:pPr>
    </w:p>
    <w:p w14:paraId="45CF2C4B" w14:textId="77777777" w:rsidR="00556B2B" w:rsidRDefault="00556B2B" w:rsidP="00EE2694">
      <w:pPr>
        <w:rPr>
          <w:sz w:val="16"/>
          <w:szCs w:val="16"/>
          <w:lang w:val="en-US"/>
        </w:rPr>
      </w:pPr>
    </w:p>
    <w:p w14:paraId="1B8B79BF" w14:textId="77777777" w:rsidR="00556B2B" w:rsidRDefault="00556B2B" w:rsidP="00EE2694">
      <w:pPr>
        <w:rPr>
          <w:sz w:val="16"/>
          <w:szCs w:val="16"/>
          <w:lang w:val="en-US"/>
        </w:rPr>
      </w:pPr>
    </w:p>
    <w:p w14:paraId="7E10B9FA" w14:textId="77777777" w:rsidR="00556B2B" w:rsidRDefault="00556B2B" w:rsidP="00EE2694">
      <w:pPr>
        <w:rPr>
          <w:sz w:val="16"/>
          <w:szCs w:val="16"/>
          <w:lang w:val="en-US"/>
        </w:rPr>
      </w:pPr>
    </w:p>
    <w:p w14:paraId="52702E9F" w14:textId="77777777" w:rsidR="00556B2B" w:rsidRDefault="00556B2B" w:rsidP="00EE2694">
      <w:pPr>
        <w:rPr>
          <w:sz w:val="16"/>
          <w:szCs w:val="16"/>
          <w:lang w:val="en-US"/>
        </w:rPr>
      </w:pPr>
    </w:p>
    <w:p w14:paraId="48796DBF" w14:textId="77777777" w:rsidR="00556B2B" w:rsidRDefault="00556B2B" w:rsidP="00EE2694">
      <w:pPr>
        <w:rPr>
          <w:sz w:val="16"/>
          <w:szCs w:val="16"/>
          <w:lang w:val="en-US"/>
        </w:rPr>
      </w:pPr>
    </w:p>
    <w:p w14:paraId="7ED284EC" w14:textId="77777777" w:rsidR="00556B2B" w:rsidRDefault="00556B2B" w:rsidP="00EE2694">
      <w:pPr>
        <w:rPr>
          <w:sz w:val="16"/>
          <w:szCs w:val="16"/>
          <w:lang w:val="en-US"/>
        </w:rPr>
      </w:pPr>
    </w:p>
    <w:p w14:paraId="24C130C3" w14:textId="77777777" w:rsidR="00556B2B" w:rsidRDefault="00556B2B" w:rsidP="00EE2694">
      <w:pPr>
        <w:rPr>
          <w:sz w:val="16"/>
          <w:szCs w:val="16"/>
          <w:lang w:val="en-US"/>
        </w:rPr>
      </w:pPr>
    </w:p>
    <w:p w14:paraId="0382272A" w14:textId="77777777" w:rsidR="00556B2B" w:rsidRDefault="00556B2B" w:rsidP="00EE2694">
      <w:pPr>
        <w:rPr>
          <w:sz w:val="16"/>
          <w:szCs w:val="16"/>
          <w:lang w:val="en-US"/>
        </w:rPr>
      </w:pPr>
    </w:p>
    <w:p w14:paraId="32F5AC06" w14:textId="77777777" w:rsidR="00556B2B" w:rsidRDefault="00556B2B" w:rsidP="00EE2694">
      <w:pPr>
        <w:rPr>
          <w:sz w:val="16"/>
          <w:szCs w:val="16"/>
          <w:lang w:val="en-US"/>
        </w:rPr>
      </w:pPr>
    </w:p>
    <w:p w14:paraId="2D97FE14" w14:textId="77777777" w:rsidR="00556B2B" w:rsidRDefault="00556B2B" w:rsidP="00EE2694">
      <w:pPr>
        <w:rPr>
          <w:sz w:val="16"/>
          <w:szCs w:val="16"/>
          <w:lang w:val="en-US"/>
        </w:rPr>
      </w:pPr>
    </w:p>
    <w:p w14:paraId="4F3B5C9A" w14:textId="77777777" w:rsidR="00556B2B" w:rsidRDefault="00556B2B" w:rsidP="00EE2694">
      <w:pPr>
        <w:rPr>
          <w:sz w:val="16"/>
          <w:szCs w:val="16"/>
          <w:lang w:val="en-US"/>
        </w:rPr>
      </w:pPr>
    </w:p>
    <w:p w14:paraId="77945535" w14:textId="77777777" w:rsidR="00556B2B" w:rsidRDefault="00556B2B" w:rsidP="00EE2694">
      <w:pPr>
        <w:rPr>
          <w:sz w:val="16"/>
          <w:szCs w:val="16"/>
          <w:lang w:val="en-US"/>
        </w:rPr>
      </w:pPr>
    </w:p>
    <w:p w14:paraId="5E056C44" w14:textId="77777777" w:rsidR="00556B2B" w:rsidRDefault="00556B2B" w:rsidP="00EE2694">
      <w:pPr>
        <w:rPr>
          <w:sz w:val="16"/>
          <w:szCs w:val="16"/>
          <w:lang w:val="en-US"/>
        </w:rPr>
      </w:pPr>
    </w:p>
    <w:p w14:paraId="49BFBD34" w14:textId="77777777" w:rsidR="00556B2B" w:rsidRDefault="00556B2B" w:rsidP="00EE2694">
      <w:pPr>
        <w:rPr>
          <w:sz w:val="16"/>
          <w:szCs w:val="16"/>
          <w:lang w:val="en-US"/>
        </w:rPr>
      </w:pPr>
    </w:p>
    <w:p w14:paraId="08BF992C" w14:textId="39B30231" w:rsidR="00F66427" w:rsidRDefault="00180168" w:rsidP="00F6642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="00F66427" w:rsidRPr="00AE59D0">
        <w:rPr>
          <w:b/>
          <w:bCs/>
          <w:sz w:val="16"/>
          <w:szCs w:val="16"/>
          <w:lang w:val="en-US"/>
        </w:rPr>
        <w:t>N</w:t>
      </w:r>
      <w:r w:rsidR="00F66427"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410F731B" w14:textId="77777777" w:rsidR="00F66427" w:rsidRDefault="00F66427" w:rsidP="00EE2694">
      <w:pPr>
        <w:rPr>
          <w:sz w:val="22"/>
          <w:szCs w:val="22"/>
          <w:lang w:val="en-US"/>
        </w:rPr>
      </w:pPr>
    </w:p>
    <w:p w14:paraId="29AFDB6E" w14:textId="21D3451F" w:rsidR="0012654D" w:rsidRPr="0032076B" w:rsidRDefault="0032076B" w:rsidP="00EE2694">
      <w:pPr>
        <w:rPr>
          <w:sz w:val="22"/>
          <w:szCs w:val="22"/>
          <w:lang w:val="en-US"/>
        </w:rPr>
      </w:pPr>
      <w:r w:rsidRPr="0032076B">
        <w:rPr>
          <w:sz w:val="22"/>
          <w:szCs w:val="22"/>
          <w:lang w:val="en-US"/>
        </w:rPr>
        <w:t xml:space="preserve">Supplementary Table </w:t>
      </w:r>
      <w:r w:rsidR="00E50438">
        <w:rPr>
          <w:sz w:val="22"/>
          <w:szCs w:val="22"/>
          <w:lang w:val="en-US"/>
        </w:rPr>
        <w:t>10</w:t>
      </w:r>
      <w:r w:rsidRPr="0032076B">
        <w:rPr>
          <w:sz w:val="22"/>
          <w:szCs w:val="22"/>
          <w:lang w:val="en-US"/>
        </w:rPr>
        <w:t xml:space="preserve">. </w:t>
      </w:r>
      <w:r w:rsidR="00A74D10" w:rsidRPr="0032076B">
        <w:rPr>
          <w:sz w:val="22"/>
          <w:szCs w:val="22"/>
          <w:lang w:val="en-US"/>
        </w:rPr>
        <w:t xml:space="preserve">Top-5 Challenges </w:t>
      </w:r>
      <w:r w:rsidR="00821A78">
        <w:rPr>
          <w:rFonts w:cstheme="minorHAnsi"/>
          <w:bCs/>
          <w:sz w:val="22"/>
          <w:szCs w:val="22"/>
          <w:lang w:val="en-GB"/>
        </w:rPr>
        <w:t xml:space="preserve">experienced in implementing fall prevention </w:t>
      </w:r>
      <w:r w:rsidR="00A74D10" w:rsidRPr="0032076B">
        <w:rPr>
          <w:sz w:val="22"/>
          <w:szCs w:val="22"/>
          <w:lang w:val="en-US"/>
        </w:rPr>
        <w:t xml:space="preserve">per </w:t>
      </w:r>
      <w:r w:rsidR="00821A78">
        <w:rPr>
          <w:sz w:val="22"/>
          <w:szCs w:val="22"/>
          <w:lang w:val="en-US"/>
        </w:rPr>
        <w:t>r</w:t>
      </w:r>
      <w:r w:rsidR="00A74D10" w:rsidRPr="0032076B">
        <w:rPr>
          <w:sz w:val="22"/>
          <w:szCs w:val="22"/>
          <w:lang w:val="en-US"/>
        </w:rPr>
        <w:t>egion: Based on Combined "Extremely" or "Very Challenging" Ratings</w:t>
      </w:r>
    </w:p>
    <w:p w14:paraId="04754202" w14:textId="77777777" w:rsidR="00A74D10" w:rsidRDefault="00A74D10" w:rsidP="00EE2694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0485" w:type="dxa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560"/>
        <w:gridCol w:w="1559"/>
      </w:tblGrid>
      <w:tr w:rsidR="00A74D10" w14:paraId="1C4BD35F" w14:textId="77777777" w:rsidTr="005B7A56">
        <w:trPr>
          <w:trHeight w:val="44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9235" w14:textId="77777777" w:rsidR="00A74D10" w:rsidRDefault="00A74D10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DF0F" w14:textId="185AC28B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West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141*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1A31" w14:textId="01CAF388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North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269*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982E" w14:textId="3F7E8DB1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East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304*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D009" w14:textId="0224CEC7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outhern </w:t>
            </w:r>
            <w:r w:rsidR="00A81658">
              <w:rPr>
                <w:rFonts w:cstheme="minorHAnsi"/>
                <w:b/>
                <w:sz w:val="16"/>
                <w:szCs w:val="16"/>
                <w:lang w:val="en-US"/>
              </w:rPr>
              <w:t>(n=179*)</w:t>
            </w:r>
          </w:p>
        </w:tc>
      </w:tr>
      <w:tr w:rsidR="00A74D10" w14:paraId="7FE2B77E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9EC8" w14:textId="5165F6FB" w:rsidR="00A74D10" w:rsidRPr="009629A7" w:rsidRDefault="00415B22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Staffing issu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2C23" w14:textId="0C5DDABC" w:rsidR="00A74D10" w:rsidRDefault="0047270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E725" w14:textId="77EDCBBC" w:rsidR="00A74D10" w:rsidRDefault="00FD3DB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6BA1" w14:textId="0CA79EC3" w:rsidR="00A74D10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DCA0" w14:textId="7CF91616" w:rsidR="00A74D10" w:rsidRDefault="00630F9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</w:tr>
      <w:tr w:rsidR="00A74D10" w14:paraId="26BB7D49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66704" w14:textId="5817AFBD" w:rsidR="00A74D10" w:rsidRPr="009629A7" w:rsidRDefault="00415B22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A lack of tim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E33E" w14:textId="4A10F67A" w:rsidR="00A74D10" w:rsidRDefault="0047270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6C62" w14:textId="43E2973B" w:rsidR="00A74D10" w:rsidRDefault="00FD3DB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C18B" w14:textId="360863D3" w:rsidR="00A74D10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BD874" w14:textId="2D92D3E1" w:rsidR="00A74D10" w:rsidRDefault="00630F9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 w:rsidR="00A74D10" w14:paraId="410F9770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1444" w14:textId="22CCA288" w:rsidR="00A74D10" w:rsidRPr="009629A7" w:rsidRDefault="00415B22" w:rsidP="00415B22">
            <w:pPr>
              <w:tabs>
                <w:tab w:val="left" w:pos="960"/>
              </w:tabs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Older adults’ noncompliance</w:t>
            </w:r>
            <w:r>
              <w:rPr>
                <w:rFonts w:asciiTheme="minorHAnsi" w:hAnsiTheme="minorHAnsi"/>
                <w:sz w:val="18"/>
                <w:lang w:val="en-US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37C4" w14:textId="7C880D92" w:rsidR="00A74D10" w:rsidRDefault="0047270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237C" w14:textId="1D27E347" w:rsidR="00A74D10" w:rsidRDefault="00FD3DB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2F40" w14:textId="78C9F148" w:rsidR="00A74D10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96F9" w14:textId="2CDDD140" w:rsidR="00A74D10" w:rsidRDefault="00630F9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</w:tr>
      <w:tr w:rsidR="00A74D10" w:rsidRPr="004279E4" w14:paraId="115754EB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7A62" w14:textId="59119115" w:rsidR="00A74D10" w:rsidRPr="009629A7" w:rsidRDefault="00415B22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Workload related to fall preven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BB26" w14:textId="1D805971" w:rsidR="00A74D10" w:rsidRDefault="0047270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86777" w14:textId="66D38B6E" w:rsidR="00A74D10" w:rsidRDefault="00FD3DB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FEB9" w14:textId="77777777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C56B" w14:textId="46ED9661" w:rsidR="00A74D10" w:rsidRDefault="00630F9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</w:tr>
      <w:tr w:rsidR="00A74D10" w:rsidRPr="00415B22" w14:paraId="769EB589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173F1" w14:textId="09251F94" w:rsidR="00A74D10" w:rsidRPr="009629A7" w:rsidRDefault="00415B22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Prioritizing other task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C3B5" w14:textId="0C1236A0" w:rsidR="00A74D10" w:rsidRDefault="0047270A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EAD2" w14:textId="73025646" w:rsidR="00A74D10" w:rsidRDefault="00FD3DB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E3BA1" w14:textId="44B0B2AF" w:rsidR="00A74D10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51F3" w14:textId="77777777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415B22" w:rsidRPr="008E7EE5" w14:paraId="32806780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DE58" w14:textId="7F93EE20" w:rsidR="00415B22" w:rsidRDefault="008E7EE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A lack of </w:t>
            </w:r>
            <w:r w:rsidR="003F685B">
              <w:rPr>
                <w:rFonts w:asciiTheme="minorHAnsi" w:hAnsiTheme="minorHAnsi"/>
                <w:sz w:val="18"/>
                <w:lang w:val="en-US"/>
              </w:rPr>
              <w:t>personal involvement in the development process of local falls prevention progra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9630" w14:textId="77777777" w:rsidR="00415B22" w:rsidRDefault="00415B2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561A" w14:textId="77777777" w:rsidR="00415B22" w:rsidRDefault="00415B2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F2CB" w14:textId="77777777" w:rsidR="00415B22" w:rsidRDefault="00415B2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3D4C" w14:textId="09A9AF29" w:rsidR="00415B22" w:rsidRDefault="00630F9B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</w:tr>
      <w:tr w:rsidR="004265F5" w:rsidRPr="008E7EE5" w14:paraId="1B130393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32D9" w14:textId="27588D3B" w:rsidR="004265F5" w:rsidRDefault="004265F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Conflict with older adult/family or with their expect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9482" w14:textId="77777777" w:rsidR="004265F5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2BB9" w14:textId="77777777" w:rsidR="004265F5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32A4" w14:textId="736932A5" w:rsidR="004265F5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C6FF" w14:textId="77777777" w:rsidR="004265F5" w:rsidRDefault="004265F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</w:tbl>
    <w:p w14:paraId="2E6459DF" w14:textId="77777777" w:rsidR="00A74D10" w:rsidRDefault="00A74D10" w:rsidP="00EE2694">
      <w:pPr>
        <w:rPr>
          <w:lang w:val="en-US"/>
        </w:rPr>
      </w:pPr>
    </w:p>
    <w:p w14:paraId="46CD2B0D" w14:textId="77777777" w:rsidR="00A74D10" w:rsidRDefault="00A74D10" w:rsidP="00EE2694">
      <w:pPr>
        <w:rPr>
          <w:lang w:val="en-US"/>
        </w:rPr>
      </w:pPr>
    </w:p>
    <w:p w14:paraId="493E06DA" w14:textId="77777777" w:rsidR="00A74D10" w:rsidRDefault="00A74D10" w:rsidP="00EE2694">
      <w:pPr>
        <w:rPr>
          <w:lang w:val="en-US"/>
        </w:rPr>
      </w:pPr>
    </w:p>
    <w:p w14:paraId="0239D4A9" w14:textId="77777777" w:rsidR="00A74D10" w:rsidRDefault="00A74D10" w:rsidP="00EE2694">
      <w:pPr>
        <w:rPr>
          <w:lang w:val="en-US"/>
        </w:rPr>
      </w:pPr>
    </w:p>
    <w:p w14:paraId="3B380E64" w14:textId="77777777" w:rsidR="00A74D10" w:rsidRDefault="00A74D10" w:rsidP="00EE2694">
      <w:pPr>
        <w:rPr>
          <w:lang w:val="en-US"/>
        </w:rPr>
      </w:pPr>
    </w:p>
    <w:p w14:paraId="699D7BAB" w14:textId="77777777" w:rsidR="00A74D10" w:rsidRDefault="00A74D10" w:rsidP="00EE2694">
      <w:pPr>
        <w:rPr>
          <w:lang w:val="en-US"/>
        </w:rPr>
      </w:pPr>
    </w:p>
    <w:p w14:paraId="293EF5DC" w14:textId="77777777" w:rsidR="00A74D10" w:rsidRDefault="00A74D10" w:rsidP="00EE2694">
      <w:pPr>
        <w:rPr>
          <w:lang w:val="en-US"/>
        </w:rPr>
      </w:pPr>
    </w:p>
    <w:p w14:paraId="1763363C" w14:textId="77777777" w:rsidR="00A74D10" w:rsidRDefault="00A74D10" w:rsidP="00EE2694">
      <w:pPr>
        <w:rPr>
          <w:lang w:val="en-US"/>
        </w:rPr>
      </w:pPr>
    </w:p>
    <w:p w14:paraId="1E325B65" w14:textId="77777777" w:rsidR="004265F5" w:rsidRDefault="004265F5" w:rsidP="00EE2694">
      <w:pPr>
        <w:rPr>
          <w:lang w:val="en-US"/>
        </w:rPr>
      </w:pPr>
    </w:p>
    <w:p w14:paraId="44012CC0" w14:textId="77777777" w:rsidR="00921753" w:rsidRDefault="00921753" w:rsidP="00921753">
      <w:pPr>
        <w:pStyle w:val="Tekstzonderopmaak"/>
        <w:rPr>
          <w:lang w:val="en-US"/>
        </w:rPr>
      </w:pPr>
    </w:p>
    <w:p w14:paraId="301BAC71" w14:textId="65608CA9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Eastern Europe: Belarus, Bulgaria, Czech Republic, Hungary, Israel, Poland, Romania, Russia, Slovakia, Türkiye, Ukraine</w:t>
      </w:r>
    </w:p>
    <w:p w14:paraId="30B34245" w14:textId="77777777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Northern Europe: Denmark, Estonia, Finland, Iceland, Ireland, Latvia, Lithuania, Norway, Sweden, United Kingdom</w:t>
      </w:r>
    </w:p>
    <w:p w14:paraId="68021506" w14:textId="77777777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Southern Europe: Albania, Andorra, Bosnia and Herzegovina, Croatia, Greece, Italy, Malta, Montenegro, North Macedonia, Portugal, San Marino, Serbia, Slovenia, Spain</w:t>
      </w:r>
    </w:p>
    <w:p w14:paraId="32ED7DB8" w14:textId="77777777" w:rsidR="00921753" w:rsidRPr="00F66427" w:rsidRDefault="00921753" w:rsidP="00921753">
      <w:pPr>
        <w:pStyle w:val="Tekstzonderopmaak"/>
        <w:rPr>
          <w:sz w:val="16"/>
          <w:szCs w:val="16"/>
          <w:lang w:val="en-US"/>
        </w:rPr>
      </w:pPr>
      <w:r w:rsidRPr="00F66427">
        <w:rPr>
          <w:sz w:val="16"/>
          <w:szCs w:val="16"/>
          <w:lang w:val="en-US"/>
        </w:rPr>
        <w:t>Western Europe: Austria, Belgium, France, Germany, Luxembourg, Netherlands, Switzerland</w:t>
      </w:r>
    </w:p>
    <w:p w14:paraId="524FE321" w14:textId="77777777" w:rsidR="00E97E17" w:rsidRDefault="00E97E17" w:rsidP="00E97E1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Pr="00AE59D0">
        <w:rPr>
          <w:b/>
          <w:bCs/>
          <w:sz w:val="16"/>
          <w:szCs w:val="16"/>
          <w:lang w:val="en-US"/>
        </w:rPr>
        <w:t>N</w:t>
      </w:r>
      <w:r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24782477" w14:textId="77777777" w:rsidR="00921753" w:rsidRDefault="00921753" w:rsidP="00EE2694">
      <w:pPr>
        <w:rPr>
          <w:lang w:val="en-US"/>
        </w:rPr>
      </w:pPr>
    </w:p>
    <w:p w14:paraId="5E560CA9" w14:textId="77777777" w:rsidR="004265F5" w:rsidRDefault="004265F5" w:rsidP="00EE2694">
      <w:pPr>
        <w:rPr>
          <w:lang w:val="en-US"/>
        </w:rPr>
      </w:pPr>
    </w:p>
    <w:p w14:paraId="5D4F09A9" w14:textId="338F07F3" w:rsidR="00A74D10" w:rsidRPr="0032076B" w:rsidRDefault="0032076B" w:rsidP="00A74D10">
      <w:pPr>
        <w:rPr>
          <w:sz w:val="22"/>
          <w:szCs w:val="22"/>
          <w:lang w:val="en-US"/>
        </w:rPr>
      </w:pPr>
      <w:r w:rsidRPr="0032076B">
        <w:rPr>
          <w:sz w:val="22"/>
          <w:szCs w:val="22"/>
          <w:lang w:val="en-US"/>
        </w:rPr>
        <w:t xml:space="preserve">Supplementary Table </w:t>
      </w:r>
      <w:r w:rsidR="00E50438">
        <w:rPr>
          <w:sz w:val="22"/>
          <w:szCs w:val="22"/>
          <w:lang w:val="en-US"/>
        </w:rPr>
        <w:t>11</w:t>
      </w:r>
      <w:r w:rsidRPr="0032076B">
        <w:rPr>
          <w:sz w:val="22"/>
          <w:szCs w:val="22"/>
          <w:lang w:val="en-US"/>
        </w:rPr>
        <w:t xml:space="preserve">. Top-5 Challenges </w:t>
      </w:r>
      <w:r w:rsidR="00821A78">
        <w:rPr>
          <w:rFonts w:cstheme="minorHAnsi"/>
          <w:bCs/>
          <w:sz w:val="22"/>
          <w:szCs w:val="22"/>
          <w:lang w:val="en-GB"/>
        </w:rPr>
        <w:t xml:space="preserve">experienced in implementing fall prevention </w:t>
      </w:r>
      <w:r w:rsidRPr="0032076B">
        <w:rPr>
          <w:sz w:val="22"/>
          <w:szCs w:val="22"/>
          <w:lang w:val="en-US"/>
        </w:rPr>
        <w:t xml:space="preserve">per </w:t>
      </w:r>
      <w:r w:rsidR="007E3A8D">
        <w:rPr>
          <w:sz w:val="22"/>
          <w:szCs w:val="22"/>
          <w:lang w:val="en-US"/>
        </w:rPr>
        <w:t>c</w:t>
      </w:r>
      <w:r>
        <w:rPr>
          <w:sz w:val="22"/>
          <w:szCs w:val="22"/>
          <w:lang w:val="en-US"/>
        </w:rPr>
        <w:t>ountry</w:t>
      </w:r>
      <w:r w:rsidR="00821A78">
        <w:rPr>
          <w:sz w:val="22"/>
          <w:szCs w:val="22"/>
          <w:lang w:val="en-US"/>
        </w:rPr>
        <w:t xml:space="preserve"> with at least 50 participants</w:t>
      </w:r>
      <w:r w:rsidRPr="0032076B">
        <w:rPr>
          <w:sz w:val="22"/>
          <w:szCs w:val="22"/>
          <w:lang w:val="en-US"/>
        </w:rPr>
        <w:t>: Based on Combined "Extremely" or "Very Challenging" Ratings</w:t>
      </w:r>
    </w:p>
    <w:p w14:paraId="59885A32" w14:textId="77777777" w:rsidR="00A74D10" w:rsidRDefault="00A74D10" w:rsidP="00A74D10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3994" w:type="dxa"/>
        <w:tblLook w:val="04A0" w:firstRow="1" w:lastRow="0" w:firstColumn="1" w:lastColumn="0" w:noHBand="0" w:noVBand="1"/>
      </w:tblPr>
      <w:tblGrid>
        <w:gridCol w:w="4012"/>
        <w:gridCol w:w="1349"/>
        <w:gridCol w:w="1481"/>
        <w:gridCol w:w="1468"/>
        <w:gridCol w:w="1481"/>
        <w:gridCol w:w="1401"/>
        <w:gridCol w:w="1401"/>
        <w:gridCol w:w="1401"/>
      </w:tblGrid>
      <w:tr w:rsidR="00A74D10" w14:paraId="67FE3CA7" w14:textId="77777777" w:rsidTr="005B7A56">
        <w:trPr>
          <w:trHeight w:val="448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2593" w14:textId="77777777" w:rsidR="00A74D10" w:rsidRDefault="00A74D10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6A72" w14:textId="1EB5554F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Israel </w:t>
            </w:r>
            <w:r w:rsidR="005741FC">
              <w:rPr>
                <w:rFonts w:cstheme="minorHAnsi"/>
                <w:b/>
                <w:sz w:val="16"/>
                <w:szCs w:val="16"/>
                <w:lang w:val="en-US"/>
              </w:rPr>
              <w:t>(n=237*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5C6C" w14:textId="6F17779C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UK </w:t>
            </w:r>
            <w:r w:rsidR="002651F3">
              <w:rPr>
                <w:rFonts w:cstheme="minorHAnsi"/>
                <w:b/>
                <w:sz w:val="16"/>
                <w:szCs w:val="16"/>
                <w:lang w:val="en-US"/>
              </w:rPr>
              <w:t>(n=148*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803D" w14:textId="34B65D59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ustria</w:t>
            </w:r>
            <w:r w:rsidR="00705D45">
              <w:rPr>
                <w:rFonts w:cstheme="minorHAnsi"/>
                <w:b/>
                <w:sz w:val="16"/>
                <w:szCs w:val="16"/>
                <w:lang w:val="en-US"/>
              </w:rPr>
              <w:t xml:space="preserve"> (n=63*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784E" w14:textId="5143CB71" w:rsidR="00A74D10" w:rsidRDefault="00A74D10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lovenia </w:t>
            </w:r>
            <w:r w:rsidR="002601AF">
              <w:rPr>
                <w:rFonts w:cstheme="minorHAnsi"/>
                <w:b/>
                <w:sz w:val="16"/>
                <w:szCs w:val="16"/>
                <w:lang w:val="en-US"/>
              </w:rPr>
              <w:t>(n=35*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2180" w14:textId="2D4459AF" w:rsidR="00A74D10" w:rsidRDefault="00A74D10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pain </w:t>
            </w:r>
            <w:r w:rsidR="008109E3">
              <w:rPr>
                <w:rFonts w:cstheme="minorHAnsi"/>
                <w:b/>
                <w:sz w:val="16"/>
                <w:szCs w:val="16"/>
                <w:lang w:val="en-US"/>
              </w:rPr>
              <w:t>(n=41*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F0B2F" w14:textId="33B3C870" w:rsidR="00A74D10" w:rsidRDefault="00A74D10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Malta </w:t>
            </w:r>
            <w:r w:rsidR="00A46B20">
              <w:rPr>
                <w:rFonts w:cstheme="minorHAnsi"/>
                <w:b/>
                <w:sz w:val="16"/>
                <w:szCs w:val="16"/>
                <w:lang w:val="en-US"/>
              </w:rPr>
              <w:t>(n=29*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E231" w14:textId="5B0C851D" w:rsidR="00A74D10" w:rsidRDefault="00A74D10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weden </w:t>
            </w:r>
            <w:r w:rsidR="006C362C">
              <w:rPr>
                <w:rFonts w:cstheme="minorHAnsi"/>
                <w:b/>
                <w:sz w:val="16"/>
                <w:szCs w:val="16"/>
                <w:lang w:val="en-US"/>
              </w:rPr>
              <w:t>(n=27*)</w:t>
            </w:r>
          </w:p>
        </w:tc>
      </w:tr>
      <w:tr w:rsidR="00877C44" w14:paraId="7427BC0A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BE1E" w14:textId="66476C37" w:rsidR="00877C44" w:rsidRPr="009629A7" w:rsidRDefault="00877C44" w:rsidP="00877C4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Staffing issu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4A82" w14:textId="7F3299CB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A2D3F" w14:textId="6246E1A1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1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C9CA" w14:textId="23679821" w:rsidR="00877C44" w:rsidRDefault="00A13F8E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269E" w14:textId="47B5E61E" w:rsidR="00877C44" w:rsidRDefault="004F0816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E6C3E" w14:textId="53A27739" w:rsidR="00877C44" w:rsidRDefault="009D7A28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4F21" w14:textId="57EE97FD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7F35" w14:textId="52D6B33E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</w:tr>
      <w:tr w:rsidR="00877C44" w14:paraId="4499A2AB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B6C8" w14:textId="5D0F61E8" w:rsidR="00877C44" w:rsidRPr="009629A7" w:rsidRDefault="00877C44" w:rsidP="00877C4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A lack of time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E6E7" w14:textId="3E2A438D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1A5E" w14:textId="16D0C5F4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2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3196" w14:textId="39EBFA30" w:rsidR="00877C44" w:rsidRDefault="00A13F8E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0C20" w14:textId="50AE95B7" w:rsidR="00877C44" w:rsidRDefault="004F0816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1027" w14:textId="0E3567F5" w:rsidR="00877C44" w:rsidRDefault="009D7A28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56A8E" w14:textId="2322FE94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5A0E1" w14:textId="098D6E98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 w:rsidR="00877C44" w14:paraId="5319F755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462C" w14:textId="322BD8A6" w:rsidR="00877C44" w:rsidRPr="009629A7" w:rsidRDefault="00877C44" w:rsidP="00877C4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Older adults’ noncompliance</w:t>
            </w:r>
            <w:r>
              <w:rPr>
                <w:rFonts w:asciiTheme="minorHAnsi" w:hAnsiTheme="minorHAnsi"/>
                <w:sz w:val="18"/>
                <w:lang w:val="en-US"/>
              </w:rPr>
              <w:tab/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EDD6" w14:textId="38A79787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FB23" w14:textId="0B05FCBC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6A19" w14:textId="42BE5FEC" w:rsidR="00877C44" w:rsidRDefault="00A13F8E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08A4" w14:textId="5EC8CB30" w:rsidR="00877C44" w:rsidRDefault="004F0816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40F6" w14:textId="77777777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FEDA" w14:textId="2F31C7D8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B0BB" w14:textId="36C2ABC9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</w:tr>
      <w:tr w:rsidR="00877C44" w:rsidRPr="002B0B49" w14:paraId="43313C14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6C65" w14:textId="57232A33" w:rsidR="00877C44" w:rsidRPr="009629A7" w:rsidRDefault="00877C44" w:rsidP="00877C4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Workload related to fall preven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2379" w14:textId="2C3D183B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CF6B" w14:textId="1728E473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81C73" w14:textId="14E8569D" w:rsidR="00877C44" w:rsidRDefault="00A13F8E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6D27" w14:textId="59A65746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30EF" w14:textId="7BA9FF31" w:rsidR="00877C44" w:rsidRDefault="009D7A28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0A68" w14:textId="5EB475CE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F97E" w14:textId="1ADBBBE8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</w:tr>
      <w:tr w:rsidR="00877C44" w14:paraId="21DC7E13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94EB" w14:textId="7B16D4D2" w:rsidR="00877C44" w:rsidRPr="009629A7" w:rsidRDefault="00877C44" w:rsidP="00877C44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Prioritizing other tasks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EA6B" w14:textId="4D9C2F9C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C5B0" w14:textId="1547AB76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4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CE154" w14:textId="7932C226" w:rsidR="00877C44" w:rsidRDefault="00A13F8E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3F09" w14:textId="76F0AEC2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2F36" w14:textId="2DB76DF9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F685" w14:textId="42C7B122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9263B" w14:textId="6598FE7A" w:rsidR="00877C44" w:rsidRDefault="00877C44" w:rsidP="00877C44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</w:tr>
      <w:tr w:rsidR="002B0B49" w:rsidRPr="00EC4726" w14:paraId="7C2CC695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F129" w14:textId="04750ED7" w:rsidR="002B0B49" w:rsidRPr="009629A7" w:rsidRDefault="00EC4726" w:rsidP="002B0B49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A lack of educational structur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67EB" w14:textId="77777777" w:rsidR="002B0B49" w:rsidRDefault="002B0B49" w:rsidP="002B0B49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7ACA" w14:textId="77777777" w:rsidR="002B0B49" w:rsidRDefault="002B0B49" w:rsidP="002B0B49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57BF" w14:textId="304F91EA" w:rsidR="002B0B49" w:rsidRDefault="002B0B49" w:rsidP="002B0B49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8155A" w14:textId="77777777" w:rsidR="002B0B49" w:rsidRDefault="002B0B49" w:rsidP="002B0B49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E4CE" w14:textId="26A8E526" w:rsidR="002B0B49" w:rsidRDefault="009D7A28" w:rsidP="002B0B49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74C6" w14:textId="58697385" w:rsidR="002B0B49" w:rsidRDefault="002B0B49" w:rsidP="002B0B4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A3C7" w14:textId="41981BF5" w:rsidR="002B0B49" w:rsidRDefault="00EC4726" w:rsidP="002B0B49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</w:tr>
      <w:tr w:rsidR="003D3029" w:rsidRPr="00EC4726" w14:paraId="4CFCCC74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341A" w14:textId="006826F9" w:rsidR="003D3029" w:rsidRDefault="00EC4726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Poor communication and information sharing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708F" w14:textId="6EE6EDC9" w:rsidR="003D3029" w:rsidRDefault="003D302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AF0BF" w14:textId="77777777" w:rsidR="003D3029" w:rsidRDefault="003D302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9E37" w14:textId="77777777" w:rsidR="003D3029" w:rsidRDefault="003D302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5AC1" w14:textId="0A6D3833" w:rsidR="003D3029" w:rsidRDefault="003D302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6F7D" w14:textId="77777777" w:rsidR="003D3029" w:rsidRDefault="003D302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CBEC" w14:textId="60818EB4" w:rsidR="003D3029" w:rsidRDefault="003D3029" w:rsidP="003D302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B21CE" w14:textId="29C8B3FD" w:rsidR="003D3029" w:rsidRDefault="00EC472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</w:tr>
      <w:tr w:rsidR="009765CE" w:rsidRPr="00EC4726" w14:paraId="4AD825B5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6A5D" w14:textId="0F210A80" w:rsidR="009765CE" w:rsidRDefault="009765CE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Conflict with older adult/family or with their expectation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4A5A" w14:textId="266795B4" w:rsidR="009765CE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C2CFF" w14:textId="77777777" w:rsidR="009765CE" w:rsidRDefault="009765CE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055C" w14:textId="77777777" w:rsidR="009765CE" w:rsidRDefault="009765CE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6248" w14:textId="77777777" w:rsidR="009765CE" w:rsidRDefault="009765CE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81F0C" w14:textId="77777777" w:rsidR="009765CE" w:rsidRDefault="009765CE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C06B8" w14:textId="21CEC06F" w:rsidR="009765CE" w:rsidRDefault="009765CE" w:rsidP="003D3029">
            <w:pPr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3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A852" w14:textId="77777777" w:rsidR="009765CE" w:rsidRDefault="009765CE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877C44" w:rsidRPr="00EC4726" w14:paraId="5194B1BD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7C90B" w14:textId="5294126A" w:rsidR="00877C44" w:rsidRDefault="000B593C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Feeling helpless, frustrated, or concerned about ability to control falls management</w:t>
            </w:r>
            <w:r w:rsidR="00877C44">
              <w:rPr>
                <w:rFonts w:asciiTheme="minorHAnsi" w:hAnsiTheme="minorHAnsi"/>
                <w:sz w:val="18"/>
                <w:lang w:val="en-US"/>
              </w:rPr>
              <w:t xml:space="preserve">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89B03" w14:textId="77777777" w:rsidR="00877C44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B136" w14:textId="77777777" w:rsidR="00877C44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267A" w14:textId="77777777" w:rsidR="00877C44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0990" w14:textId="38D4B36D" w:rsidR="00877C44" w:rsidRDefault="004F081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9AE0" w14:textId="77777777" w:rsidR="00877C44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5ABD" w14:textId="77777777" w:rsidR="00877C44" w:rsidRDefault="00877C44" w:rsidP="003D302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FCEB" w14:textId="77777777" w:rsidR="00877C44" w:rsidRDefault="00877C4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0B593C" w:rsidRPr="00EC4726" w14:paraId="0D32F727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A112" w14:textId="457C23FD" w:rsidR="000B593C" w:rsidRDefault="000B593C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Limited knowledge and skills about falls preven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AED81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65004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A7DC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66E2" w14:textId="09E3B251" w:rsidR="000B593C" w:rsidRDefault="004F081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3BC46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B0E8" w14:textId="77777777" w:rsidR="000B593C" w:rsidRDefault="000B593C" w:rsidP="003D302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8833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0B593C" w:rsidRPr="00EC4726" w14:paraId="740BCBF5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97C49" w14:textId="01075FA0" w:rsidR="000B593C" w:rsidRDefault="000B593C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A </w:t>
            </w:r>
            <w:r w:rsidR="004F0816">
              <w:rPr>
                <w:rFonts w:asciiTheme="minorHAnsi" w:hAnsiTheme="minorHAnsi"/>
                <w:sz w:val="18"/>
                <w:lang w:val="en-US"/>
              </w:rPr>
              <w:t>lack of personal involvement in the development process of local falls prevention program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ECD7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B24C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FDE4E" w14:textId="779D7F6B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0483A" w14:textId="5D4C0E47" w:rsidR="000B593C" w:rsidRDefault="004F0816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FB681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601B" w14:textId="77777777" w:rsidR="000B593C" w:rsidRDefault="000B593C" w:rsidP="003D302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E590" w14:textId="77777777" w:rsidR="000B593C" w:rsidRDefault="000B593C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74342A" w:rsidRPr="00EC4726" w14:paraId="71011EC7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18CD" w14:textId="737E1025" w:rsidR="0074342A" w:rsidRDefault="0074342A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A lack of quality improvement structur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3C99" w14:textId="77777777" w:rsidR="0074342A" w:rsidRDefault="0074342A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A866" w14:textId="77777777" w:rsidR="0074342A" w:rsidRDefault="0074342A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43B3" w14:textId="77777777" w:rsidR="0074342A" w:rsidRDefault="0074342A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DA35" w14:textId="77777777" w:rsidR="0074342A" w:rsidRDefault="0074342A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F53B" w14:textId="0FA27483" w:rsidR="0074342A" w:rsidRDefault="009D7A28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80F8" w14:textId="77777777" w:rsidR="0074342A" w:rsidRDefault="0074342A" w:rsidP="003D3029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8E33" w14:textId="77777777" w:rsidR="0074342A" w:rsidRDefault="0074342A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</w:tbl>
    <w:p w14:paraId="5DC94047" w14:textId="77777777" w:rsidR="00E97E17" w:rsidRDefault="00E97E17" w:rsidP="00E97E1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Pr="00AE59D0">
        <w:rPr>
          <w:b/>
          <w:bCs/>
          <w:sz w:val="16"/>
          <w:szCs w:val="16"/>
          <w:lang w:val="en-US"/>
        </w:rPr>
        <w:t>N</w:t>
      </w:r>
      <w:r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5DF20B9D" w14:textId="77777777" w:rsidR="00E50438" w:rsidRDefault="00E50438" w:rsidP="00E50438">
      <w:pPr>
        <w:rPr>
          <w:lang w:val="en-US"/>
        </w:rPr>
      </w:pPr>
    </w:p>
    <w:p w14:paraId="29B47322" w14:textId="10D11330" w:rsidR="00E50438" w:rsidRPr="0032076B" w:rsidRDefault="00E50438" w:rsidP="00E50438">
      <w:pPr>
        <w:rPr>
          <w:sz w:val="22"/>
          <w:szCs w:val="22"/>
          <w:lang w:val="en-US"/>
        </w:rPr>
      </w:pPr>
      <w:r w:rsidRPr="0032076B">
        <w:rPr>
          <w:sz w:val="22"/>
          <w:szCs w:val="22"/>
          <w:lang w:val="en-US"/>
        </w:rPr>
        <w:t xml:space="preserve">Supplementary Table </w:t>
      </w:r>
      <w:r>
        <w:rPr>
          <w:sz w:val="22"/>
          <w:szCs w:val="22"/>
          <w:lang w:val="en-US"/>
        </w:rPr>
        <w:t>12</w:t>
      </w:r>
      <w:r w:rsidRPr="0032076B">
        <w:rPr>
          <w:sz w:val="22"/>
          <w:szCs w:val="22"/>
          <w:lang w:val="en-US"/>
        </w:rPr>
        <w:t xml:space="preserve">. Top-5 Challenges </w:t>
      </w:r>
      <w:r>
        <w:rPr>
          <w:rFonts w:cstheme="minorHAnsi"/>
          <w:bCs/>
          <w:sz w:val="22"/>
          <w:szCs w:val="22"/>
          <w:lang w:val="en-GB"/>
        </w:rPr>
        <w:t xml:space="preserve">experienced in implementing fall prevention </w:t>
      </w:r>
      <w:r w:rsidRPr="0032076B">
        <w:rPr>
          <w:sz w:val="22"/>
          <w:szCs w:val="22"/>
          <w:lang w:val="en-US"/>
        </w:rPr>
        <w:t xml:space="preserve">per </w:t>
      </w:r>
      <w:r>
        <w:rPr>
          <w:sz w:val="22"/>
          <w:szCs w:val="22"/>
          <w:lang w:val="en-US"/>
        </w:rPr>
        <w:t>health care professional</w:t>
      </w:r>
      <w:r w:rsidRPr="0032076B">
        <w:rPr>
          <w:sz w:val="22"/>
          <w:szCs w:val="22"/>
          <w:lang w:val="en-US"/>
        </w:rPr>
        <w:t>: Based on Combined "Extremely" or "Very Challenging" Ratings</w:t>
      </w:r>
    </w:p>
    <w:p w14:paraId="11B40E94" w14:textId="77777777" w:rsidR="00A74D10" w:rsidRPr="00A74D10" w:rsidRDefault="00A74D10" w:rsidP="00EE2694">
      <w:pPr>
        <w:rPr>
          <w:sz w:val="16"/>
          <w:szCs w:val="16"/>
          <w:lang w:val="en-US"/>
        </w:rPr>
      </w:pPr>
    </w:p>
    <w:p w14:paraId="05965501" w14:textId="77777777" w:rsidR="0012654D" w:rsidRDefault="0012654D" w:rsidP="00EE2694">
      <w:pPr>
        <w:rPr>
          <w:sz w:val="16"/>
          <w:szCs w:val="16"/>
          <w:lang w:val="en-US"/>
        </w:rPr>
      </w:pPr>
    </w:p>
    <w:p w14:paraId="6082B64B" w14:textId="77777777" w:rsidR="00611610" w:rsidRDefault="00611610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3994" w:type="dxa"/>
        <w:tblLook w:val="04A0" w:firstRow="1" w:lastRow="0" w:firstColumn="1" w:lastColumn="0" w:noHBand="0" w:noVBand="1"/>
      </w:tblPr>
      <w:tblGrid>
        <w:gridCol w:w="6756"/>
        <w:gridCol w:w="2272"/>
        <w:gridCol w:w="2494"/>
        <w:gridCol w:w="2472"/>
      </w:tblGrid>
      <w:tr w:rsidR="00611610" w14:paraId="0F6123C3" w14:textId="77777777" w:rsidTr="003443FA">
        <w:trPr>
          <w:trHeight w:val="448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0A66" w14:textId="77777777" w:rsidR="00611610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C1D3" w14:textId="5A778D9B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hysicians</w:t>
            </w:r>
            <w:r w:rsidR="00E97E17">
              <w:rPr>
                <w:rFonts w:cstheme="minorHAnsi"/>
                <w:b/>
                <w:sz w:val="16"/>
                <w:szCs w:val="16"/>
                <w:lang w:val="en-US"/>
              </w:rPr>
              <w:t xml:space="preserve"> (n=414*)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7C2A" w14:textId="6043520C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Physiotherapists </w:t>
            </w:r>
            <w:r w:rsidR="00152A5F">
              <w:rPr>
                <w:rFonts w:cstheme="minorHAnsi"/>
                <w:b/>
                <w:sz w:val="16"/>
                <w:szCs w:val="16"/>
                <w:lang w:val="en-US"/>
              </w:rPr>
              <w:t>(n=324*)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34029" w14:textId="2DF572B1" w:rsidR="00611610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Others</w:t>
            </w:r>
            <w:r w:rsidR="00152A5F">
              <w:rPr>
                <w:rFonts w:cstheme="minorHAnsi"/>
                <w:b/>
                <w:sz w:val="16"/>
                <w:szCs w:val="16"/>
                <w:lang w:val="en-US"/>
              </w:rPr>
              <w:t xml:space="preserve"> (n=154*)</w:t>
            </w:r>
          </w:p>
        </w:tc>
      </w:tr>
      <w:tr w:rsidR="00611610" w14:paraId="146F02D0" w14:textId="77777777" w:rsidTr="003443FA">
        <w:trPr>
          <w:trHeight w:val="237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B287" w14:textId="77777777" w:rsidR="00611610" w:rsidRPr="009629A7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Staffing issues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EB1D9" w14:textId="5D225D56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8C46" w14:textId="546C6C86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74D58" w14:textId="29446AC0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</w:tr>
      <w:tr w:rsidR="00611610" w14:paraId="4958EAE2" w14:textId="77777777" w:rsidTr="003443FA">
        <w:trPr>
          <w:trHeight w:val="237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90E0" w14:textId="77777777" w:rsidR="00611610" w:rsidRPr="009629A7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A lack of time 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9466" w14:textId="70E13D9F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01A4" w14:textId="7CB46917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F9C6" w14:textId="7D9E20CB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 w:rsidR="00611610" w14:paraId="0D61CB1D" w14:textId="77777777" w:rsidTr="003443FA">
        <w:trPr>
          <w:trHeight w:val="237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C4A7" w14:textId="77777777" w:rsidR="00611610" w:rsidRPr="009629A7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Older adults’ noncompliance</w:t>
            </w:r>
            <w:r>
              <w:rPr>
                <w:rFonts w:asciiTheme="minorHAnsi" w:hAnsiTheme="minorHAnsi"/>
                <w:sz w:val="18"/>
                <w:lang w:val="en-US"/>
              </w:rPr>
              <w:tab/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31BB" w14:textId="2B5194CE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09E88" w14:textId="4B2C9866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ED22D" w14:textId="22183A98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</w:tr>
      <w:tr w:rsidR="00611610" w:rsidRPr="0085348C" w14:paraId="62F38626" w14:textId="77777777" w:rsidTr="003443FA">
        <w:trPr>
          <w:trHeight w:val="237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9C4F0" w14:textId="77777777" w:rsidR="00611610" w:rsidRPr="009629A7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Workload related to fall prevention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2E3D" w14:textId="170B643C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A829" w14:textId="4F61C531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0A1B" w14:textId="6682E9F3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</w:tr>
      <w:tr w:rsidR="00611610" w14:paraId="0145378F" w14:textId="77777777" w:rsidTr="003443FA">
        <w:trPr>
          <w:trHeight w:val="237"/>
        </w:trPr>
        <w:tc>
          <w:tcPr>
            <w:tcW w:w="6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3F90" w14:textId="77777777" w:rsidR="00611610" w:rsidRPr="009629A7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Prioritizing other tasks 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5666" w14:textId="1EF7BE0D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4DC9" w14:textId="43E30F7F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03D8" w14:textId="2D5C8808" w:rsidR="00611610" w:rsidRDefault="003443FA" w:rsidP="002E34A1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</w:tr>
    </w:tbl>
    <w:p w14:paraId="0CB3D517" w14:textId="77777777" w:rsidR="00E97E17" w:rsidRDefault="00E97E17" w:rsidP="00E97E17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*</w:t>
      </w:r>
      <w:r w:rsidRPr="00AE59D0">
        <w:rPr>
          <w:b/>
          <w:bCs/>
          <w:sz w:val="16"/>
          <w:szCs w:val="16"/>
          <w:lang w:val="en-US"/>
        </w:rPr>
        <w:t>N</w:t>
      </w:r>
      <w:r w:rsidRPr="00AE59D0">
        <w:rPr>
          <w:sz w:val="16"/>
          <w:szCs w:val="16"/>
          <w:lang w:val="en-US"/>
        </w:rPr>
        <w:t xml:space="preserve"> represents the first item in the table and may vary slightly between different entries</w:t>
      </w:r>
    </w:p>
    <w:p w14:paraId="18759071" w14:textId="77777777" w:rsidR="00611610" w:rsidRDefault="00611610" w:rsidP="00EE2694">
      <w:pPr>
        <w:rPr>
          <w:sz w:val="16"/>
          <w:szCs w:val="16"/>
          <w:lang w:val="en-US"/>
        </w:rPr>
      </w:pPr>
    </w:p>
    <w:p w14:paraId="4B8BEB55" w14:textId="77777777" w:rsidR="00611610" w:rsidRDefault="00611610" w:rsidP="00EE2694">
      <w:pPr>
        <w:rPr>
          <w:sz w:val="16"/>
          <w:szCs w:val="16"/>
          <w:lang w:val="en-US"/>
        </w:rPr>
      </w:pPr>
    </w:p>
    <w:p w14:paraId="215361BA" w14:textId="3B746860" w:rsidR="0012654D" w:rsidRPr="0032076B" w:rsidRDefault="0032076B" w:rsidP="00EE2694">
      <w:pPr>
        <w:rPr>
          <w:sz w:val="22"/>
          <w:szCs w:val="22"/>
          <w:lang w:val="en-US"/>
        </w:rPr>
      </w:pPr>
      <w:r w:rsidRPr="0032076B">
        <w:rPr>
          <w:sz w:val="22"/>
          <w:szCs w:val="22"/>
          <w:lang w:val="en-US"/>
        </w:rPr>
        <w:t xml:space="preserve">Supplementary Table </w:t>
      </w:r>
      <w:r w:rsidR="00E50438">
        <w:rPr>
          <w:sz w:val="22"/>
          <w:szCs w:val="22"/>
          <w:lang w:val="en-US"/>
        </w:rPr>
        <w:t>13</w:t>
      </w:r>
      <w:r w:rsidRPr="0032076B">
        <w:rPr>
          <w:sz w:val="22"/>
          <w:szCs w:val="22"/>
          <w:lang w:val="en-US"/>
        </w:rPr>
        <w:t xml:space="preserve">. </w:t>
      </w:r>
      <w:r w:rsidR="0012654D" w:rsidRPr="0032076B">
        <w:rPr>
          <w:sz w:val="22"/>
          <w:szCs w:val="22"/>
          <w:lang w:val="en-US"/>
        </w:rPr>
        <w:t xml:space="preserve">Top-5 facilitators </w:t>
      </w:r>
      <w:r w:rsidR="00821A78">
        <w:rPr>
          <w:sz w:val="22"/>
          <w:szCs w:val="22"/>
          <w:lang w:val="en-US"/>
        </w:rPr>
        <w:t xml:space="preserve">for </w:t>
      </w:r>
      <w:r w:rsidR="00821A78">
        <w:rPr>
          <w:rFonts w:cstheme="minorHAnsi"/>
          <w:sz w:val="22"/>
          <w:szCs w:val="22"/>
          <w:lang w:val="en-GB"/>
        </w:rPr>
        <w:t>further falls prevention activities</w:t>
      </w:r>
      <w:r w:rsidR="00821A78">
        <w:rPr>
          <w:sz w:val="22"/>
          <w:szCs w:val="22"/>
          <w:lang w:val="en-US"/>
        </w:rPr>
        <w:t xml:space="preserve"> </w:t>
      </w:r>
      <w:r w:rsidR="0012654D" w:rsidRPr="0032076B">
        <w:rPr>
          <w:sz w:val="22"/>
          <w:szCs w:val="22"/>
          <w:lang w:val="en-US"/>
        </w:rPr>
        <w:t>per region</w:t>
      </w:r>
    </w:p>
    <w:p w14:paraId="2CAAB1BB" w14:textId="77777777" w:rsidR="0012654D" w:rsidRDefault="0012654D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0485" w:type="dxa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560"/>
        <w:gridCol w:w="1559"/>
      </w:tblGrid>
      <w:tr w:rsidR="009629A7" w14:paraId="349D80B0" w14:textId="77777777" w:rsidTr="005B7A56">
        <w:trPr>
          <w:trHeight w:val="448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24B2" w14:textId="77777777" w:rsidR="009629A7" w:rsidRDefault="009629A7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80E1" w14:textId="0A1DABF6" w:rsidR="009629A7" w:rsidRDefault="009629A7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Wester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04C3" w14:textId="2F5AB1A4" w:rsidR="009629A7" w:rsidRDefault="009629A7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Norther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A28E" w14:textId="455DC009" w:rsidR="009629A7" w:rsidRPr="007171AC" w:rsidRDefault="009629A7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7171AC">
              <w:rPr>
                <w:rFonts w:cstheme="minorHAnsi"/>
                <w:b/>
                <w:sz w:val="16"/>
                <w:szCs w:val="16"/>
                <w:lang w:val="en-US"/>
              </w:rPr>
              <w:t xml:space="preserve">Easter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E2D8" w14:textId="389D02D8" w:rsidR="009629A7" w:rsidRPr="007171AC" w:rsidRDefault="009629A7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7171AC">
              <w:rPr>
                <w:rFonts w:cstheme="minorHAnsi"/>
                <w:b/>
                <w:sz w:val="16"/>
                <w:szCs w:val="16"/>
                <w:lang w:val="en-US"/>
              </w:rPr>
              <w:t xml:space="preserve">Southern </w:t>
            </w:r>
          </w:p>
        </w:tc>
      </w:tr>
      <w:tr w:rsidR="00904BAF" w14:paraId="05146763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C279" w14:textId="2493A90B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More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749F6" w14:textId="180AEAAB" w:rsidR="00904BAF" w:rsidRDefault="003775AB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5070" w14:textId="78231028" w:rsidR="00904BAF" w:rsidRDefault="002F5B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AC02" w14:textId="01CD227B" w:rsidR="00904BAF" w:rsidRPr="0044549E" w:rsidRDefault="0044549E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A1F8" w14:textId="2246BD13" w:rsidR="00904BAF" w:rsidRPr="0044549E" w:rsidRDefault="00BE6E58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3</w:t>
            </w:r>
          </w:p>
        </w:tc>
      </w:tr>
      <w:tr w:rsidR="00904BAF" w14:paraId="3F6344CE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EE98" w14:textId="66F1AF14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Easy to use guidel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42ECF" w14:textId="18234F8B" w:rsidR="00904BAF" w:rsidRDefault="00FF7F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4A321" w14:textId="77777777" w:rsidR="00904BAF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DA11" w14:textId="4FD43458" w:rsidR="00904BAF" w:rsidRPr="0044549E" w:rsidRDefault="0044549E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4970B" w14:textId="1ED9BD7A" w:rsidR="00904BAF" w:rsidRPr="0044549E" w:rsidRDefault="00BE6E58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2</w:t>
            </w:r>
          </w:p>
        </w:tc>
      </w:tr>
      <w:tr w:rsidR="00904BAF" w14:paraId="6BCED143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7B6F" w14:textId="20B58EAD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 xml:space="preserve">Sufficient resourc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34C82" w14:textId="22966D4C" w:rsidR="00904BAF" w:rsidRDefault="003775AB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E261" w14:textId="787D4092" w:rsidR="00904BAF" w:rsidRDefault="002F5B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8431" w14:textId="77777777" w:rsidR="00904BAF" w:rsidRPr="0044549E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4DA6" w14:textId="77777777" w:rsidR="00904BAF" w:rsidRPr="0044549E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904BAF" w:rsidRPr="0012654D" w14:paraId="7CB164E4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EF01F" w14:textId="60BF233E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Increased education and train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CDF9" w14:textId="30B23DDB" w:rsidR="00904BAF" w:rsidRDefault="003775AB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94E8" w14:textId="6582FD6D" w:rsidR="00904BAF" w:rsidRDefault="002F5B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851D" w14:textId="77777777" w:rsidR="00904BAF" w:rsidRPr="0044549E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74B0" w14:textId="71C14750" w:rsidR="00904BAF" w:rsidRPr="0044549E" w:rsidRDefault="00BE6E58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1</w:t>
            </w:r>
          </w:p>
        </w:tc>
      </w:tr>
      <w:tr w:rsidR="00904BAF" w14:paraId="750E06DE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80AE" w14:textId="6CD73FE7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Increased collabo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64CE" w14:textId="12642FEC" w:rsidR="00904BAF" w:rsidRDefault="003775AB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2B9F" w14:textId="742FB6C1" w:rsidR="00904BAF" w:rsidRDefault="002F5B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451B" w14:textId="0A3FF0EC" w:rsidR="00904BAF" w:rsidRPr="0044549E" w:rsidRDefault="0044549E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F0E8D" w14:textId="0ED04DE2" w:rsidR="00904BAF" w:rsidRPr="0044549E" w:rsidRDefault="00BE6E58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4</w:t>
            </w:r>
          </w:p>
        </w:tc>
      </w:tr>
      <w:tr w:rsidR="00904BAF" w:rsidRPr="00904BAF" w14:paraId="2A6C4B87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2C8F" w14:textId="2228624F" w:rsidR="00904BAF" w:rsidRPr="009629A7" w:rsidRDefault="00DD086D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Programs raising awareness and intere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05AF0" w14:textId="77777777" w:rsidR="00904BAF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A617" w14:textId="77777777" w:rsidR="00904BAF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B8C5" w14:textId="73A79F00" w:rsidR="00904BAF" w:rsidRPr="0044549E" w:rsidRDefault="0044549E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0D12" w14:textId="77777777" w:rsidR="00904BAF" w:rsidRPr="0044549E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904BAF" w:rsidRPr="00904BAF" w14:paraId="0AEF466D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67A9" w14:textId="67464292" w:rsidR="00904BAF" w:rsidRPr="009629A7" w:rsidRDefault="00904BAF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bookmarkStart w:id="1" w:name="_Hlk179196243"/>
            <w:r>
              <w:rPr>
                <w:rFonts w:asciiTheme="minorHAnsi" w:hAnsiTheme="minorHAnsi"/>
                <w:sz w:val="18"/>
                <w:lang w:val="en-US"/>
              </w:rPr>
              <w:t>Implementation guides of falls prevention</w:t>
            </w:r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A07A" w14:textId="77777777" w:rsidR="00904BAF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393F" w14:textId="77777777" w:rsidR="00904BAF" w:rsidRDefault="00904BAF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DFF4" w14:textId="70999916" w:rsidR="00904BAF" w:rsidRPr="0044549E" w:rsidRDefault="0044549E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8B14" w14:textId="6C035F37" w:rsidR="00904BAF" w:rsidRPr="0044549E" w:rsidRDefault="00DD086D" w:rsidP="00904BAF">
            <w:pPr>
              <w:spacing w:line="240" w:lineRule="auto"/>
              <w:jc w:val="center"/>
              <w:rPr>
                <w:b/>
                <w:sz w:val="18"/>
              </w:rPr>
            </w:pPr>
            <w:r w:rsidRPr="0044549E">
              <w:rPr>
                <w:b/>
                <w:sz w:val="18"/>
              </w:rPr>
              <w:t>5</w:t>
            </w:r>
          </w:p>
        </w:tc>
      </w:tr>
      <w:tr w:rsidR="00DD086D" w:rsidRPr="00904BAF" w14:paraId="5D96C6EF" w14:textId="77777777" w:rsidTr="005B7A56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79671" w14:textId="23F491E3" w:rsidR="00DD086D" w:rsidRDefault="002F5BFE" w:rsidP="00904BAF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bookmarkStart w:id="2" w:name="_Hlk179195952"/>
            <w:r>
              <w:rPr>
                <w:rFonts w:asciiTheme="minorHAnsi" w:hAnsiTheme="minorHAnsi"/>
                <w:sz w:val="18"/>
                <w:lang w:val="en-US"/>
              </w:rPr>
              <w:t>Improved information sharing between professionals</w:t>
            </w:r>
            <w:bookmarkEnd w:id="2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53B3" w14:textId="77777777" w:rsidR="00DD086D" w:rsidRDefault="00DD086D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F462" w14:textId="788D6F21" w:rsidR="00DD086D" w:rsidRDefault="002F5BFE" w:rsidP="00904BAF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24532" w14:textId="77777777" w:rsidR="00DD086D" w:rsidRPr="009B4881" w:rsidRDefault="00DD086D" w:rsidP="00904BAF">
            <w:pPr>
              <w:spacing w:line="240" w:lineRule="auto"/>
              <w:jc w:val="center"/>
              <w:rPr>
                <w:b/>
                <w:sz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50BA" w14:textId="77777777" w:rsidR="00DD086D" w:rsidRDefault="00DD086D" w:rsidP="00904BAF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</w:tbl>
    <w:p w14:paraId="27266915" w14:textId="77777777" w:rsidR="009629A7" w:rsidRDefault="009629A7" w:rsidP="00EE2694">
      <w:pPr>
        <w:rPr>
          <w:sz w:val="16"/>
          <w:szCs w:val="16"/>
          <w:lang w:val="en-US"/>
        </w:rPr>
      </w:pPr>
    </w:p>
    <w:p w14:paraId="16008175" w14:textId="77777777" w:rsidR="009629A7" w:rsidRDefault="009629A7" w:rsidP="00EE2694">
      <w:pPr>
        <w:rPr>
          <w:sz w:val="16"/>
          <w:szCs w:val="16"/>
          <w:lang w:val="en-US"/>
        </w:rPr>
      </w:pPr>
    </w:p>
    <w:p w14:paraId="5AC8165B" w14:textId="77777777" w:rsidR="009629A7" w:rsidRDefault="009629A7" w:rsidP="00EE2694">
      <w:pPr>
        <w:rPr>
          <w:sz w:val="16"/>
          <w:szCs w:val="16"/>
          <w:lang w:val="en-US"/>
        </w:rPr>
      </w:pPr>
    </w:p>
    <w:p w14:paraId="4F9B4C8A" w14:textId="77777777" w:rsidR="009629A7" w:rsidRDefault="009629A7" w:rsidP="00EE2694">
      <w:pPr>
        <w:rPr>
          <w:sz w:val="16"/>
          <w:szCs w:val="16"/>
          <w:lang w:val="en-US"/>
        </w:rPr>
      </w:pPr>
    </w:p>
    <w:p w14:paraId="4DA86B4A" w14:textId="77777777" w:rsidR="009629A7" w:rsidRDefault="009629A7" w:rsidP="00EE2694">
      <w:pPr>
        <w:rPr>
          <w:sz w:val="16"/>
          <w:szCs w:val="16"/>
          <w:lang w:val="en-US"/>
        </w:rPr>
      </w:pPr>
    </w:p>
    <w:p w14:paraId="288CFD29" w14:textId="77777777" w:rsidR="009629A7" w:rsidRDefault="009629A7" w:rsidP="00EE2694">
      <w:pPr>
        <w:rPr>
          <w:sz w:val="16"/>
          <w:szCs w:val="16"/>
          <w:lang w:val="en-US"/>
        </w:rPr>
      </w:pPr>
    </w:p>
    <w:p w14:paraId="72281583" w14:textId="77777777" w:rsidR="009629A7" w:rsidRDefault="009629A7" w:rsidP="00EE2694">
      <w:pPr>
        <w:rPr>
          <w:sz w:val="16"/>
          <w:szCs w:val="16"/>
          <w:lang w:val="en-US"/>
        </w:rPr>
      </w:pPr>
    </w:p>
    <w:p w14:paraId="2E7E3E9B" w14:textId="77777777" w:rsidR="009629A7" w:rsidRDefault="009629A7" w:rsidP="00EE2694">
      <w:pPr>
        <w:rPr>
          <w:sz w:val="16"/>
          <w:szCs w:val="16"/>
          <w:lang w:val="en-US"/>
        </w:rPr>
      </w:pPr>
    </w:p>
    <w:p w14:paraId="3A080AE1" w14:textId="77777777" w:rsidR="00904BAF" w:rsidRDefault="00904BAF" w:rsidP="00EE2694">
      <w:pPr>
        <w:rPr>
          <w:sz w:val="16"/>
          <w:szCs w:val="16"/>
          <w:lang w:val="en-US"/>
        </w:rPr>
      </w:pPr>
    </w:p>
    <w:p w14:paraId="46613420" w14:textId="77777777" w:rsidR="009629A7" w:rsidRDefault="009629A7" w:rsidP="00EE2694">
      <w:pPr>
        <w:rPr>
          <w:sz w:val="16"/>
          <w:szCs w:val="16"/>
          <w:lang w:val="en-US"/>
        </w:rPr>
      </w:pPr>
    </w:p>
    <w:p w14:paraId="3F2E8EEC" w14:textId="77777777" w:rsidR="00DD086D" w:rsidRDefault="00DD086D" w:rsidP="00EE2694">
      <w:pPr>
        <w:rPr>
          <w:sz w:val="16"/>
          <w:szCs w:val="16"/>
          <w:lang w:val="en-US"/>
        </w:rPr>
      </w:pPr>
    </w:p>
    <w:p w14:paraId="7D0CD0E5" w14:textId="77777777" w:rsidR="00921753" w:rsidRPr="00921753" w:rsidRDefault="00921753" w:rsidP="00921753">
      <w:pPr>
        <w:pStyle w:val="Tekstzonderopmaak"/>
        <w:rPr>
          <w:lang w:val="en-US"/>
        </w:rPr>
      </w:pPr>
      <w:r w:rsidRPr="00921753">
        <w:rPr>
          <w:lang w:val="en-US"/>
        </w:rPr>
        <w:t xml:space="preserve">Eastern Europe: Belarus, Bulgaria, Czech Republic, Hungary, </w:t>
      </w:r>
      <w:r>
        <w:rPr>
          <w:lang w:val="en-US"/>
        </w:rPr>
        <w:t xml:space="preserve">Israel, </w:t>
      </w:r>
      <w:r w:rsidRPr="00921753">
        <w:rPr>
          <w:lang w:val="en-US"/>
        </w:rPr>
        <w:t>Poland, Romania, Russia, Slovakia, Türkiye,</w:t>
      </w:r>
      <w:r>
        <w:rPr>
          <w:lang w:val="en-US"/>
        </w:rPr>
        <w:t xml:space="preserve"> </w:t>
      </w:r>
      <w:r w:rsidRPr="00921753">
        <w:rPr>
          <w:lang w:val="en-US"/>
        </w:rPr>
        <w:t>Ukraine</w:t>
      </w:r>
    </w:p>
    <w:p w14:paraId="6FB6C9DD" w14:textId="77777777" w:rsidR="00921753" w:rsidRPr="00921753" w:rsidRDefault="00921753" w:rsidP="00921753">
      <w:pPr>
        <w:pStyle w:val="Tekstzonderopmaak"/>
        <w:rPr>
          <w:lang w:val="en-US"/>
        </w:rPr>
      </w:pPr>
      <w:r w:rsidRPr="00921753">
        <w:rPr>
          <w:lang w:val="en-US"/>
        </w:rPr>
        <w:t>Northern Europe</w:t>
      </w:r>
      <w:r>
        <w:rPr>
          <w:lang w:val="en-US"/>
        </w:rPr>
        <w:t xml:space="preserve">: </w:t>
      </w:r>
      <w:r w:rsidRPr="00921753">
        <w:rPr>
          <w:lang w:val="en-US"/>
        </w:rPr>
        <w:t>Denmark, Estonia, Finland, Iceland, Ireland, Latvia, Lithuania, Norway, Sweden, United Kingdom</w:t>
      </w:r>
    </w:p>
    <w:p w14:paraId="526B1A0C" w14:textId="77777777" w:rsidR="00921753" w:rsidRPr="00921753" w:rsidRDefault="00921753" w:rsidP="00921753">
      <w:pPr>
        <w:pStyle w:val="Tekstzonderopmaak"/>
        <w:rPr>
          <w:lang w:val="en-US"/>
        </w:rPr>
      </w:pPr>
      <w:r w:rsidRPr="00921753">
        <w:rPr>
          <w:lang w:val="en-US"/>
        </w:rPr>
        <w:t>Southern Europe</w:t>
      </w:r>
      <w:r>
        <w:rPr>
          <w:lang w:val="en-US"/>
        </w:rPr>
        <w:t xml:space="preserve">: </w:t>
      </w:r>
      <w:r w:rsidRPr="00921753">
        <w:rPr>
          <w:lang w:val="en-US"/>
        </w:rPr>
        <w:t>Albania, Andorra, Bosnia and Herzegovina, Croatia, Greece, Italy, Malta, Montenegro, North Macedonia, Portugal, San Marino, Serbia, Slovenia, Spain</w:t>
      </w:r>
    </w:p>
    <w:p w14:paraId="71D31473" w14:textId="77777777" w:rsidR="00921753" w:rsidRPr="00921753" w:rsidRDefault="00921753" w:rsidP="00921753">
      <w:pPr>
        <w:pStyle w:val="Tekstzonderopmaak"/>
        <w:rPr>
          <w:lang w:val="en-US"/>
        </w:rPr>
      </w:pPr>
      <w:r w:rsidRPr="00921753">
        <w:rPr>
          <w:lang w:val="en-US"/>
        </w:rPr>
        <w:t>Western Europe</w:t>
      </w:r>
      <w:r>
        <w:rPr>
          <w:lang w:val="en-US"/>
        </w:rPr>
        <w:t xml:space="preserve">: </w:t>
      </w:r>
      <w:r w:rsidRPr="00921753">
        <w:rPr>
          <w:lang w:val="en-US"/>
        </w:rPr>
        <w:t>Austria, Belgium, France, Germany, Luxembourg, Netherlands, Switzerland</w:t>
      </w:r>
    </w:p>
    <w:p w14:paraId="125C393F" w14:textId="77777777" w:rsidR="00DD086D" w:rsidRDefault="00DD086D" w:rsidP="00EE2694">
      <w:pPr>
        <w:rPr>
          <w:sz w:val="16"/>
          <w:szCs w:val="16"/>
          <w:lang w:val="en-US"/>
        </w:rPr>
      </w:pPr>
    </w:p>
    <w:p w14:paraId="74E383C3" w14:textId="36E0699E" w:rsidR="00821A78" w:rsidRDefault="0032076B" w:rsidP="00821A78">
      <w:pPr>
        <w:rPr>
          <w:sz w:val="16"/>
          <w:szCs w:val="16"/>
          <w:lang w:val="en-US"/>
        </w:rPr>
      </w:pPr>
      <w:r w:rsidRPr="0032076B">
        <w:rPr>
          <w:sz w:val="22"/>
          <w:szCs w:val="22"/>
          <w:lang w:val="en-US"/>
        </w:rPr>
        <w:t>Supplementary Table 1</w:t>
      </w:r>
      <w:r w:rsidR="00E50438">
        <w:rPr>
          <w:sz w:val="22"/>
          <w:szCs w:val="22"/>
          <w:lang w:val="en-US"/>
        </w:rPr>
        <w:t>4</w:t>
      </w:r>
      <w:r w:rsidRPr="0032076B">
        <w:rPr>
          <w:sz w:val="22"/>
          <w:szCs w:val="22"/>
          <w:lang w:val="en-US"/>
        </w:rPr>
        <w:t xml:space="preserve">. </w:t>
      </w:r>
      <w:r w:rsidR="0012654D" w:rsidRPr="0032076B">
        <w:rPr>
          <w:sz w:val="22"/>
          <w:szCs w:val="22"/>
          <w:lang w:val="en-US"/>
        </w:rPr>
        <w:t xml:space="preserve">Top-5 facilitators </w:t>
      </w:r>
      <w:r w:rsidR="00821A78">
        <w:rPr>
          <w:sz w:val="22"/>
          <w:szCs w:val="22"/>
          <w:lang w:val="en-US"/>
        </w:rPr>
        <w:t xml:space="preserve">for </w:t>
      </w:r>
      <w:r w:rsidR="00821A78">
        <w:rPr>
          <w:rFonts w:cstheme="minorHAnsi"/>
          <w:sz w:val="22"/>
          <w:szCs w:val="22"/>
          <w:lang w:val="en-GB"/>
        </w:rPr>
        <w:t>further falls prevention activities</w:t>
      </w:r>
      <w:r w:rsidR="00821A78">
        <w:rPr>
          <w:sz w:val="22"/>
          <w:szCs w:val="22"/>
          <w:lang w:val="en-US"/>
        </w:rPr>
        <w:t xml:space="preserve"> per </w:t>
      </w:r>
      <w:r w:rsidR="0012654D" w:rsidRPr="0032076B">
        <w:rPr>
          <w:sz w:val="22"/>
          <w:szCs w:val="22"/>
          <w:lang w:val="en-US"/>
        </w:rPr>
        <w:t>country</w:t>
      </w:r>
      <w:r w:rsidR="00821A78" w:rsidRPr="00821A78">
        <w:rPr>
          <w:sz w:val="22"/>
          <w:szCs w:val="22"/>
          <w:lang w:val="en-US"/>
        </w:rPr>
        <w:t xml:space="preserve"> </w:t>
      </w:r>
      <w:r w:rsidR="00821A78">
        <w:rPr>
          <w:sz w:val="22"/>
          <w:szCs w:val="22"/>
          <w:lang w:val="en-US"/>
        </w:rPr>
        <w:t>with at least 50 participants</w:t>
      </w:r>
    </w:p>
    <w:p w14:paraId="2EDE0477" w14:textId="33F000A7" w:rsidR="0012654D" w:rsidRDefault="0012654D" w:rsidP="00EE2694">
      <w:pPr>
        <w:rPr>
          <w:sz w:val="16"/>
          <w:szCs w:val="16"/>
          <w:lang w:val="en-US"/>
        </w:rPr>
      </w:pPr>
    </w:p>
    <w:p w14:paraId="312D9B9F" w14:textId="77777777" w:rsidR="0012654D" w:rsidRDefault="0012654D" w:rsidP="00EE2694">
      <w:pPr>
        <w:rPr>
          <w:sz w:val="16"/>
          <w:szCs w:val="16"/>
          <w:lang w:val="en-US"/>
        </w:rPr>
      </w:pPr>
    </w:p>
    <w:p w14:paraId="2AFF0B08" w14:textId="77777777" w:rsidR="00611610" w:rsidRDefault="00611610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3994" w:type="dxa"/>
        <w:tblLook w:val="04A0" w:firstRow="1" w:lastRow="0" w:firstColumn="1" w:lastColumn="0" w:noHBand="0" w:noVBand="1"/>
      </w:tblPr>
      <w:tblGrid>
        <w:gridCol w:w="4012"/>
        <w:gridCol w:w="1349"/>
        <w:gridCol w:w="1481"/>
        <w:gridCol w:w="1468"/>
        <w:gridCol w:w="1481"/>
        <w:gridCol w:w="1401"/>
        <w:gridCol w:w="1401"/>
        <w:gridCol w:w="1401"/>
      </w:tblGrid>
      <w:tr w:rsidR="00571055" w14:paraId="024BB45D" w14:textId="77777777" w:rsidTr="005B7A56">
        <w:trPr>
          <w:trHeight w:val="448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E550" w14:textId="77777777" w:rsidR="00571055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129D" w14:textId="7790291B" w:rsidR="00571055" w:rsidRPr="00AB3663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B3663">
              <w:rPr>
                <w:rFonts w:cstheme="minorHAnsi"/>
                <w:b/>
                <w:sz w:val="16"/>
                <w:szCs w:val="16"/>
                <w:lang w:val="en-US"/>
              </w:rPr>
              <w:t xml:space="preserve">Israel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80819" w14:textId="7F624223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UK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729C" w14:textId="60BE4B79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Austria 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A81B" w14:textId="36366B4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lovenia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010E" w14:textId="0BA55D47" w:rsidR="00571055" w:rsidRDefault="00571055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497C" w14:textId="14B1C587" w:rsidR="00571055" w:rsidRDefault="00571055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Malta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D3E5" w14:textId="40FBBDEB" w:rsidR="00571055" w:rsidRDefault="00571055" w:rsidP="005B7A56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weden </w:t>
            </w:r>
          </w:p>
        </w:tc>
      </w:tr>
      <w:tr w:rsidR="00571055" w14:paraId="414EECAB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01CB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More tim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9074" w14:textId="7541AE71" w:rsidR="00571055" w:rsidRPr="00AB3663" w:rsidRDefault="00AB3663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B3663">
              <w:rPr>
                <w:b/>
                <w:sz w:val="18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9C78" w14:textId="382E3461" w:rsidR="00571055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5167" w14:textId="28A18632" w:rsidR="00571055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C3E5" w14:textId="1FB4AB4B" w:rsidR="00571055" w:rsidRPr="00A53282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40A80" w14:textId="7B728C4C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8FF8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CACD" w14:textId="1878C419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571055" w14:paraId="3497A73F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3FEE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Easy to use guidelin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3ED7" w14:textId="00AB522E" w:rsidR="00571055" w:rsidRPr="00AB3663" w:rsidRDefault="00AB3663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8C7C" w14:textId="52AE9AA0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245F" w14:textId="2398C6F4" w:rsidR="00571055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3A9C" w14:textId="7C7B60A5" w:rsidR="00571055" w:rsidRPr="00A53282" w:rsidRDefault="00A53282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53282">
              <w:rPr>
                <w:b/>
                <w:sz w:val="18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544D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001D0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5B5D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571055" w14:paraId="203F0DB6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7F906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 xml:space="preserve">Sufficient resources 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2C8E" w14:textId="77777777" w:rsidR="00571055" w:rsidRPr="00AB3663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F011B" w14:textId="4EF31DEA" w:rsidR="00571055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2127" w14:textId="22BC649F" w:rsidR="00571055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C5CA" w14:textId="32DB5D80" w:rsidR="00571055" w:rsidRPr="00A53282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E8A28" w14:textId="00D5850B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0E14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DE2D" w14:textId="1A2D3607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</w:tr>
      <w:tr w:rsidR="00571055" w:rsidRPr="0012654D" w14:paraId="21E0AD6E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BCC9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Increased education and training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314D" w14:textId="77777777" w:rsidR="00571055" w:rsidRPr="00AB3663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3F5A" w14:textId="4384573A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1439" w14:textId="45C2BCF4" w:rsidR="00571055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8ED9" w14:textId="265C0292" w:rsidR="00571055" w:rsidRPr="00A53282" w:rsidRDefault="00A53282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53282">
              <w:rPr>
                <w:b/>
                <w:sz w:val="18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E0E4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5E4D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70C8" w14:textId="14B1A9CE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</w:tr>
      <w:tr w:rsidR="00571055" w14:paraId="0AE7211B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29B4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 w:rsidRPr="009629A7">
              <w:rPr>
                <w:rFonts w:asciiTheme="minorHAnsi" w:hAnsiTheme="minorHAnsi"/>
                <w:sz w:val="18"/>
                <w:lang w:val="en-US"/>
              </w:rPr>
              <w:t>Increased collabora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C8F0" w14:textId="77777777" w:rsidR="00571055" w:rsidRPr="00AB3663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8444" w14:textId="0862A752" w:rsidR="00571055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FFD0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FC9F9" w14:textId="6165EC58" w:rsidR="00571055" w:rsidRPr="00A53282" w:rsidRDefault="00571055" w:rsidP="00A53282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0F26" w14:textId="1865F050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1FC4" w14:textId="4E3028FE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  <w:r w:rsidR="00AD3332">
              <w:rPr>
                <w:b/>
                <w:sz w:val="18"/>
              </w:rPr>
              <w:t>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D5873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571055" w:rsidRPr="003D3029" w14:paraId="108F2666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AD72" w14:textId="77777777" w:rsidR="00571055" w:rsidRPr="009629A7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Patients empowerment to falls preven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3E7CC" w14:textId="599EA5CF" w:rsidR="00571055" w:rsidRPr="00AB3663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60D7" w14:textId="25AD72C1" w:rsidR="00571055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FE8E2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D23B" w14:textId="1E28D65F" w:rsidR="00571055" w:rsidRPr="00A53282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211D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2A93" w14:textId="77777777" w:rsidR="00571055" w:rsidRDefault="00571055" w:rsidP="005B7A56">
            <w:pPr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3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C4FD2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571055" w:rsidRPr="003D3029" w14:paraId="50FF7104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DB3D" w14:textId="77777777" w:rsidR="00571055" w:rsidRDefault="00571055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Implementation guides of falls preven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983D" w14:textId="157F8AD4" w:rsidR="00571055" w:rsidRPr="00AB3663" w:rsidRDefault="00AB3663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3745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4D78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FB04" w14:textId="77777777" w:rsidR="00571055" w:rsidRPr="00A53282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9D32" w14:textId="77777777" w:rsidR="00571055" w:rsidRDefault="00571055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71B6" w14:textId="77777777" w:rsidR="00571055" w:rsidRDefault="00571055" w:rsidP="005B7A56">
            <w:pPr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3858" w14:textId="5C27FAB1" w:rsidR="00571055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</w:tr>
      <w:tr w:rsidR="00AD3332" w:rsidRPr="003D3029" w14:paraId="57516965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D6E8" w14:textId="222AE4F4" w:rsidR="00AD3332" w:rsidRDefault="00AD3332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Increased collabora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881A" w14:textId="77777777" w:rsidR="00AD3332" w:rsidRPr="00AB3663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372B" w14:textId="77777777" w:rsidR="00AD3332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51D9" w14:textId="57A5F18C" w:rsidR="00AD3332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DAF4" w14:textId="021EC644" w:rsidR="00AD3332" w:rsidRPr="00A53282" w:rsidRDefault="00A53282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53282">
              <w:rPr>
                <w:b/>
                <w:sz w:val="18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BCC6" w14:textId="77777777" w:rsidR="00AD3332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D49E" w14:textId="77777777" w:rsidR="00AD3332" w:rsidRDefault="00AD3332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7F53" w14:textId="77777777" w:rsidR="00AD3332" w:rsidRDefault="00AD3332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9B4881" w:rsidRPr="009B4881" w14:paraId="6BC29317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6520" w14:textId="4E4EABF9" w:rsidR="009B4881" w:rsidRDefault="009B4881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Improved information sharing between professional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5B69" w14:textId="7735F941" w:rsidR="009B4881" w:rsidRPr="00AB3663" w:rsidRDefault="00AB3663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9C5E" w14:textId="2F02AD26" w:rsidR="009B4881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9818" w14:textId="77777777" w:rsidR="009B4881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F914E" w14:textId="75D31207" w:rsidR="009B4881" w:rsidRPr="00A53282" w:rsidRDefault="00A53282" w:rsidP="00A53282">
            <w:pPr>
              <w:spacing w:line="240" w:lineRule="auto"/>
              <w:rPr>
                <w:b/>
                <w:sz w:val="18"/>
              </w:rPr>
            </w:pPr>
            <w:r w:rsidRPr="00A53282">
              <w:rPr>
                <w:b/>
                <w:sz w:val="18"/>
              </w:rPr>
              <w:t>4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4D35" w14:textId="77777777" w:rsidR="009B4881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CA4FF" w14:textId="77777777" w:rsidR="009B4881" w:rsidRDefault="009B4881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B40F" w14:textId="77777777" w:rsidR="009B4881" w:rsidRDefault="009B4881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4279E4" w:rsidRPr="002B0B49" w14:paraId="553C7FD3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BBD4" w14:textId="12E91A92" w:rsidR="004279E4" w:rsidRDefault="002B0B49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A staff member focusing on implementation of falls preventio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87AE6" w14:textId="77777777" w:rsidR="004279E4" w:rsidRPr="00AB3663" w:rsidRDefault="004279E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9CF3" w14:textId="77777777" w:rsidR="004279E4" w:rsidRDefault="004279E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F67D" w14:textId="77777777" w:rsidR="004279E4" w:rsidRDefault="004279E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D594" w14:textId="565DAB10" w:rsidR="004279E4" w:rsidRPr="00A53282" w:rsidRDefault="004279E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6322" w14:textId="5C00D731" w:rsidR="004279E4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FD6C" w14:textId="77777777" w:rsidR="004279E4" w:rsidRDefault="004279E4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EB8E" w14:textId="77777777" w:rsidR="004279E4" w:rsidRDefault="004279E4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2B0B49" w:rsidRPr="002B0B49" w14:paraId="2B5B6403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4FB3" w14:textId="00BAFD71" w:rsidR="002B0B49" w:rsidRDefault="002B0B49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Programs raising awareness and interest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7DB1" w14:textId="0BD2DA6C" w:rsidR="002B0B49" w:rsidRPr="00AB3663" w:rsidRDefault="00AB3663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A5DA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58A9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3BA4" w14:textId="48208561" w:rsidR="002B0B49" w:rsidRPr="00A53282" w:rsidRDefault="00A53282" w:rsidP="005B7A56">
            <w:pPr>
              <w:spacing w:line="240" w:lineRule="auto"/>
              <w:jc w:val="center"/>
              <w:rPr>
                <w:b/>
                <w:sz w:val="18"/>
              </w:rPr>
            </w:pPr>
            <w:r w:rsidRPr="00A53282">
              <w:rPr>
                <w:b/>
                <w:sz w:val="18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B9CD" w14:textId="7F40DD7D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3*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C24B" w14:textId="77777777" w:rsidR="002B0B49" w:rsidRDefault="002B0B49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8267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2B0B49" w:rsidRPr="002B0B49" w14:paraId="5270A9E1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E9B2" w14:textId="70BDB90E" w:rsidR="002B0B49" w:rsidRDefault="002B0B49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 xml:space="preserve">Motivated </w:t>
            </w:r>
            <w:proofErr w:type="spellStart"/>
            <w:r>
              <w:rPr>
                <w:rFonts w:asciiTheme="minorHAnsi" w:hAnsiTheme="minorHAnsi"/>
                <w:sz w:val="18"/>
                <w:lang w:val="en-US"/>
              </w:rPr>
              <w:t>collegues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026EF" w14:textId="77777777" w:rsidR="002B0B49" w:rsidRPr="00AB3663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26D6D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B6D3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C0C1" w14:textId="22A9A684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6895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E602" w14:textId="77777777" w:rsidR="002B0B49" w:rsidRDefault="002B0B49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B850" w14:textId="5EBE6289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4*</w:t>
            </w:r>
          </w:p>
        </w:tc>
      </w:tr>
      <w:tr w:rsidR="002B0B49" w:rsidRPr="002B0B49" w14:paraId="5829AC1C" w14:textId="77777777" w:rsidTr="005B7A56">
        <w:trPr>
          <w:trHeight w:val="237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FF06" w14:textId="79109C28" w:rsidR="002B0B49" w:rsidRDefault="002B0B49" w:rsidP="005B7A56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  <w:r>
              <w:rPr>
                <w:rFonts w:asciiTheme="minorHAnsi" w:hAnsiTheme="minorHAnsi"/>
                <w:sz w:val="18"/>
                <w:lang w:val="en-US"/>
              </w:rPr>
              <w:t>Programs involving and empowering staff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3CBB" w14:textId="77777777" w:rsidR="002B0B49" w:rsidRPr="002B0B49" w:rsidRDefault="002B0B49" w:rsidP="005B7A56">
            <w:pPr>
              <w:spacing w:line="240" w:lineRule="auto"/>
              <w:jc w:val="center"/>
              <w:rPr>
                <w:b/>
                <w:sz w:val="18"/>
                <w:highlight w:val="yellow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BAA93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B9EAC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FB16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4339" w14:textId="77777777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BF72" w14:textId="77777777" w:rsidR="002B0B49" w:rsidRDefault="002B0B49" w:rsidP="005B7A56">
            <w:pPr>
              <w:spacing w:line="240" w:lineRule="auto"/>
              <w:rPr>
                <w:b/>
                <w:sz w:val="18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34CE" w14:textId="77B3841E" w:rsidR="002B0B49" w:rsidRDefault="002B0B49" w:rsidP="005B7A56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2*</w:t>
            </w:r>
          </w:p>
        </w:tc>
      </w:tr>
    </w:tbl>
    <w:p w14:paraId="79536AD3" w14:textId="77777777" w:rsidR="00DB6156" w:rsidRDefault="00DB6156" w:rsidP="00DB6156">
      <w:pPr>
        <w:rPr>
          <w:sz w:val="16"/>
          <w:szCs w:val="16"/>
          <w:lang w:val="en-US"/>
        </w:rPr>
      </w:pPr>
    </w:p>
    <w:p w14:paraId="62D16873" w14:textId="47944275" w:rsidR="009629A7" w:rsidRDefault="00DB6156" w:rsidP="00DB6156">
      <w:pPr>
        <w:rPr>
          <w:sz w:val="16"/>
          <w:szCs w:val="16"/>
          <w:lang w:val="en-US"/>
        </w:rPr>
      </w:pPr>
      <w:r w:rsidRPr="0032076B">
        <w:rPr>
          <w:sz w:val="22"/>
          <w:szCs w:val="22"/>
          <w:lang w:val="en-US"/>
        </w:rPr>
        <w:t>Supplementary Table 1</w:t>
      </w:r>
      <w:r>
        <w:rPr>
          <w:sz w:val="22"/>
          <w:szCs w:val="22"/>
          <w:lang w:val="en-US"/>
        </w:rPr>
        <w:t>5</w:t>
      </w:r>
      <w:r w:rsidRPr="0032076B">
        <w:rPr>
          <w:sz w:val="22"/>
          <w:szCs w:val="22"/>
          <w:lang w:val="en-US"/>
        </w:rPr>
        <w:t xml:space="preserve">. Top-5 facilitators </w:t>
      </w:r>
      <w:r>
        <w:rPr>
          <w:sz w:val="22"/>
          <w:szCs w:val="22"/>
          <w:lang w:val="en-US"/>
        </w:rPr>
        <w:t xml:space="preserve">for </w:t>
      </w:r>
      <w:r>
        <w:rPr>
          <w:rFonts w:cstheme="minorHAnsi"/>
          <w:sz w:val="22"/>
          <w:szCs w:val="22"/>
          <w:lang w:val="en-GB"/>
        </w:rPr>
        <w:t>further falls prevention activities</w:t>
      </w:r>
      <w:r>
        <w:rPr>
          <w:sz w:val="22"/>
          <w:szCs w:val="22"/>
          <w:lang w:val="en-US"/>
        </w:rPr>
        <w:t xml:space="preserve"> per health care professional</w:t>
      </w:r>
    </w:p>
    <w:p w14:paraId="43E99869" w14:textId="77777777" w:rsidR="00611610" w:rsidRDefault="00611610" w:rsidP="00EE2694">
      <w:pPr>
        <w:rPr>
          <w:sz w:val="16"/>
          <w:szCs w:val="16"/>
          <w:lang w:val="en-US"/>
        </w:rPr>
      </w:pPr>
    </w:p>
    <w:p w14:paraId="49C28E05" w14:textId="77777777" w:rsidR="00611610" w:rsidRDefault="00611610" w:rsidP="00EE2694">
      <w:pPr>
        <w:rPr>
          <w:sz w:val="16"/>
          <w:szCs w:val="16"/>
          <w:lang w:val="en-US"/>
        </w:rPr>
      </w:pPr>
    </w:p>
    <w:p w14:paraId="744AFB7C" w14:textId="77777777" w:rsidR="00611610" w:rsidRDefault="00611610" w:rsidP="00EE2694">
      <w:pPr>
        <w:rPr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text" w:horzAnchor="margin" w:tblpY="-9"/>
        <w:tblW w:w="10485" w:type="dxa"/>
        <w:tblLook w:val="04A0" w:firstRow="1" w:lastRow="0" w:firstColumn="1" w:lastColumn="0" w:noHBand="0" w:noVBand="1"/>
      </w:tblPr>
      <w:tblGrid>
        <w:gridCol w:w="5135"/>
        <w:gridCol w:w="1657"/>
        <w:gridCol w:w="1868"/>
        <w:gridCol w:w="1825"/>
      </w:tblGrid>
      <w:tr w:rsidR="00611610" w:rsidRPr="007171AC" w14:paraId="1ED22FBC" w14:textId="77777777" w:rsidTr="00F52444">
        <w:trPr>
          <w:trHeight w:val="448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FFA0" w14:textId="77777777" w:rsidR="00611610" w:rsidRPr="00AE260D" w:rsidRDefault="00611610" w:rsidP="002E34A1">
            <w:pPr>
              <w:spacing w:line="240" w:lineRule="auto"/>
              <w:rPr>
                <w:rFonts w:asciiTheme="minorHAnsi" w:hAnsiTheme="minorHAnsi"/>
                <w:sz w:val="18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747F" w14:textId="5EA2023D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Physician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D7AC" w14:textId="613D5A6B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Physiotherapists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A96A" w14:textId="4542774D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Others</w:t>
            </w:r>
          </w:p>
        </w:tc>
      </w:tr>
      <w:tr w:rsidR="00611610" w:rsidRPr="0044549E" w14:paraId="484D0A85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0C2D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>More time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DBC2" w14:textId="1DB609CB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9145" w14:textId="42DF3B06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DE9BE" w14:textId="5ADAB8E3" w:rsidR="00611610" w:rsidRPr="00AE260D" w:rsidRDefault="00F52444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4</w:t>
            </w:r>
          </w:p>
        </w:tc>
      </w:tr>
      <w:tr w:rsidR="00611610" w:rsidRPr="0044549E" w14:paraId="5353AC2D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6AC1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>Easy to use guideline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512A" w14:textId="17AC89A9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BD68" w14:textId="4ED0BF72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2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1014" w14:textId="4209218B" w:rsidR="00611610" w:rsidRPr="00AE260D" w:rsidRDefault="00F52444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2</w:t>
            </w:r>
          </w:p>
        </w:tc>
      </w:tr>
      <w:tr w:rsidR="00611610" w:rsidRPr="0044549E" w14:paraId="55BA0E2A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1D2D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 xml:space="preserve">Sufficient resources 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93797" w14:textId="514780BB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7970" w14:textId="1F3E1203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B8DF" w14:textId="093DCDA6" w:rsidR="00611610" w:rsidRPr="00AE260D" w:rsidRDefault="00F52444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5</w:t>
            </w:r>
          </w:p>
        </w:tc>
      </w:tr>
      <w:tr w:rsidR="00611610" w:rsidRPr="0044549E" w14:paraId="6FB98929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4237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>Increased education and training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1377" w14:textId="4B7EFBAF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B41D" w14:textId="7A61EBD0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AE59" w14:textId="05544E94" w:rsidR="00611610" w:rsidRPr="00AE260D" w:rsidRDefault="00F52444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1</w:t>
            </w:r>
          </w:p>
        </w:tc>
      </w:tr>
      <w:tr w:rsidR="00611610" w:rsidRPr="0044549E" w14:paraId="26C83940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DB43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>Increased collaboratio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6C70" w14:textId="24B5811F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C906" w14:textId="60D159FC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BB7D4" w14:textId="5C1C5471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</w:tr>
      <w:tr w:rsidR="00611610" w:rsidRPr="0085348C" w14:paraId="480131EE" w14:textId="77777777" w:rsidTr="00F52444">
        <w:trPr>
          <w:trHeight w:val="237"/>
        </w:trPr>
        <w:tc>
          <w:tcPr>
            <w:tcW w:w="5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D7F2" w14:textId="77777777" w:rsidR="00611610" w:rsidRPr="00AE260D" w:rsidRDefault="00611610" w:rsidP="002E34A1">
            <w:pPr>
              <w:spacing w:line="240" w:lineRule="auto"/>
              <w:rPr>
                <w:sz w:val="18"/>
                <w:lang w:val="en-US"/>
              </w:rPr>
            </w:pPr>
            <w:r w:rsidRPr="00AE260D">
              <w:rPr>
                <w:sz w:val="18"/>
                <w:lang w:val="en-US"/>
              </w:rPr>
              <w:t>Improved information sharing between professionals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220D" w14:textId="77777777" w:rsidR="00611610" w:rsidRPr="00AE260D" w:rsidRDefault="00611610" w:rsidP="002E34A1">
            <w:pPr>
              <w:spacing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1CF8" w14:textId="6531469B" w:rsidR="00611610" w:rsidRPr="00AE260D" w:rsidRDefault="00AE260D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448A" w14:textId="294AAF97" w:rsidR="00611610" w:rsidRPr="00AE260D" w:rsidRDefault="00F52444" w:rsidP="002E34A1">
            <w:pPr>
              <w:spacing w:line="240" w:lineRule="auto"/>
              <w:jc w:val="center"/>
              <w:rPr>
                <w:b/>
                <w:sz w:val="18"/>
              </w:rPr>
            </w:pPr>
            <w:r w:rsidRPr="00AE260D">
              <w:rPr>
                <w:b/>
                <w:sz w:val="18"/>
              </w:rPr>
              <w:t>3</w:t>
            </w:r>
          </w:p>
        </w:tc>
      </w:tr>
    </w:tbl>
    <w:p w14:paraId="12BF3550" w14:textId="77777777" w:rsidR="00611610" w:rsidRPr="00440C61" w:rsidRDefault="00611610" w:rsidP="00EE2694">
      <w:pPr>
        <w:rPr>
          <w:sz w:val="16"/>
          <w:szCs w:val="16"/>
          <w:lang w:val="en-US"/>
        </w:rPr>
      </w:pPr>
    </w:p>
    <w:sectPr w:rsidR="00611610" w:rsidRPr="00440C61" w:rsidSect="00440C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F5A07"/>
    <w:multiLevelType w:val="hybridMultilevel"/>
    <w:tmpl w:val="557E441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EB97E9E"/>
    <w:multiLevelType w:val="hybridMultilevel"/>
    <w:tmpl w:val="FB54559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FF2F9B"/>
    <w:multiLevelType w:val="hybridMultilevel"/>
    <w:tmpl w:val="B8EE286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544732">
    <w:abstractNumId w:val="0"/>
  </w:num>
  <w:num w:numId="2" w16cid:durableId="1762606822">
    <w:abstractNumId w:val="5"/>
  </w:num>
  <w:num w:numId="3" w16cid:durableId="1422724614">
    <w:abstractNumId w:val="6"/>
  </w:num>
  <w:num w:numId="4" w16cid:durableId="784471537">
    <w:abstractNumId w:val="2"/>
  </w:num>
  <w:num w:numId="5" w16cid:durableId="567498679">
    <w:abstractNumId w:val="7"/>
  </w:num>
  <w:num w:numId="6" w16cid:durableId="301690028">
    <w:abstractNumId w:val="2"/>
  </w:num>
  <w:num w:numId="7" w16cid:durableId="1297372108">
    <w:abstractNumId w:val="0"/>
  </w:num>
  <w:num w:numId="8" w16cid:durableId="228418020">
    <w:abstractNumId w:val="5"/>
  </w:num>
  <w:num w:numId="9" w16cid:durableId="1940018236">
    <w:abstractNumId w:val="6"/>
  </w:num>
  <w:num w:numId="10" w16cid:durableId="2044743200">
    <w:abstractNumId w:val="5"/>
  </w:num>
  <w:num w:numId="11" w16cid:durableId="2043826437">
    <w:abstractNumId w:val="5"/>
  </w:num>
  <w:num w:numId="12" w16cid:durableId="252904178">
    <w:abstractNumId w:val="6"/>
  </w:num>
  <w:num w:numId="13" w16cid:durableId="108548336">
    <w:abstractNumId w:val="6"/>
  </w:num>
  <w:num w:numId="14" w16cid:durableId="1197307093">
    <w:abstractNumId w:val="2"/>
  </w:num>
  <w:num w:numId="15" w16cid:durableId="1859584025">
    <w:abstractNumId w:val="2"/>
  </w:num>
  <w:num w:numId="16" w16cid:durableId="1812793854">
    <w:abstractNumId w:val="2"/>
  </w:num>
  <w:num w:numId="17" w16cid:durableId="1224020968">
    <w:abstractNumId w:val="7"/>
  </w:num>
  <w:num w:numId="18" w16cid:durableId="618102521">
    <w:abstractNumId w:val="0"/>
  </w:num>
  <w:num w:numId="19" w16cid:durableId="396048963">
    <w:abstractNumId w:val="5"/>
  </w:num>
  <w:num w:numId="20" w16cid:durableId="721439399">
    <w:abstractNumId w:val="6"/>
  </w:num>
  <w:num w:numId="21" w16cid:durableId="2125881572">
    <w:abstractNumId w:val="5"/>
  </w:num>
  <w:num w:numId="22" w16cid:durableId="857620028">
    <w:abstractNumId w:val="5"/>
  </w:num>
  <w:num w:numId="23" w16cid:durableId="1383021441">
    <w:abstractNumId w:val="6"/>
  </w:num>
  <w:num w:numId="24" w16cid:durableId="2023819116">
    <w:abstractNumId w:val="6"/>
  </w:num>
  <w:num w:numId="25" w16cid:durableId="2044595792">
    <w:abstractNumId w:val="2"/>
  </w:num>
  <w:num w:numId="26" w16cid:durableId="1062561776">
    <w:abstractNumId w:val="2"/>
  </w:num>
  <w:num w:numId="27" w16cid:durableId="718550296">
    <w:abstractNumId w:val="2"/>
  </w:num>
  <w:num w:numId="28" w16cid:durableId="72820273">
    <w:abstractNumId w:val="7"/>
  </w:num>
  <w:num w:numId="29" w16cid:durableId="639700078">
    <w:abstractNumId w:val="2"/>
  </w:num>
  <w:num w:numId="30" w16cid:durableId="1709798562">
    <w:abstractNumId w:val="2"/>
  </w:num>
  <w:num w:numId="31" w16cid:durableId="871916013">
    <w:abstractNumId w:val="7"/>
  </w:num>
  <w:num w:numId="32" w16cid:durableId="125707778">
    <w:abstractNumId w:val="2"/>
  </w:num>
  <w:num w:numId="33" w16cid:durableId="435641057">
    <w:abstractNumId w:val="2"/>
  </w:num>
  <w:num w:numId="34" w16cid:durableId="259219350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513401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52247634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38340804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555899415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130583530">
    <w:abstractNumId w:val="3"/>
  </w:num>
  <w:num w:numId="40" w16cid:durableId="2126121129">
    <w:abstractNumId w:val="4"/>
  </w:num>
  <w:num w:numId="41" w16cid:durableId="1986205648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C61"/>
    <w:rsid w:val="00017E57"/>
    <w:rsid w:val="000203ED"/>
    <w:rsid w:val="000B593C"/>
    <w:rsid w:val="000C6C5F"/>
    <w:rsid w:val="000D5389"/>
    <w:rsid w:val="00102B3E"/>
    <w:rsid w:val="0012654D"/>
    <w:rsid w:val="00142B96"/>
    <w:rsid w:val="00152A5F"/>
    <w:rsid w:val="001547CB"/>
    <w:rsid w:val="001763BB"/>
    <w:rsid w:val="00180168"/>
    <w:rsid w:val="00184800"/>
    <w:rsid w:val="00196D39"/>
    <w:rsid w:val="001A71D9"/>
    <w:rsid w:val="001B0999"/>
    <w:rsid w:val="001C2BC4"/>
    <w:rsid w:val="001D3AE1"/>
    <w:rsid w:val="001D7B5B"/>
    <w:rsid w:val="0021330B"/>
    <w:rsid w:val="00225B02"/>
    <w:rsid w:val="00244374"/>
    <w:rsid w:val="002601AF"/>
    <w:rsid w:val="002651F3"/>
    <w:rsid w:val="00276A15"/>
    <w:rsid w:val="002948EA"/>
    <w:rsid w:val="002B0B49"/>
    <w:rsid w:val="002B6FF2"/>
    <w:rsid w:val="002C716A"/>
    <w:rsid w:val="002D24D9"/>
    <w:rsid w:val="002F4B02"/>
    <w:rsid w:val="002F5BFE"/>
    <w:rsid w:val="00311F61"/>
    <w:rsid w:val="0032076B"/>
    <w:rsid w:val="00327E8D"/>
    <w:rsid w:val="003303A9"/>
    <w:rsid w:val="00332F2F"/>
    <w:rsid w:val="003443FA"/>
    <w:rsid w:val="003718B0"/>
    <w:rsid w:val="003739EA"/>
    <w:rsid w:val="003775AB"/>
    <w:rsid w:val="003A3753"/>
    <w:rsid w:val="003C6035"/>
    <w:rsid w:val="003D3029"/>
    <w:rsid w:val="003F685B"/>
    <w:rsid w:val="00401E83"/>
    <w:rsid w:val="00402B20"/>
    <w:rsid w:val="00415B22"/>
    <w:rsid w:val="004265F5"/>
    <w:rsid w:val="004279E4"/>
    <w:rsid w:val="00440C61"/>
    <w:rsid w:val="0044549E"/>
    <w:rsid w:val="0044583D"/>
    <w:rsid w:val="0047270A"/>
    <w:rsid w:val="00475B7A"/>
    <w:rsid w:val="00476272"/>
    <w:rsid w:val="0049540D"/>
    <w:rsid w:val="004B0BAB"/>
    <w:rsid w:val="004B497B"/>
    <w:rsid w:val="004E0AAF"/>
    <w:rsid w:val="004E10E2"/>
    <w:rsid w:val="004F0816"/>
    <w:rsid w:val="005045CA"/>
    <w:rsid w:val="00505539"/>
    <w:rsid w:val="00506189"/>
    <w:rsid w:val="0051472D"/>
    <w:rsid w:val="005147C8"/>
    <w:rsid w:val="00525EC2"/>
    <w:rsid w:val="005271AD"/>
    <w:rsid w:val="00556B2B"/>
    <w:rsid w:val="00571055"/>
    <w:rsid w:val="005741FC"/>
    <w:rsid w:val="00576C20"/>
    <w:rsid w:val="005856BB"/>
    <w:rsid w:val="00596546"/>
    <w:rsid w:val="005B2AF3"/>
    <w:rsid w:val="005B7A56"/>
    <w:rsid w:val="005E0E88"/>
    <w:rsid w:val="005E4B36"/>
    <w:rsid w:val="005F0631"/>
    <w:rsid w:val="00611610"/>
    <w:rsid w:val="00630F9B"/>
    <w:rsid w:val="00640371"/>
    <w:rsid w:val="00662154"/>
    <w:rsid w:val="00670CCF"/>
    <w:rsid w:val="006B3A32"/>
    <w:rsid w:val="006B3C52"/>
    <w:rsid w:val="006B6280"/>
    <w:rsid w:val="006C362C"/>
    <w:rsid w:val="006E1286"/>
    <w:rsid w:val="00702EDA"/>
    <w:rsid w:val="00705D45"/>
    <w:rsid w:val="007134AA"/>
    <w:rsid w:val="007171AC"/>
    <w:rsid w:val="0073039B"/>
    <w:rsid w:val="0074342A"/>
    <w:rsid w:val="00753BC3"/>
    <w:rsid w:val="00754550"/>
    <w:rsid w:val="007C2CCE"/>
    <w:rsid w:val="007D0955"/>
    <w:rsid w:val="007D4650"/>
    <w:rsid w:val="007E3A8D"/>
    <w:rsid w:val="007F5B11"/>
    <w:rsid w:val="00801147"/>
    <w:rsid w:val="008109E3"/>
    <w:rsid w:val="00813839"/>
    <w:rsid w:val="00816001"/>
    <w:rsid w:val="00821A78"/>
    <w:rsid w:val="00821D64"/>
    <w:rsid w:val="00832004"/>
    <w:rsid w:val="00840A00"/>
    <w:rsid w:val="0085348C"/>
    <w:rsid w:val="00854F1C"/>
    <w:rsid w:val="00856AE5"/>
    <w:rsid w:val="008627FD"/>
    <w:rsid w:val="008751C7"/>
    <w:rsid w:val="00877B44"/>
    <w:rsid w:val="00877C44"/>
    <w:rsid w:val="00883E22"/>
    <w:rsid w:val="008900F1"/>
    <w:rsid w:val="008E7EE5"/>
    <w:rsid w:val="008F6543"/>
    <w:rsid w:val="00904BAF"/>
    <w:rsid w:val="00915C38"/>
    <w:rsid w:val="00921753"/>
    <w:rsid w:val="00926D9B"/>
    <w:rsid w:val="0093280D"/>
    <w:rsid w:val="00944185"/>
    <w:rsid w:val="009629A7"/>
    <w:rsid w:val="009765CE"/>
    <w:rsid w:val="00991EDD"/>
    <w:rsid w:val="009B4881"/>
    <w:rsid w:val="009B60D0"/>
    <w:rsid w:val="009D7A28"/>
    <w:rsid w:val="009E37A5"/>
    <w:rsid w:val="00A11AA3"/>
    <w:rsid w:val="00A13F8E"/>
    <w:rsid w:val="00A46B20"/>
    <w:rsid w:val="00A50819"/>
    <w:rsid w:val="00A53282"/>
    <w:rsid w:val="00A635A0"/>
    <w:rsid w:val="00A74D10"/>
    <w:rsid w:val="00A81658"/>
    <w:rsid w:val="00A9563C"/>
    <w:rsid w:val="00AB3663"/>
    <w:rsid w:val="00AC6614"/>
    <w:rsid w:val="00AD16D2"/>
    <w:rsid w:val="00AD2BFB"/>
    <w:rsid w:val="00AD3036"/>
    <w:rsid w:val="00AD3332"/>
    <w:rsid w:val="00AE260D"/>
    <w:rsid w:val="00AE59D0"/>
    <w:rsid w:val="00AF1860"/>
    <w:rsid w:val="00B30905"/>
    <w:rsid w:val="00B343A9"/>
    <w:rsid w:val="00B40672"/>
    <w:rsid w:val="00B42813"/>
    <w:rsid w:val="00B7598E"/>
    <w:rsid w:val="00B76069"/>
    <w:rsid w:val="00B91BEE"/>
    <w:rsid w:val="00B942B7"/>
    <w:rsid w:val="00BA2533"/>
    <w:rsid w:val="00BA35BC"/>
    <w:rsid w:val="00BB0BD6"/>
    <w:rsid w:val="00BB5534"/>
    <w:rsid w:val="00BE35C3"/>
    <w:rsid w:val="00BE6E58"/>
    <w:rsid w:val="00C0102B"/>
    <w:rsid w:val="00C0578E"/>
    <w:rsid w:val="00C1525D"/>
    <w:rsid w:val="00C22457"/>
    <w:rsid w:val="00C334BD"/>
    <w:rsid w:val="00C378A5"/>
    <w:rsid w:val="00C565D2"/>
    <w:rsid w:val="00C64FE2"/>
    <w:rsid w:val="00C815D6"/>
    <w:rsid w:val="00C91722"/>
    <w:rsid w:val="00C92E9E"/>
    <w:rsid w:val="00CB7DA1"/>
    <w:rsid w:val="00CD15CA"/>
    <w:rsid w:val="00CF0BFA"/>
    <w:rsid w:val="00D12438"/>
    <w:rsid w:val="00D205D4"/>
    <w:rsid w:val="00D621B1"/>
    <w:rsid w:val="00D66FC4"/>
    <w:rsid w:val="00DA1F99"/>
    <w:rsid w:val="00DA3B26"/>
    <w:rsid w:val="00DA55B9"/>
    <w:rsid w:val="00DB6156"/>
    <w:rsid w:val="00DC0078"/>
    <w:rsid w:val="00DC6DEF"/>
    <w:rsid w:val="00DD086D"/>
    <w:rsid w:val="00DD52FC"/>
    <w:rsid w:val="00DE358F"/>
    <w:rsid w:val="00DF39C6"/>
    <w:rsid w:val="00DF6498"/>
    <w:rsid w:val="00DF697B"/>
    <w:rsid w:val="00E1684F"/>
    <w:rsid w:val="00E366D2"/>
    <w:rsid w:val="00E50438"/>
    <w:rsid w:val="00E55BEF"/>
    <w:rsid w:val="00E64E09"/>
    <w:rsid w:val="00E7788A"/>
    <w:rsid w:val="00E909B5"/>
    <w:rsid w:val="00E97E17"/>
    <w:rsid w:val="00EA2DDF"/>
    <w:rsid w:val="00EB6DAB"/>
    <w:rsid w:val="00EC4726"/>
    <w:rsid w:val="00EC5402"/>
    <w:rsid w:val="00ED2818"/>
    <w:rsid w:val="00EE0595"/>
    <w:rsid w:val="00EE2694"/>
    <w:rsid w:val="00EE7E5B"/>
    <w:rsid w:val="00EF11C3"/>
    <w:rsid w:val="00EF5521"/>
    <w:rsid w:val="00F52444"/>
    <w:rsid w:val="00F60C55"/>
    <w:rsid w:val="00F66427"/>
    <w:rsid w:val="00F71657"/>
    <w:rsid w:val="00FA4FD4"/>
    <w:rsid w:val="00FB0B2D"/>
    <w:rsid w:val="00FB5BC1"/>
    <w:rsid w:val="00FC0C9E"/>
    <w:rsid w:val="00FD3DB6"/>
    <w:rsid w:val="00FF732F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463E2"/>
  <w15:docId w15:val="{76C4316A-CDBD-4144-8E38-2F968B06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440C61"/>
    <w:rPr>
      <w:rFonts w:asciiTheme="minorHAnsi" w:eastAsiaTheme="minorEastAsia" w:hAnsiTheme="minorHAnsi" w:cstheme="minorBidi"/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B5B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B5BC1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B5BC1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5B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5BC1"/>
    <w:rPr>
      <w:rFonts w:ascii="Trebuchet MS" w:hAnsi="Trebuchet MS"/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5B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5BC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AD2BFB"/>
    <w:rPr>
      <w:rFonts w:ascii="Trebuchet MS" w:hAnsi="Trebuchet M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21753"/>
    <w:pPr>
      <w:spacing w:line="240" w:lineRule="auto"/>
    </w:pPr>
    <w:rPr>
      <w:rFonts w:eastAsia="Times New Roman" w:cstheme="minorBid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21753"/>
    <w:rPr>
      <w:rFonts w:ascii="Trebuchet MS" w:eastAsia="Times New Roman" w:hAnsi="Trebuchet MS"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90</Words>
  <Characters>1534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ala, L.J. (Lotta)</dc:creator>
  <cp:keywords/>
  <dc:description/>
  <cp:lastModifiedBy>Seppala, L.J. (Lotta)</cp:lastModifiedBy>
  <cp:revision>2</cp:revision>
  <dcterms:created xsi:type="dcterms:W3CDTF">2025-03-10T13:39:00Z</dcterms:created>
  <dcterms:modified xsi:type="dcterms:W3CDTF">2025-03-10T13:39:00Z</dcterms:modified>
</cp:coreProperties>
</file>